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878E5" w14:textId="5A4BDEBB" w:rsidR="00277C86" w:rsidRPr="00722E4D" w:rsidRDefault="00277C86" w:rsidP="00277C86">
      <w:pPr>
        <w:rPr>
          <w:rFonts w:ascii="Times New Roman" w:hAnsi="Times New Roman" w:cs="Times New Roman"/>
          <w:sz w:val="21"/>
          <w:szCs w:val="21"/>
        </w:rPr>
      </w:pPr>
      <w:r w:rsidRPr="00722E4D">
        <w:rPr>
          <w:rFonts w:ascii="Times New Roman" w:hAnsi="Times New Roman" w:cs="Times New Roman" w:hint="eastAsia"/>
          <w:b/>
          <w:bCs/>
          <w:sz w:val="21"/>
          <w:szCs w:val="21"/>
        </w:rPr>
        <w:t>Table S1</w:t>
      </w:r>
      <w:r w:rsidRPr="00722E4D">
        <w:rPr>
          <w:rFonts w:ascii="Times New Roman" w:hAnsi="Times New Roman" w:cs="Times New Roman" w:hint="eastAsia"/>
          <w:sz w:val="21"/>
          <w:szCs w:val="21"/>
        </w:rPr>
        <w:t xml:space="preserve"> Baseline demographic characteristics of the participants in our retrospective cohort study</w:t>
      </w:r>
    </w:p>
    <w:tbl>
      <w:tblPr>
        <w:tblStyle w:val="ae"/>
        <w:tblW w:w="83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59"/>
        <w:gridCol w:w="1587"/>
        <w:gridCol w:w="1659"/>
        <w:gridCol w:w="1134"/>
      </w:tblGrid>
      <w:tr w:rsidR="00277C86" w14:paraId="59E87DFA" w14:textId="77777777" w:rsidTr="0008773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42B82A" w14:textId="77777777" w:rsidR="00277C86" w:rsidRPr="007B4D80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bookmarkStart w:id="0" w:name="_Hlk209730086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CA00E55" w14:textId="0ECAED02" w:rsidR="00277C86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/>
                <w:sz w:val="21"/>
                <w:szCs w:val="21"/>
              </w:rPr>
              <w:t xml:space="preserve">Total (n = </w:t>
            </w:r>
            <w:r w:rsidR="00470CB7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="00277CAE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)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n (%)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 or mean (se)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3529C02" w14:textId="24CE6B80" w:rsidR="00277C86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ew-onset 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ASCVD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(n =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470CB7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hint="eastAsia"/>
                <w:sz w:val="21"/>
                <w:szCs w:val="21"/>
              </w:rPr>
              <w:t>68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)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n (%) or mean (s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337DD5B" w14:textId="518E84DF" w:rsidR="00277C86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None- ASCVD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(n=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470CB7">
              <w:rPr>
                <w:rFonts w:ascii="Times New Roman" w:hAnsi="Times New Roman" w:hint="eastAsia"/>
                <w:sz w:val="21"/>
                <w:szCs w:val="21"/>
              </w:rPr>
              <w:t>37</w:t>
            </w:r>
            <w:r>
              <w:rPr>
                <w:rFonts w:ascii="Times New Roman" w:hAnsi="Times New Roman" w:hint="eastAsia"/>
                <w:sz w:val="21"/>
                <w:szCs w:val="21"/>
              </w:rPr>
              <w:t>46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)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n (%) or mean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33C3BA" w14:textId="77777777" w:rsidR="00277C86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-value</w:t>
            </w:r>
          </w:p>
        </w:tc>
      </w:tr>
      <w:tr w:rsidR="00277C86" w14:paraId="3207A049" w14:textId="77777777" w:rsidTr="00087732">
        <w:tc>
          <w:tcPr>
            <w:tcW w:w="2268" w:type="dxa"/>
            <w:tcBorders>
              <w:top w:val="single" w:sz="4" w:space="0" w:color="auto"/>
            </w:tcBorders>
          </w:tcPr>
          <w:p w14:paraId="4735BDA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3B8B336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46.23 (9.06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FC003C6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50.13 (11.23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45D7ECC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43.15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8.19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D636F9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277C86" w14:paraId="774DA53A" w14:textId="77777777" w:rsidTr="00087732">
        <w:tc>
          <w:tcPr>
            <w:tcW w:w="2268" w:type="dxa"/>
          </w:tcPr>
          <w:p w14:paraId="699CE257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 w14:paraId="42A40AEF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  <w:p w14:paraId="2A4438CF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59" w:type="dxa"/>
          </w:tcPr>
          <w:p w14:paraId="164429B4" w14:textId="77777777" w:rsidR="00277C86" w:rsidRPr="00E64E61" w:rsidRDefault="00277C86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000A353" w14:textId="7BBE927C" w:rsidR="00277C86" w:rsidRPr="00E64E61" w:rsidRDefault="00470CB7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210494085"/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09 (</w:t>
            </w:r>
            <w:r w:rsidR="00087732"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87732"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bookmarkEnd w:id="1"/>
          <w:p w14:paraId="43868530" w14:textId="7483D917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05 (</w:t>
            </w:r>
            <w:r w:rsidR="00087732"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87732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</w:tcPr>
          <w:p w14:paraId="1AB05AB5" w14:textId="77777777" w:rsidR="00277C86" w:rsidRPr="00E64E61" w:rsidRDefault="00277C86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A94842D" w14:textId="323C297A" w:rsidR="00277C86" w:rsidRPr="00E64E61" w:rsidRDefault="00470CB7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16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87732"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E9FBBEB" w14:textId="6FA877C8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52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40F8ECBB" w14:textId="77777777" w:rsidR="00277C86" w:rsidRPr="00E64E61" w:rsidRDefault="00277C86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9E8AEA" w14:textId="11440C74" w:rsidR="00277C86" w:rsidRPr="00E64E61" w:rsidRDefault="00470CB7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93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54409B3" w14:textId="14948B1F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53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 w:rsidR="00277C86"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E34F7EF" w14:textId="77777777" w:rsidR="00277C86" w:rsidRPr="00E64E61" w:rsidRDefault="00277C86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11878D8" w14:textId="77777777" w:rsidR="00277C86" w:rsidRPr="00E64E61" w:rsidRDefault="00277C86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  <w:p w14:paraId="32E0DB66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</w:tr>
      <w:tr w:rsidR="00277C86" w14:paraId="33BD6031" w14:textId="77777777" w:rsidTr="00087732">
        <w:tc>
          <w:tcPr>
            <w:tcW w:w="2268" w:type="dxa"/>
          </w:tcPr>
          <w:p w14:paraId="78C8A5B7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Educational levels</w:t>
            </w:r>
          </w:p>
          <w:p w14:paraId="448A633A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  <w:p w14:paraId="0C0D8AC1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High school </w:t>
            </w:r>
          </w:p>
          <w:p w14:paraId="7E90CA0D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659" w:type="dxa"/>
          </w:tcPr>
          <w:p w14:paraId="13A460EB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2426C528" w14:textId="642574FC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23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E664254" w14:textId="10485026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62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40B9690" w14:textId="701B7313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9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3B9BEA8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78028AF" w14:textId="36ECF128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AA5A8E7" w14:textId="388A706E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04D6BE8" w14:textId="3098540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3531496C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EDA792C" w14:textId="07D2379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E67530A" w14:textId="1C7F6181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CE9A077" w14:textId="0172E1EF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3 (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69BDDC68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277C86" w14:paraId="4A8EFBA3" w14:textId="77777777" w:rsidTr="00087732">
        <w:tc>
          <w:tcPr>
            <w:tcW w:w="2268" w:type="dxa"/>
          </w:tcPr>
          <w:p w14:paraId="4BB8BBD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</w:t>
            </w:r>
          </w:p>
          <w:p w14:paraId="090A16A6" w14:textId="77777777" w:rsidR="00277C86" w:rsidRPr="00E64E61" w:rsidRDefault="00277C86" w:rsidP="00087732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&lt;1</w:t>
            </w:r>
          </w:p>
          <w:p w14:paraId="631389FC" w14:textId="77777777" w:rsidR="00277C86" w:rsidRPr="00E64E61" w:rsidRDefault="00277C86" w:rsidP="00087732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≤PIR&lt;3</w:t>
            </w:r>
          </w:p>
          <w:p w14:paraId="7FA184C6" w14:textId="77777777" w:rsidR="00277C86" w:rsidRPr="00E64E61" w:rsidRDefault="00277C86" w:rsidP="00087732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≥3</w:t>
            </w:r>
          </w:p>
        </w:tc>
        <w:tc>
          <w:tcPr>
            <w:tcW w:w="1659" w:type="dxa"/>
          </w:tcPr>
          <w:p w14:paraId="726FA646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04ABF7E" w14:textId="4469F3A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54 (3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EA12C8D" w14:textId="22E7C4D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9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836E6A7" w14:textId="397B076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1 (3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6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4D3B6ECE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C16C261" w14:textId="1DB4F511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78)</w:t>
            </w:r>
          </w:p>
          <w:p w14:paraId="102BF283" w14:textId="325FD4FC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3 (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)</w:t>
            </w:r>
          </w:p>
          <w:p w14:paraId="01033508" w14:textId="5E5F37D9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7316122D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0C430E0" w14:textId="48E545E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193CF5F" w14:textId="6398DBB8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E877316" w14:textId="6378745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4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3D56EB55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</w:tr>
      <w:tr w:rsidR="00277C86" w14:paraId="0614783B" w14:textId="77777777" w:rsidTr="00087732">
        <w:tc>
          <w:tcPr>
            <w:tcW w:w="2268" w:type="dxa"/>
          </w:tcPr>
          <w:p w14:paraId="257256FB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  <w:p w14:paraId="2E7FA524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Underweight</w:t>
            </w:r>
          </w:p>
          <w:p w14:paraId="71EF1444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Normal weight </w:t>
            </w:r>
          </w:p>
          <w:p w14:paraId="7BE96BC3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Overweight </w:t>
            </w:r>
          </w:p>
          <w:p w14:paraId="44D809CE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659" w:type="dxa"/>
          </w:tcPr>
          <w:p w14:paraId="2EFD085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C34D528" w14:textId="68D47CAB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8 (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1E22F2E" w14:textId="39C45BFB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6D38D4C5" w14:textId="392531C5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 (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8477A56" w14:textId="0941708B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292CF6F5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D0AD3F2" w14:textId="340171A4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6371B491" w14:textId="7CF6CCD6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1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1C290DB9" w14:textId="0CE4338C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 (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6E002D06" w14:textId="7D38DB17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8 (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17CC2F93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0F49DF91" w14:textId="41EAD51A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 (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01263E4" w14:textId="6FC4DF2D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5 (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1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C8EEDBA" w14:textId="0D3C069F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1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)</w:t>
            </w:r>
          </w:p>
          <w:p w14:paraId="1242F8DA" w14:textId="00FAB5E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2E517579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277C86" w14:paraId="5FDECEE5" w14:textId="77777777" w:rsidTr="00087732">
        <w:tc>
          <w:tcPr>
            <w:tcW w:w="2268" w:type="dxa"/>
          </w:tcPr>
          <w:p w14:paraId="5A5517AB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Drinking status</w:t>
            </w:r>
          </w:p>
          <w:p w14:paraId="0D79E9B8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ever drinker</w:t>
            </w:r>
          </w:p>
          <w:p w14:paraId="1907EF38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ormer drinker</w:t>
            </w:r>
          </w:p>
          <w:p w14:paraId="6070F3BC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urrent drinker</w:t>
            </w:r>
          </w:p>
        </w:tc>
        <w:tc>
          <w:tcPr>
            <w:tcW w:w="1659" w:type="dxa"/>
          </w:tcPr>
          <w:p w14:paraId="68435C92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B432EBE" w14:textId="71C502EB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5 (1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)</w:t>
            </w:r>
          </w:p>
          <w:p w14:paraId="5B6529D4" w14:textId="4B07E683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98 (3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3029F21" w14:textId="17A68840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1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5)</w:t>
            </w:r>
          </w:p>
        </w:tc>
        <w:tc>
          <w:tcPr>
            <w:tcW w:w="1587" w:type="dxa"/>
          </w:tcPr>
          <w:p w14:paraId="269F8B28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1AA5306" w14:textId="5EA98D70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 (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E3FF0B0" w14:textId="39332F07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5 (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6014BCE" w14:textId="1AC588E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 (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3AC5FCB2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87C10DA" w14:textId="624266DF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9 (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A9F7362" w14:textId="301C9DD9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3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21A3791" w14:textId="168FF97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4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02D27BAA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26</w:t>
            </w:r>
          </w:p>
        </w:tc>
      </w:tr>
      <w:tr w:rsidR="00277C86" w14:paraId="7296253F" w14:textId="77777777" w:rsidTr="00087732">
        <w:tc>
          <w:tcPr>
            <w:tcW w:w="2268" w:type="dxa"/>
          </w:tcPr>
          <w:p w14:paraId="01B4127F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14:paraId="74363A72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ever smoker</w:t>
            </w:r>
          </w:p>
          <w:p w14:paraId="5F6D1CFA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ormer smoker</w:t>
            </w:r>
          </w:p>
          <w:p w14:paraId="77FD936F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1659" w:type="dxa"/>
          </w:tcPr>
          <w:p w14:paraId="560E09C0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398F179" w14:textId="709D5C35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8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D74B048" w14:textId="6A614815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69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109BA7C8" w14:textId="54D59DF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6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3E804D2B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B1D3639" w14:textId="380D2E8B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9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AB60D1D" w14:textId="4852081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521D44D" w14:textId="43CCDD50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1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9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7DDA3B60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824D4ED" w14:textId="747599AA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9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8095618" w14:textId="0E259081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2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1938DA4C" w14:textId="66589D6A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8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351B4796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</w:tr>
      <w:tr w:rsidR="00277C86" w14:paraId="528C059C" w14:textId="77777777" w:rsidTr="00087732">
        <w:tc>
          <w:tcPr>
            <w:tcW w:w="2268" w:type="dxa"/>
          </w:tcPr>
          <w:p w14:paraId="051FE757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Physical activity </w:t>
            </w:r>
          </w:p>
          <w:p w14:paraId="33FA950D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Vigorous level</w:t>
            </w:r>
          </w:p>
          <w:p w14:paraId="2F34E027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Middle level</w:t>
            </w:r>
          </w:p>
          <w:p w14:paraId="1A87F623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Low level</w:t>
            </w:r>
          </w:p>
        </w:tc>
        <w:tc>
          <w:tcPr>
            <w:tcW w:w="1659" w:type="dxa"/>
          </w:tcPr>
          <w:p w14:paraId="6CFA588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B224B1E" w14:textId="5D44075E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56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DA89A49" w14:textId="300231A0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7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3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833BAEF" w14:textId="704870BE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1 (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6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0877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5397498D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DED812F" w14:textId="42446D7D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8 (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.9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B81D58B" w14:textId="10795932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9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EEA1DDF" w14:textId="1CEFE1F0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3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1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0688CED4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9735430" w14:textId="2C5FEB98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8 (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 w:rsidR="00470CB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68717F9D" w14:textId="6D7B4E19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6539A37E" w14:textId="50B79791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6F420378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</w:tr>
      <w:tr w:rsidR="00277C86" w14:paraId="2D46D96E" w14:textId="77777777" w:rsidTr="00087732">
        <w:tc>
          <w:tcPr>
            <w:tcW w:w="2268" w:type="dxa"/>
          </w:tcPr>
          <w:p w14:paraId="60C0049E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417DFE29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198C3FCA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59" w:type="dxa"/>
          </w:tcPr>
          <w:p w14:paraId="3477FA8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9D203B2" w14:textId="262E6DD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83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8E4C5E5" w14:textId="46E5622F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1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4B8889FA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02226F8" w14:textId="6D88FCD3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93DC831" w14:textId="0040429B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5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6235E04F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7EB0EBD" w14:textId="1F8F41FE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5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1FA152E9" w14:textId="47C85716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1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6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0AF67DDA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</w:tr>
      <w:tr w:rsidR="00277C86" w14:paraId="7BBF935C" w14:textId="77777777" w:rsidTr="00087732">
        <w:tc>
          <w:tcPr>
            <w:tcW w:w="2268" w:type="dxa"/>
          </w:tcPr>
          <w:p w14:paraId="12102482" w14:textId="77777777" w:rsidR="00277C86" w:rsidRPr="00E64E61" w:rsidRDefault="00277C86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  <w:p w14:paraId="10555703" w14:textId="77777777" w:rsidR="00277C86" w:rsidRPr="00E64E61" w:rsidRDefault="00277C86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34F7C204" w14:textId="77777777" w:rsidR="00277C86" w:rsidRPr="00E64E61" w:rsidRDefault="00277C86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59" w:type="dxa"/>
          </w:tcPr>
          <w:p w14:paraId="1FDAE893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2C191011" w14:textId="6E5481E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1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2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88A2CA6" w14:textId="3135834A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02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0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47DFB94A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CD435AE" w14:textId="57940A1A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3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41C4056" w14:textId="620D809D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3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7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6ADCDAE9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5C71B46" w14:textId="2824B213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7 (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8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26E255F" w14:textId="65037C36" w:rsidR="00277C86" w:rsidRPr="00E64E61" w:rsidRDefault="00470CB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9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9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7</w:t>
            </w:r>
            <w:r w:rsidR="00277C8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2</w:t>
            </w:r>
            <w:r w:rsidR="00277C86"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469C784A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01</w:t>
            </w:r>
          </w:p>
        </w:tc>
      </w:tr>
      <w:tr w:rsidR="00277C86" w14:paraId="1D899873" w14:textId="77777777" w:rsidTr="00087732">
        <w:tc>
          <w:tcPr>
            <w:tcW w:w="2268" w:type="dxa"/>
          </w:tcPr>
          <w:p w14:paraId="7F852083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GDR</w:t>
            </w:r>
            <w:proofErr w:type="spellEnd"/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g/kg/m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313D379A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.97 (2.25)</w:t>
            </w:r>
          </w:p>
        </w:tc>
        <w:tc>
          <w:tcPr>
            <w:tcW w:w="1587" w:type="dxa"/>
          </w:tcPr>
          <w:p w14:paraId="148AEC16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.39 (2.13)</w:t>
            </w:r>
          </w:p>
        </w:tc>
        <w:tc>
          <w:tcPr>
            <w:tcW w:w="1659" w:type="dxa"/>
          </w:tcPr>
          <w:p w14:paraId="308FB301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.75 (2.46)</w:t>
            </w:r>
          </w:p>
        </w:tc>
        <w:tc>
          <w:tcPr>
            <w:tcW w:w="1134" w:type="dxa"/>
          </w:tcPr>
          <w:p w14:paraId="13D2EAE2" w14:textId="77777777" w:rsidR="00277C86" w:rsidRPr="00E64E61" w:rsidRDefault="00277C86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32537BBD" w14:textId="77777777" w:rsidTr="00087732">
        <w:tc>
          <w:tcPr>
            <w:tcW w:w="2268" w:type="dxa"/>
            <w:tcBorders>
              <w:top w:val="nil"/>
            </w:tcBorders>
          </w:tcPr>
          <w:p w14:paraId="42AA3E08" w14:textId="13E08E8A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WC (cm)</w:t>
            </w:r>
          </w:p>
        </w:tc>
        <w:tc>
          <w:tcPr>
            <w:tcW w:w="1659" w:type="dxa"/>
            <w:tcBorders>
              <w:top w:val="nil"/>
            </w:tcBorders>
          </w:tcPr>
          <w:p w14:paraId="181A92F9" w14:textId="689D3E49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16)</w:t>
            </w:r>
          </w:p>
        </w:tc>
        <w:tc>
          <w:tcPr>
            <w:tcW w:w="1587" w:type="dxa"/>
            <w:tcBorders>
              <w:top w:val="nil"/>
            </w:tcBorders>
          </w:tcPr>
          <w:p w14:paraId="4E851AAC" w14:textId="6E747589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6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8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</w:tcBorders>
          </w:tcPr>
          <w:p w14:paraId="635D0582" w14:textId="1EE7D714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3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02A941F1" w14:textId="7440AA49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&lt; 0.001</w:t>
            </w:r>
          </w:p>
        </w:tc>
      </w:tr>
      <w:tr w:rsidR="00BF188D" w14:paraId="0DE100A6" w14:textId="77777777" w:rsidTr="00087732">
        <w:tc>
          <w:tcPr>
            <w:tcW w:w="2268" w:type="dxa"/>
          </w:tcPr>
          <w:p w14:paraId="47BEDC8D" w14:textId="28C90FD0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T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mg/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001FE45E" w14:textId="55FF77C7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7.14 (5.37)</w:t>
            </w:r>
          </w:p>
        </w:tc>
        <w:tc>
          <w:tcPr>
            <w:tcW w:w="1587" w:type="dxa"/>
          </w:tcPr>
          <w:p w14:paraId="6288A723" w14:textId="387895CD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.28 (5.89)</w:t>
            </w:r>
          </w:p>
        </w:tc>
        <w:tc>
          <w:tcPr>
            <w:tcW w:w="1659" w:type="dxa"/>
          </w:tcPr>
          <w:p w14:paraId="2F80E460" w14:textId="751C44E5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2.19 (5.01)</w:t>
            </w:r>
          </w:p>
        </w:tc>
        <w:tc>
          <w:tcPr>
            <w:tcW w:w="1134" w:type="dxa"/>
          </w:tcPr>
          <w:p w14:paraId="7EC605FF" w14:textId="7E489E70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647CB051" w14:textId="77777777" w:rsidTr="00087732">
        <w:tc>
          <w:tcPr>
            <w:tcW w:w="2268" w:type="dxa"/>
          </w:tcPr>
          <w:p w14:paraId="0BE2A145" w14:textId="44706392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TG (mg/dL)</w:t>
            </w:r>
          </w:p>
        </w:tc>
        <w:tc>
          <w:tcPr>
            <w:tcW w:w="1659" w:type="dxa"/>
          </w:tcPr>
          <w:p w14:paraId="10519A0D" w14:textId="42737079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137.16 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1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258FB13A" w14:textId="7CD5E0F0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1.34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6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148EC302" w14:textId="51922D4F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133.97 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3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134" w:type="dxa"/>
          </w:tcPr>
          <w:p w14:paraId="43DBDB66" w14:textId="116D3327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0A161E69" w14:textId="77777777" w:rsidTr="00087732">
        <w:tc>
          <w:tcPr>
            <w:tcW w:w="2268" w:type="dxa"/>
          </w:tcPr>
          <w:p w14:paraId="1E851295" w14:textId="26A8BD0B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H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mg/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72269AF8" w14:textId="5B0BA301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0.23 (4.79)</w:t>
            </w:r>
          </w:p>
        </w:tc>
        <w:tc>
          <w:tcPr>
            <w:tcW w:w="1587" w:type="dxa"/>
          </w:tcPr>
          <w:p w14:paraId="4E1408D0" w14:textId="6676E21A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08 (4.89)</w:t>
            </w:r>
          </w:p>
        </w:tc>
        <w:tc>
          <w:tcPr>
            <w:tcW w:w="1659" w:type="dxa"/>
          </w:tcPr>
          <w:p w14:paraId="71A302FA" w14:textId="25A98177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2.57 (4.35)</w:t>
            </w:r>
          </w:p>
        </w:tc>
        <w:tc>
          <w:tcPr>
            <w:tcW w:w="1134" w:type="dxa"/>
          </w:tcPr>
          <w:p w14:paraId="15B634D9" w14:textId="31BE372F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3E4C0049" w14:textId="77777777" w:rsidTr="00087732">
        <w:tc>
          <w:tcPr>
            <w:tcW w:w="2268" w:type="dxa"/>
          </w:tcPr>
          <w:p w14:paraId="0D9950C1" w14:textId="32692324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HbA1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4DBBAED7" w14:textId="6CDC0D13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24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</w:tcPr>
          <w:p w14:paraId="342F46D2" w14:textId="2043308B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9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14BCC287" w14:textId="341B8945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21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88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87F7F86" w14:textId="1D020443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&lt; 0.001</w:t>
            </w:r>
          </w:p>
        </w:tc>
      </w:tr>
      <w:tr w:rsidR="00BF188D" w14:paraId="12AA66DC" w14:textId="77777777" w:rsidTr="00087732">
        <w:tc>
          <w:tcPr>
            <w:tcW w:w="2268" w:type="dxa"/>
          </w:tcPr>
          <w:p w14:paraId="04B3CABD" w14:textId="0675F53F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Fast gluco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mg/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00755C74" w14:textId="2A263591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3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7" w:type="dxa"/>
          </w:tcPr>
          <w:p w14:paraId="31686C90" w14:textId="5748EB42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0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32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9" w:type="dxa"/>
          </w:tcPr>
          <w:p w14:paraId="0E19A06A" w14:textId="61E269F1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.42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82BC828" w14:textId="69564D29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&lt; 0.001</w:t>
            </w:r>
          </w:p>
        </w:tc>
      </w:tr>
      <w:tr w:rsidR="00BF188D" w14:paraId="2FFC7204" w14:textId="77777777" w:rsidTr="00087732">
        <w:tc>
          <w:tcPr>
            <w:tcW w:w="2268" w:type="dxa"/>
          </w:tcPr>
          <w:p w14:paraId="35EE7DBD" w14:textId="3B4CB3E0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R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mg/L)</w:t>
            </w:r>
          </w:p>
        </w:tc>
        <w:tc>
          <w:tcPr>
            <w:tcW w:w="1659" w:type="dxa"/>
          </w:tcPr>
          <w:p w14:paraId="195A8B50" w14:textId="089D6B06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54 (1.45)</w:t>
            </w:r>
          </w:p>
        </w:tc>
        <w:tc>
          <w:tcPr>
            <w:tcW w:w="1587" w:type="dxa"/>
          </w:tcPr>
          <w:p w14:paraId="419F32C3" w14:textId="1A1F8612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84 (1.37)</w:t>
            </w:r>
          </w:p>
        </w:tc>
        <w:tc>
          <w:tcPr>
            <w:tcW w:w="1659" w:type="dxa"/>
          </w:tcPr>
          <w:p w14:paraId="136B2D3F" w14:textId="46671F8E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37 (1.58)</w:t>
            </w:r>
          </w:p>
        </w:tc>
        <w:tc>
          <w:tcPr>
            <w:tcW w:w="1134" w:type="dxa"/>
          </w:tcPr>
          <w:p w14:paraId="11B38B87" w14:textId="7D325B35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23D960BF" w14:textId="77777777" w:rsidTr="00087732">
        <w:tc>
          <w:tcPr>
            <w:tcW w:w="2268" w:type="dxa"/>
          </w:tcPr>
          <w:p w14:paraId="63B2995C" w14:textId="43A3CB22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mg/dL)</w:t>
            </w:r>
          </w:p>
        </w:tc>
        <w:tc>
          <w:tcPr>
            <w:tcW w:w="1659" w:type="dxa"/>
          </w:tcPr>
          <w:p w14:paraId="55B257CE" w14:textId="7DB4A499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.65 (2.59)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</w:p>
        </w:tc>
        <w:tc>
          <w:tcPr>
            <w:tcW w:w="1587" w:type="dxa"/>
          </w:tcPr>
          <w:p w14:paraId="35DF5D91" w14:textId="161B8C34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.01 (2.45)</w:t>
            </w:r>
          </w:p>
        </w:tc>
        <w:tc>
          <w:tcPr>
            <w:tcW w:w="1659" w:type="dxa"/>
          </w:tcPr>
          <w:p w14:paraId="55155473" w14:textId="39DE5BDE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.34 (2.78)</w:t>
            </w:r>
          </w:p>
        </w:tc>
        <w:tc>
          <w:tcPr>
            <w:tcW w:w="1134" w:type="dxa"/>
          </w:tcPr>
          <w:p w14:paraId="2E559246" w14:textId="2277173C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61E030AF" w14:textId="77777777" w:rsidTr="00087732">
        <w:tc>
          <w:tcPr>
            <w:tcW w:w="2268" w:type="dxa"/>
          </w:tcPr>
          <w:p w14:paraId="759B8386" w14:textId="6A2DD59E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LB (g/L)</w:t>
            </w:r>
          </w:p>
        </w:tc>
        <w:tc>
          <w:tcPr>
            <w:tcW w:w="1659" w:type="dxa"/>
          </w:tcPr>
          <w:p w14:paraId="6A1198D9" w14:textId="02A8C10B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0.00 (4.05)</w:t>
            </w:r>
          </w:p>
        </w:tc>
        <w:tc>
          <w:tcPr>
            <w:tcW w:w="1587" w:type="dxa"/>
          </w:tcPr>
          <w:p w14:paraId="4021AFB3" w14:textId="1EB6ABCD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3 (5.15)</w:t>
            </w:r>
          </w:p>
        </w:tc>
        <w:tc>
          <w:tcPr>
            <w:tcW w:w="1659" w:type="dxa"/>
          </w:tcPr>
          <w:p w14:paraId="675E2AF6" w14:textId="04330811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8 (3.34)</w:t>
            </w:r>
          </w:p>
        </w:tc>
        <w:tc>
          <w:tcPr>
            <w:tcW w:w="1134" w:type="dxa"/>
          </w:tcPr>
          <w:p w14:paraId="22A2FD68" w14:textId="41FCF50E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226613B7" w14:textId="77777777" w:rsidTr="00087732">
        <w:tc>
          <w:tcPr>
            <w:tcW w:w="2268" w:type="dxa"/>
          </w:tcPr>
          <w:p w14:paraId="725D56FA" w14:textId="388FAB16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SL (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g/d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01DE987B" w14:textId="538EB37E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5.56 (5.24)</w:t>
            </w:r>
          </w:p>
        </w:tc>
        <w:tc>
          <w:tcPr>
            <w:tcW w:w="1587" w:type="dxa"/>
          </w:tcPr>
          <w:p w14:paraId="538C4A46" w14:textId="2488BAD2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06 (5.89)</w:t>
            </w:r>
          </w:p>
        </w:tc>
        <w:tc>
          <w:tcPr>
            <w:tcW w:w="1659" w:type="dxa"/>
          </w:tcPr>
          <w:p w14:paraId="480A43FC" w14:textId="2C73E029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1.38 (5.13)</w:t>
            </w:r>
          </w:p>
        </w:tc>
        <w:tc>
          <w:tcPr>
            <w:tcW w:w="1134" w:type="dxa"/>
          </w:tcPr>
          <w:p w14:paraId="4CDF023F" w14:textId="746B3E83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2B6A3ACC" w14:textId="77777777" w:rsidTr="00087732">
        <w:tc>
          <w:tcPr>
            <w:tcW w:w="2268" w:type="dxa"/>
          </w:tcPr>
          <w:p w14:paraId="531F3A23" w14:textId="436F3101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TL (U</w:t>
            </w:r>
            <w:r w:rsidRPr="00BF18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)</w:t>
            </w:r>
          </w:p>
        </w:tc>
        <w:tc>
          <w:tcPr>
            <w:tcW w:w="1659" w:type="dxa"/>
          </w:tcPr>
          <w:p w14:paraId="70062588" w14:textId="4821D393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BF18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Pr="00BF18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 (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3</w:t>
            </w:r>
            <w:r w:rsidRPr="00BF18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587" w:type="dxa"/>
          </w:tcPr>
          <w:p w14:paraId="36DAC3EC" w14:textId="79726D40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.05 (6.09)</w:t>
            </w:r>
          </w:p>
        </w:tc>
        <w:tc>
          <w:tcPr>
            <w:tcW w:w="1659" w:type="dxa"/>
          </w:tcPr>
          <w:p w14:paraId="019B15C5" w14:textId="75375903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.67 (4.69)</w:t>
            </w:r>
          </w:p>
        </w:tc>
        <w:tc>
          <w:tcPr>
            <w:tcW w:w="1134" w:type="dxa"/>
          </w:tcPr>
          <w:p w14:paraId="359EE2A9" w14:textId="1BB49067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0AFBA195" w14:textId="77777777" w:rsidTr="00087732">
        <w:tc>
          <w:tcPr>
            <w:tcW w:w="2268" w:type="dxa"/>
          </w:tcPr>
          <w:p w14:paraId="4078BD4D" w14:textId="514A1B94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G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73030F48" w14:textId="2310DD80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5.04 (3.34)</w:t>
            </w:r>
          </w:p>
        </w:tc>
        <w:tc>
          <w:tcPr>
            <w:tcW w:w="1587" w:type="dxa"/>
          </w:tcPr>
          <w:p w14:paraId="576E34F7" w14:textId="590E3E15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9.56 (3.59)</w:t>
            </w:r>
          </w:p>
        </w:tc>
        <w:tc>
          <w:tcPr>
            <w:tcW w:w="1659" w:type="dxa"/>
          </w:tcPr>
          <w:p w14:paraId="39F2D2A7" w14:textId="12708984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.45 (3.12)</w:t>
            </w:r>
          </w:p>
        </w:tc>
        <w:tc>
          <w:tcPr>
            <w:tcW w:w="1134" w:type="dxa"/>
          </w:tcPr>
          <w:p w14:paraId="3388323A" w14:textId="02585749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BF188D" w14:paraId="498D3F61" w14:textId="77777777" w:rsidTr="00087732">
        <w:tc>
          <w:tcPr>
            <w:tcW w:w="2268" w:type="dxa"/>
          </w:tcPr>
          <w:p w14:paraId="1B9430F1" w14:textId="3EFE5EE1" w:rsidR="00BF188D" w:rsidRPr="00E64E61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A51D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D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 w:rsidRPr="00A51D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659" w:type="dxa"/>
          </w:tcPr>
          <w:p w14:paraId="1F265110" w14:textId="043093EF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5.15 (7.81)</w:t>
            </w:r>
          </w:p>
        </w:tc>
        <w:tc>
          <w:tcPr>
            <w:tcW w:w="1587" w:type="dxa"/>
          </w:tcPr>
          <w:p w14:paraId="1C009F8B" w14:textId="00B5B543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8.78 (7.14)</w:t>
            </w:r>
          </w:p>
        </w:tc>
        <w:tc>
          <w:tcPr>
            <w:tcW w:w="1659" w:type="dxa"/>
          </w:tcPr>
          <w:p w14:paraId="5EF54AF8" w14:textId="26D4F8B2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1.39 (8.29)</w:t>
            </w:r>
          </w:p>
        </w:tc>
        <w:tc>
          <w:tcPr>
            <w:tcW w:w="1134" w:type="dxa"/>
          </w:tcPr>
          <w:p w14:paraId="034A0422" w14:textId="4B414AA2" w:rsidR="00BF188D" w:rsidRDefault="00BF188D" w:rsidP="00BF188D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</w:tbl>
    <w:p w14:paraId="2E38CA38" w14:textId="03599E6A" w:rsidR="00277C86" w:rsidRPr="00E64E61" w:rsidRDefault="00BF188D" w:rsidP="00BF188D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2" w:name="_Hlk210495689"/>
      <w:bookmarkEnd w:id="0"/>
      <w:r w:rsidRPr="00EE4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A</w:t>
      </w:r>
      <w:r w:rsidRPr="00EE48D4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bbreviation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 xml:space="preserve">s: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PIR: family income-to-poverty ratio, BMI: body mass index, </w:t>
      </w:r>
      <w:bookmarkStart w:id="3" w:name="_Hlk202628279"/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WC: waist circumference</w:t>
      </w:r>
      <w:bookmarkEnd w:id="3"/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,</w:t>
      </w:r>
      <w:bookmarkStart w:id="4" w:name="_Hlk202628254"/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TC: total cholesterol, TG: triglyceride, LDL: low-density lipoprotein cholesterol, HDL: high-density lipoprotein cholesterol, HbA1c: glycated hemoglobin A1c,</w:t>
      </w:r>
      <w:bookmarkEnd w:id="4"/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CRP: C-reactive protein, </w:t>
      </w:r>
      <w:r w:rsidRPr="00BF188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L-6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: </w:t>
      </w:r>
      <w:r w:rsidRPr="00BF188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nterleukin-6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,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UA: uric acid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LB: albumin, ALT: alanine aminotransferase, AST: aspartate aminotransferase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GGT: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gamma-glutamyl transfera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LDH: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actate dehydrogena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SCVD: atheroscleroti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cardiovascular disea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. </w:t>
      </w:r>
      <w:r w:rsidR="00277C86"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="00277C86" w:rsidRPr="00BF18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77C86" w:rsidRPr="00E64E61">
        <w:rPr>
          <w:rFonts w:ascii="Times New Roman" w:hAnsi="Times New Roman" w:cs="Times New Roman"/>
          <w:sz w:val="21"/>
          <w:szCs w:val="21"/>
        </w:rPr>
        <w:t>Categorical variables were presented as (%)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bookmarkStart w:id="5" w:name="_Hlk202631224"/>
      <w:r w:rsidR="00277C86" w:rsidRPr="00E64E61">
        <w:rPr>
          <w:rFonts w:ascii="Times New Roman" w:hAnsi="Times New Roman" w:cs="Times New Roman"/>
          <w:sz w:val="21"/>
          <w:szCs w:val="21"/>
        </w:rPr>
        <w:t xml:space="preserve">with χ² tests </w:t>
      </w:r>
      <w:r>
        <w:rPr>
          <w:rFonts w:ascii="Times New Roman" w:hAnsi="Times New Roman" w:cs="Times New Roman" w:hint="eastAsia"/>
          <w:sz w:val="21"/>
          <w:szCs w:val="21"/>
        </w:rPr>
        <w:t>co</w:t>
      </w:r>
      <w:r>
        <w:rPr>
          <w:rFonts w:ascii="Times New Roman" w:hAnsi="Times New Roman" w:cs="Times New Roman"/>
          <w:sz w:val="21"/>
          <w:szCs w:val="21"/>
        </w:rPr>
        <w:t>mparing statistic</w:t>
      </w:r>
      <w:r>
        <w:rPr>
          <w:rFonts w:ascii="Times New Roman" w:hAnsi="Times New Roman" w:cs="Times New Roman" w:hint="eastAsia"/>
          <w:sz w:val="21"/>
          <w:szCs w:val="21"/>
        </w:rPr>
        <w:t>al difference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77C86" w:rsidRPr="00E64E61">
        <w:rPr>
          <w:rFonts w:ascii="Times New Roman" w:hAnsi="Times New Roman" w:cs="Times New Roman"/>
          <w:sz w:val="21"/>
          <w:szCs w:val="21"/>
        </w:rPr>
        <w:t>between</w:t>
      </w:r>
      <w:r>
        <w:rPr>
          <w:rFonts w:ascii="Times New Roman" w:hAnsi="Times New Roman" w:cs="Times New Roman"/>
          <w:sz w:val="21"/>
          <w:szCs w:val="21"/>
        </w:rPr>
        <w:t xml:space="preserve"> groups</w:t>
      </w:r>
      <w:bookmarkEnd w:id="5"/>
      <w:r w:rsidR="00277C86" w:rsidRPr="00E64E61">
        <w:rPr>
          <w:rFonts w:ascii="Times New Roman" w:hAnsi="Times New Roman" w:cs="Times New Roman"/>
          <w:sz w:val="21"/>
          <w:szCs w:val="21"/>
        </w:rPr>
        <w:t>. Continuous variables were reported as mean ± standard error (SE), with between-group comparisons performed using Student's t-test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bookmarkEnd w:id="2"/>
    <w:p w14:paraId="53B2A2B1" w14:textId="77777777" w:rsidR="00277C86" w:rsidRDefault="00277C86" w:rsidP="00277C86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7054C10" w14:textId="4D0F8622" w:rsidR="00277CAE" w:rsidRDefault="00087732" w:rsidP="00277C86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</w:t>
      </w:r>
      <w:r w:rsidRPr="00B811B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ble </w:t>
      </w:r>
      <w:r w:rsidR="00D01892"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r w:rsidRPr="00B811B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bookmarkStart w:id="6" w:name="_Hlk201178861"/>
      <w:r w:rsidRPr="00B811BB">
        <w:rPr>
          <w:rFonts w:ascii="Times New Roman" w:hAnsi="Times New Roman" w:cs="Times New Roman" w:hint="eastAsia"/>
          <w:sz w:val="21"/>
          <w:szCs w:val="21"/>
        </w:rPr>
        <w:t xml:space="preserve">Baseline demographic characteristics of the </w:t>
      </w:r>
      <w:r>
        <w:rPr>
          <w:rFonts w:ascii="Times New Roman" w:hAnsi="Times New Roman" w:cs="Times New Roman" w:hint="eastAsia"/>
          <w:sz w:val="21"/>
          <w:szCs w:val="21"/>
        </w:rPr>
        <w:t>include</w:t>
      </w:r>
      <w:r w:rsidR="00D50F6B">
        <w:rPr>
          <w:rFonts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 w:hint="eastAsia"/>
          <w:sz w:val="21"/>
          <w:szCs w:val="21"/>
        </w:rPr>
        <w:t xml:space="preserve"> and excluded </w:t>
      </w:r>
      <w:r w:rsidRPr="00B811BB">
        <w:rPr>
          <w:rFonts w:ascii="Times New Roman" w:hAnsi="Times New Roman" w:cs="Times New Roman" w:hint="eastAsia"/>
          <w:sz w:val="21"/>
          <w:szCs w:val="21"/>
        </w:rPr>
        <w:t>participants</w:t>
      </w:r>
      <w:bookmarkEnd w:id="6"/>
      <w:r w:rsidRPr="00B811BB">
        <w:rPr>
          <w:rFonts w:ascii="Times New Roman" w:hAnsi="Times New Roman" w:cs="Times New Roman" w:hint="eastAsia"/>
          <w:sz w:val="21"/>
          <w:szCs w:val="21"/>
        </w:rPr>
        <w:t xml:space="preserve"> in </w:t>
      </w:r>
      <w:r w:rsidRPr="00B811BB"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cohort</w:t>
      </w:r>
      <w:r w:rsidRPr="00B811BB">
        <w:rPr>
          <w:rFonts w:ascii="Times New Roman" w:hAnsi="Times New Roman" w:cs="Times New Roman" w:hint="eastAsia"/>
          <w:sz w:val="21"/>
          <w:szCs w:val="21"/>
        </w:rPr>
        <w:t xml:space="preserve"> study</w:t>
      </w:r>
      <w:r w:rsidR="00D50F6B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e"/>
        <w:tblW w:w="82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2211"/>
        <w:gridCol w:w="1814"/>
      </w:tblGrid>
      <w:tr w:rsidR="00087732" w14:paraId="748E9C46" w14:textId="77777777" w:rsidTr="0008773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A4BE51" w14:textId="77777777" w:rsidR="00087732" w:rsidRPr="007B4D80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A61BE0C" w14:textId="3A517164" w:rsidR="00087732" w:rsidRPr="00470CB7" w:rsidRDefault="00087732" w:rsidP="00087732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hint="eastAsia"/>
                <w:sz w:val="21"/>
                <w:szCs w:val="21"/>
              </w:rPr>
              <w:t>ncluded population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(n =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4614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)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n (%) or mean (se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9261A0E" w14:textId="77777777" w:rsidR="00087732" w:rsidRDefault="00087732" w:rsidP="00087732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hint="eastAsia"/>
                <w:sz w:val="21"/>
                <w:szCs w:val="21"/>
              </w:rPr>
              <w:t>xpleded</w:t>
            </w:r>
            <w:proofErr w:type="spellEnd"/>
            <w:r>
              <w:rPr>
                <w:rFonts w:ascii="Times New Roman" w:hAnsi="Times New Roman" w:hint="eastAsia"/>
                <w:sz w:val="21"/>
                <w:szCs w:val="21"/>
              </w:rPr>
              <w:t xml:space="preserve"> population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(n</w:t>
            </w:r>
          </w:p>
          <w:p w14:paraId="52C4AD52" w14:textId="4F1F26F3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/>
                <w:sz w:val="21"/>
                <w:szCs w:val="21"/>
              </w:rPr>
              <w:t>=</w:t>
            </w:r>
            <w:r>
              <w:rPr>
                <w:rFonts w:ascii="Times New Roman" w:hAnsi="Times New Roman" w:hint="eastAsia"/>
                <w:sz w:val="21"/>
                <w:szCs w:val="21"/>
              </w:rPr>
              <w:t>5322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)</w:t>
            </w:r>
            <w:r w:rsidRPr="005540E8"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n (%) or mean (s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E3A1042" w14:textId="77777777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-value</w:t>
            </w:r>
          </w:p>
        </w:tc>
      </w:tr>
      <w:tr w:rsidR="00087732" w14:paraId="6BD366D5" w14:textId="77777777" w:rsidTr="00087732">
        <w:tc>
          <w:tcPr>
            <w:tcW w:w="2268" w:type="dxa"/>
            <w:tcBorders>
              <w:top w:val="single" w:sz="4" w:space="0" w:color="auto"/>
            </w:tcBorders>
          </w:tcPr>
          <w:p w14:paraId="1E0E23A4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8F9FB0" w14:textId="15010685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BEDF56F" w14:textId="53793EE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2ED7CA5" w14:textId="1C17D8A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357</w:t>
            </w:r>
          </w:p>
        </w:tc>
      </w:tr>
      <w:tr w:rsidR="00087732" w14:paraId="7D152EC4" w14:textId="77777777" w:rsidTr="00087732">
        <w:tc>
          <w:tcPr>
            <w:tcW w:w="2268" w:type="dxa"/>
          </w:tcPr>
          <w:p w14:paraId="281CEF9F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 w14:paraId="79216313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  <w:p w14:paraId="10E2D893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984" w:type="dxa"/>
          </w:tcPr>
          <w:p w14:paraId="311A2270" w14:textId="77777777" w:rsidR="00087732" w:rsidRPr="00E64E61" w:rsidRDefault="00087732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2A7FA6D" w14:textId="762CF5DD" w:rsidR="00087732" w:rsidRPr="00E64E61" w:rsidRDefault="00087732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96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.76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13F1C57" w14:textId="1507C70E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18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.24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1" w:type="dxa"/>
          </w:tcPr>
          <w:p w14:paraId="3D2EE8EF" w14:textId="77777777" w:rsidR="00087732" w:rsidRPr="00E64E61" w:rsidRDefault="00087732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BAADC8F" w14:textId="5F82766F" w:rsidR="00087732" w:rsidRPr="00E64E61" w:rsidRDefault="00087732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53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.85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4DC3B94" w14:textId="31754420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69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.15</w:t>
            </w: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3FE6909B" w14:textId="77777777" w:rsidR="00087732" w:rsidRPr="00E64E61" w:rsidRDefault="00087732" w:rsidP="0008773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5746360" w14:textId="60B50242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05296F">
              <w:rPr>
                <w:rFonts w:ascii="Times New Roman" w:hAnsi="Times New Roman" w:cs="Times New Roman" w:hint="eastAsia"/>
                <w:sz w:val="21"/>
                <w:szCs w:val="21"/>
              </w:rPr>
              <w:t>0.881</w:t>
            </w:r>
          </w:p>
        </w:tc>
      </w:tr>
      <w:tr w:rsidR="00087732" w14:paraId="11D0E584" w14:textId="77777777" w:rsidTr="00087732">
        <w:tc>
          <w:tcPr>
            <w:tcW w:w="2268" w:type="dxa"/>
          </w:tcPr>
          <w:p w14:paraId="30B00DB0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Educational levels</w:t>
            </w:r>
          </w:p>
          <w:p w14:paraId="6D09F5C5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  <w:p w14:paraId="322688CB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High school </w:t>
            </w:r>
          </w:p>
          <w:p w14:paraId="0B5AA1E6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984" w:type="dxa"/>
          </w:tcPr>
          <w:p w14:paraId="6B6C0B8A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2B03A3AC" w14:textId="36D96EAD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5.9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5AABEBF" w14:textId="359583DB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1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264873E" w14:textId="50B52CD9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24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.9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25A537E8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E5E85B7" w14:textId="6C453951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.8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C3F760B" w14:textId="5A4C0C96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0.0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D0A8787" w14:textId="1C6DDC3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97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1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17FE4CB1" w14:textId="7E5EF00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361</w:t>
            </w:r>
          </w:p>
        </w:tc>
      </w:tr>
      <w:tr w:rsidR="00087732" w14:paraId="2F75D4AA" w14:textId="77777777" w:rsidTr="00087732">
        <w:tc>
          <w:tcPr>
            <w:tcW w:w="2268" w:type="dxa"/>
          </w:tcPr>
          <w:p w14:paraId="1601A9CF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</w:t>
            </w:r>
          </w:p>
          <w:p w14:paraId="58DC2E28" w14:textId="77777777" w:rsidR="00087732" w:rsidRPr="00E64E61" w:rsidRDefault="00087732" w:rsidP="00087732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&lt;1</w:t>
            </w:r>
          </w:p>
          <w:p w14:paraId="11E3AB12" w14:textId="77777777" w:rsidR="00087732" w:rsidRPr="00E64E61" w:rsidRDefault="00087732" w:rsidP="00087732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≤PIR&lt;3</w:t>
            </w:r>
          </w:p>
          <w:p w14:paraId="662692A6" w14:textId="77777777" w:rsidR="00087732" w:rsidRPr="00E64E61" w:rsidRDefault="00087732" w:rsidP="00087732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≥3</w:t>
            </w:r>
          </w:p>
        </w:tc>
        <w:tc>
          <w:tcPr>
            <w:tcW w:w="1984" w:type="dxa"/>
          </w:tcPr>
          <w:p w14:paraId="0C660493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0CA31F3" w14:textId="0DCCB922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.7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7EB1A1C" w14:textId="4BB8BF5D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856 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0.2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01556E0E" w14:textId="3CA49A0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4.0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456BC64F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2A39985" w14:textId="7B7131BC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.4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694559EE" w14:textId="611E8B12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91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5.9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497FEC4" w14:textId="4F70F4E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8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.6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76156FFB" w14:textId="0D8A08C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201</w:t>
            </w:r>
          </w:p>
        </w:tc>
      </w:tr>
      <w:tr w:rsidR="00087732" w14:paraId="0A0A15C0" w14:textId="77777777" w:rsidTr="00087732">
        <w:tc>
          <w:tcPr>
            <w:tcW w:w="2268" w:type="dxa"/>
          </w:tcPr>
          <w:p w14:paraId="566C4790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  <w:p w14:paraId="130235EF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Underweight</w:t>
            </w:r>
          </w:p>
          <w:p w14:paraId="56DBC466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Normal weight </w:t>
            </w:r>
          </w:p>
          <w:p w14:paraId="480A6E32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Overweight </w:t>
            </w:r>
          </w:p>
          <w:p w14:paraId="533258A4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984" w:type="dxa"/>
          </w:tcPr>
          <w:p w14:paraId="4327EC26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D9B3775" w14:textId="419FE06E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6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6AB728B" w14:textId="48FAA28C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00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3.3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A564631" w14:textId="00572531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.3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ACF9DD7" w14:textId="7D606B4F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0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9.5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19E72B5B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4770B43" w14:textId="3DCCAC94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.6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5F7F4EF" w14:textId="494C012B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4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4.0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47C6EBC" w14:textId="70F90CF9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3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.6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4B0EA26" w14:textId="40F26569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9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8.7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4213BB6D" w14:textId="7B398F11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378</w:t>
            </w:r>
          </w:p>
        </w:tc>
      </w:tr>
      <w:tr w:rsidR="00087732" w14:paraId="253ECF8A" w14:textId="77777777" w:rsidTr="00087732">
        <w:tc>
          <w:tcPr>
            <w:tcW w:w="2268" w:type="dxa"/>
          </w:tcPr>
          <w:p w14:paraId="3FF10F5D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Drinking status</w:t>
            </w:r>
          </w:p>
          <w:p w14:paraId="1DE7277F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ever drinker</w:t>
            </w:r>
          </w:p>
          <w:p w14:paraId="47E2FC44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ormer drinker</w:t>
            </w:r>
          </w:p>
          <w:p w14:paraId="69F4A154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urrent drinker</w:t>
            </w:r>
          </w:p>
        </w:tc>
        <w:tc>
          <w:tcPr>
            <w:tcW w:w="1984" w:type="dxa"/>
          </w:tcPr>
          <w:p w14:paraId="6A590A4A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4ECA1EE" w14:textId="2A2FEFE1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6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1.8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50D1AA0" w14:textId="7C1BDF6E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6.9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2C34D02" w14:textId="2142AF6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6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1.2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296E1A3F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FF1B887" w14:textId="196DC41B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9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.1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741047B" w14:textId="23F7E32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2.7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1455E330" w14:textId="62857EE0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4.1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3DF96FB2" w14:textId="6B2FEB6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</w:p>
        </w:tc>
      </w:tr>
      <w:tr w:rsidR="00087732" w14:paraId="2DA92273" w14:textId="77777777" w:rsidTr="00087732">
        <w:tc>
          <w:tcPr>
            <w:tcW w:w="2268" w:type="dxa"/>
          </w:tcPr>
          <w:p w14:paraId="75ACACBC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14:paraId="7C6B8CB3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ever smoker</w:t>
            </w:r>
          </w:p>
          <w:p w14:paraId="45019827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ormer smoker</w:t>
            </w:r>
          </w:p>
          <w:p w14:paraId="6936E403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1984" w:type="dxa"/>
          </w:tcPr>
          <w:p w14:paraId="76B9923B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82BC65D" w14:textId="240FEE2A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2.9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5265AB09" w14:textId="5E56275D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7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9.2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215F5C87" w14:textId="30FF212C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73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626D5BDE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186A2FAA" w14:textId="6796D42A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8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6.5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CB34255" w14:textId="5B3EC2C2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01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8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4048BD9" w14:textId="6F9ED32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2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5.6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7D75DCEB" w14:textId="1E58CA5E" w:rsidR="00087732" w:rsidRPr="00E64E61" w:rsidRDefault="00D0189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087732" w14:paraId="66EFD6EA" w14:textId="77777777" w:rsidTr="00087732">
        <w:tc>
          <w:tcPr>
            <w:tcW w:w="2268" w:type="dxa"/>
          </w:tcPr>
          <w:p w14:paraId="4C9B7203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Physical activity </w:t>
            </w:r>
          </w:p>
          <w:p w14:paraId="0271CDF0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Vigorous level</w:t>
            </w:r>
          </w:p>
          <w:p w14:paraId="62F6126E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Middle level</w:t>
            </w:r>
          </w:p>
          <w:p w14:paraId="152DE02E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Low level</w:t>
            </w:r>
          </w:p>
        </w:tc>
        <w:tc>
          <w:tcPr>
            <w:tcW w:w="1984" w:type="dxa"/>
          </w:tcPr>
          <w:p w14:paraId="306646AE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EB2502F" w14:textId="5554A9BB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.4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9BB0625" w14:textId="5632B60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4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2.9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16E7A8F0" w14:textId="3201BEE1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50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.5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5048BD74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1198E2CF" w14:textId="3D7B25C5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.8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141E69B" w14:textId="7A94177B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57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8.3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4838A61E" w14:textId="3A053CA4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1959 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6.81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4049B69F" w14:textId="40405679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238</w:t>
            </w:r>
          </w:p>
        </w:tc>
      </w:tr>
      <w:tr w:rsidR="00087732" w14:paraId="18C065B0" w14:textId="77777777" w:rsidTr="00087732">
        <w:tc>
          <w:tcPr>
            <w:tcW w:w="2268" w:type="dxa"/>
          </w:tcPr>
          <w:p w14:paraId="1A14B117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26DA9048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29DDD43A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08AF666E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BF94BBF" w14:textId="54A6401C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4.8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35DBCAA9" w14:textId="7AD064E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006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5.1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4BFA7AED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34AC584" w14:textId="750B81B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10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20.76)</w:t>
            </w:r>
          </w:p>
          <w:p w14:paraId="4688369D" w14:textId="5D6105C3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9.2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72A400D2" w14:textId="7991BDAE" w:rsidR="00087732" w:rsidRPr="00E64E61" w:rsidRDefault="00D0189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087732" w14:paraId="662C1FB0" w14:textId="77777777" w:rsidTr="00087732">
        <w:tc>
          <w:tcPr>
            <w:tcW w:w="2268" w:type="dxa"/>
          </w:tcPr>
          <w:p w14:paraId="2809CBE8" w14:textId="77777777" w:rsidR="00087732" w:rsidRPr="00E64E61" w:rsidRDefault="00087732" w:rsidP="0008773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  <w:p w14:paraId="1AE05B40" w14:textId="77777777" w:rsidR="00087732" w:rsidRPr="00E64E61" w:rsidRDefault="00087732" w:rsidP="00087732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2C19632B" w14:textId="77777777" w:rsidR="00087732" w:rsidRPr="00E64E61" w:rsidRDefault="00087732" w:rsidP="0008773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1B8A660C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27798C6A" w14:textId="2017E888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5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2.1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D0C7EDE" w14:textId="7C261F7D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12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7.8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636C0BF9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3143D14" w14:textId="0AB0EA56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7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.42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  <w:p w14:paraId="7A77F823" w14:textId="7F5EA3E1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395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2.58</w:t>
            </w: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677748AE" w14:textId="1BDE3BB8" w:rsidR="00087732" w:rsidRPr="00E64E61" w:rsidRDefault="00D0189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</w:tr>
      <w:tr w:rsidR="00087732" w14:paraId="087F3C74" w14:textId="77777777" w:rsidTr="00087732">
        <w:tc>
          <w:tcPr>
            <w:tcW w:w="2268" w:type="dxa"/>
          </w:tcPr>
          <w:p w14:paraId="45C89308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proofErr w:type="spellStart"/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eGDR</w:t>
            </w:r>
            <w:proofErr w:type="spellEnd"/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g/kg/m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984" w:type="dxa"/>
          </w:tcPr>
          <w:p w14:paraId="0F8749A6" w14:textId="77705150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.96 (2.30)</w:t>
            </w:r>
          </w:p>
        </w:tc>
        <w:tc>
          <w:tcPr>
            <w:tcW w:w="2211" w:type="dxa"/>
          </w:tcPr>
          <w:p w14:paraId="54212FB5" w14:textId="4B34914A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.43 (2.36)</w:t>
            </w:r>
          </w:p>
        </w:tc>
        <w:tc>
          <w:tcPr>
            <w:tcW w:w="1814" w:type="dxa"/>
          </w:tcPr>
          <w:p w14:paraId="18301AC2" w14:textId="1136F35C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278</w:t>
            </w:r>
          </w:p>
        </w:tc>
      </w:tr>
      <w:tr w:rsidR="00087732" w14:paraId="3856C858" w14:textId="77777777" w:rsidTr="00087732">
        <w:tc>
          <w:tcPr>
            <w:tcW w:w="2268" w:type="dxa"/>
            <w:tcBorders>
              <w:top w:val="nil"/>
            </w:tcBorders>
          </w:tcPr>
          <w:p w14:paraId="143ED58E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WC (cm)</w:t>
            </w:r>
          </w:p>
        </w:tc>
        <w:tc>
          <w:tcPr>
            <w:tcW w:w="1984" w:type="dxa"/>
            <w:tcBorders>
              <w:top w:val="nil"/>
            </w:tcBorders>
          </w:tcPr>
          <w:p w14:paraId="385EBF88" w14:textId="7655FA3E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3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1" w:type="dxa"/>
            <w:tcBorders>
              <w:top w:val="nil"/>
            </w:tcBorders>
          </w:tcPr>
          <w:p w14:paraId="25E6A30B" w14:textId="26F2841E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4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14" w:type="dxa"/>
            <w:tcBorders>
              <w:top w:val="nil"/>
            </w:tcBorders>
          </w:tcPr>
          <w:p w14:paraId="1C09A049" w14:textId="1BADC7DD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13</w:t>
            </w:r>
          </w:p>
        </w:tc>
      </w:tr>
      <w:tr w:rsidR="00087732" w14:paraId="190BF521" w14:textId="77777777" w:rsidTr="00087732">
        <w:tc>
          <w:tcPr>
            <w:tcW w:w="2268" w:type="dxa"/>
          </w:tcPr>
          <w:p w14:paraId="745097CE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T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mg/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7775736A" w14:textId="07FA7425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.00 (5.14)</w:t>
            </w:r>
          </w:p>
        </w:tc>
        <w:tc>
          <w:tcPr>
            <w:tcW w:w="2211" w:type="dxa"/>
          </w:tcPr>
          <w:p w14:paraId="6FD99627" w14:textId="457FEE0F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24.78 (4.89)</w:t>
            </w:r>
          </w:p>
        </w:tc>
        <w:tc>
          <w:tcPr>
            <w:tcW w:w="1814" w:type="dxa"/>
          </w:tcPr>
          <w:p w14:paraId="09623EB2" w14:textId="1CA1DAC4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269</w:t>
            </w:r>
          </w:p>
        </w:tc>
      </w:tr>
      <w:tr w:rsidR="00087732" w14:paraId="353030DB" w14:textId="77777777" w:rsidTr="00087732">
        <w:tc>
          <w:tcPr>
            <w:tcW w:w="2268" w:type="dxa"/>
          </w:tcPr>
          <w:p w14:paraId="7AC7AAE2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TG (mg/dL)</w:t>
            </w:r>
          </w:p>
        </w:tc>
        <w:tc>
          <w:tcPr>
            <w:tcW w:w="1984" w:type="dxa"/>
          </w:tcPr>
          <w:p w14:paraId="127F82EF" w14:textId="44B5E32F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38.34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76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2211" w:type="dxa"/>
          </w:tcPr>
          <w:p w14:paraId="40CECFC2" w14:textId="399B58CA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137.86 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(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3</w:t>
            </w:r>
            <w:r w:rsidRPr="00C36D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814" w:type="dxa"/>
          </w:tcPr>
          <w:p w14:paraId="59052383" w14:textId="79D8758E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378</w:t>
            </w:r>
          </w:p>
        </w:tc>
      </w:tr>
      <w:tr w:rsidR="00087732" w14:paraId="48F9517C" w14:textId="77777777" w:rsidTr="00087732">
        <w:tc>
          <w:tcPr>
            <w:tcW w:w="2268" w:type="dxa"/>
          </w:tcPr>
          <w:p w14:paraId="14CF1A5A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H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mg/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7AEB937D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08 (4.89)</w:t>
            </w:r>
          </w:p>
        </w:tc>
        <w:tc>
          <w:tcPr>
            <w:tcW w:w="2211" w:type="dxa"/>
          </w:tcPr>
          <w:p w14:paraId="3A8611C1" w14:textId="5008DD40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58. (4.65)</w:t>
            </w:r>
          </w:p>
        </w:tc>
        <w:tc>
          <w:tcPr>
            <w:tcW w:w="1814" w:type="dxa"/>
          </w:tcPr>
          <w:p w14:paraId="4463EFF5" w14:textId="56ED42F4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428</w:t>
            </w:r>
          </w:p>
        </w:tc>
      </w:tr>
      <w:tr w:rsidR="00087732" w14:paraId="0FEFCC64" w14:textId="77777777" w:rsidTr="00087732">
        <w:tc>
          <w:tcPr>
            <w:tcW w:w="2268" w:type="dxa"/>
          </w:tcPr>
          <w:p w14:paraId="1FB7E6D4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HbA1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5C0C2D24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9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1" w:type="dxa"/>
          </w:tcPr>
          <w:p w14:paraId="5A2C9CB6" w14:textId="6092E91F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01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88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7C84DBC3" w14:textId="592D32F4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89</w:t>
            </w:r>
          </w:p>
        </w:tc>
      </w:tr>
      <w:tr w:rsidR="00087732" w14:paraId="69974D2F" w14:textId="77777777" w:rsidTr="00087732">
        <w:tc>
          <w:tcPr>
            <w:tcW w:w="2268" w:type="dxa"/>
          </w:tcPr>
          <w:p w14:paraId="7D80D83D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Fast glucos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7398A">
              <w:rPr>
                <w:rFonts w:ascii="Times New Roman" w:hAnsi="Times New Roman" w:cs="Times New Roman" w:hint="eastAsia"/>
                <w:sz w:val="21"/>
                <w:szCs w:val="21"/>
              </w:rPr>
              <w:t>mg/d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0CC65178" w14:textId="60A84BD5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32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1" w:type="dxa"/>
          </w:tcPr>
          <w:p w14:paraId="2F302849" w14:textId="2AFCBB9A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.52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  <w:r w:rsidRPr="0017398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14" w:type="dxa"/>
          </w:tcPr>
          <w:p w14:paraId="65863B21" w14:textId="35F7059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14</w:t>
            </w:r>
          </w:p>
        </w:tc>
      </w:tr>
      <w:tr w:rsidR="00087732" w14:paraId="1B42F717" w14:textId="77777777" w:rsidTr="00087732">
        <w:tc>
          <w:tcPr>
            <w:tcW w:w="2268" w:type="dxa"/>
          </w:tcPr>
          <w:p w14:paraId="6C78E900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CR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mg/L)</w:t>
            </w:r>
          </w:p>
        </w:tc>
        <w:tc>
          <w:tcPr>
            <w:tcW w:w="1984" w:type="dxa"/>
          </w:tcPr>
          <w:p w14:paraId="20DBC392" w14:textId="46968AF9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91 (1.37)</w:t>
            </w:r>
          </w:p>
        </w:tc>
        <w:tc>
          <w:tcPr>
            <w:tcW w:w="2211" w:type="dxa"/>
          </w:tcPr>
          <w:p w14:paraId="29EA7EFF" w14:textId="1140E0F0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44 (1.58)</w:t>
            </w:r>
          </w:p>
        </w:tc>
        <w:tc>
          <w:tcPr>
            <w:tcW w:w="1814" w:type="dxa"/>
          </w:tcPr>
          <w:p w14:paraId="2416D701" w14:textId="233EC733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598</w:t>
            </w:r>
          </w:p>
        </w:tc>
      </w:tr>
      <w:tr w:rsidR="00087732" w14:paraId="2202BFD7" w14:textId="77777777" w:rsidTr="00087732">
        <w:tc>
          <w:tcPr>
            <w:tcW w:w="2268" w:type="dxa"/>
          </w:tcPr>
          <w:p w14:paraId="730DE9E5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mg/dL)</w:t>
            </w:r>
          </w:p>
        </w:tc>
        <w:tc>
          <w:tcPr>
            <w:tcW w:w="1984" w:type="dxa"/>
          </w:tcPr>
          <w:p w14:paraId="71EA61F4" w14:textId="25B102D1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.23 (2.63)</w:t>
            </w:r>
          </w:p>
        </w:tc>
        <w:tc>
          <w:tcPr>
            <w:tcW w:w="2211" w:type="dxa"/>
          </w:tcPr>
          <w:p w14:paraId="47BCD03E" w14:textId="4B4ED5EC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5.56 (2.88)</w:t>
            </w:r>
          </w:p>
        </w:tc>
        <w:tc>
          <w:tcPr>
            <w:tcW w:w="1814" w:type="dxa"/>
          </w:tcPr>
          <w:p w14:paraId="318DA514" w14:textId="3B75C926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612</w:t>
            </w:r>
          </w:p>
        </w:tc>
      </w:tr>
      <w:tr w:rsidR="00087732" w14:paraId="683ADFB8" w14:textId="77777777" w:rsidTr="00087732">
        <w:tc>
          <w:tcPr>
            <w:tcW w:w="2268" w:type="dxa"/>
          </w:tcPr>
          <w:p w14:paraId="5E867132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LB (g/L)</w:t>
            </w:r>
          </w:p>
        </w:tc>
        <w:tc>
          <w:tcPr>
            <w:tcW w:w="1984" w:type="dxa"/>
          </w:tcPr>
          <w:p w14:paraId="428A5A59" w14:textId="4995CF67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4 (5.58)</w:t>
            </w:r>
          </w:p>
        </w:tc>
        <w:tc>
          <w:tcPr>
            <w:tcW w:w="2211" w:type="dxa"/>
          </w:tcPr>
          <w:p w14:paraId="50B8EA30" w14:textId="46B84E82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42 (5.34)</w:t>
            </w:r>
          </w:p>
        </w:tc>
        <w:tc>
          <w:tcPr>
            <w:tcW w:w="1814" w:type="dxa"/>
          </w:tcPr>
          <w:p w14:paraId="60FD15D1" w14:textId="4DFBC0F9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628</w:t>
            </w:r>
          </w:p>
        </w:tc>
      </w:tr>
      <w:tr w:rsidR="00087732" w14:paraId="55462E76" w14:textId="77777777" w:rsidTr="00087732">
        <w:tc>
          <w:tcPr>
            <w:tcW w:w="2268" w:type="dxa"/>
          </w:tcPr>
          <w:p w14:paraId="35A58C28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SL (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mg/d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984" w:type="dxa"/>
          </w:tcPr>
          <w:p w14:paraId="07439EBB" w14:textId="2F20F4FC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.46 (5.39)</w:t>
            </w:r>
          </w:p>
        </w:tc>
        <w:tc>
          <w:tcPr>
            <w:tcW w:w="2211" w:type="dxa"/>
          </w:tcPr>
          <w:p w14:paraId="482D2F12" w14:textId="28661908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41.05 (5.28)</w:t>
            </w:r>
          </w:p>
        </w:tc>
        <w:tc>
          <w:tcPr>
            <w:tcW w:w="1814" w:type="dxa"/>
          </w:tcPr>
          <w:p w14:paraId="087395CA" w14:textId="5CD0E8BD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497</w:t>
            </w:r>
          </w:p>
        </w:tc>
      </w:tr>
      <w:tr w:rsidR="00087732" w14:paraId="0A7EA75D" w14:textId="77777777" w:rsidTr="00087732">
        <w:tc>
          <w:tcPr>
            <w:tcW w:w="2268" w:type="dxa"/>
          </w:tcPr>
          <w:p w14:paraId="00715B09" w14:textId="77777777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TL (U</w:t>
            </w:r>
            <w:r w:rsidRPr="00BF18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)</w:t>
            </w:r>
          </w:p>
        </w:tc>
        <w:tc>
          <w:tcPr>
            <w:tcW w:w="1984" w:type="dxa"/>
          </w:tcPr>
          <w:p w14:paraId="700DC4A8" w14:textId="45CBECC0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7.15 (6.16)</w:t>
            </w:r>
          </w:p>
        </w:tc>
        <w:tc>
          <w:tcPr>
            <w:tcW w:w="2211" w:type="dxa"/>
          </w:tcPr>
          <w:p w14:paraId="5B3E5548" w14:textId="0D4DFA51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6.79 (6.28)</w:t>
            </w:r>
          </w:p>
        </w:tc>
        <w:tc>
          <w:tcPr>
            <w:tcW w:w="1814" w:type="dxa"/>
          </w:tcPr>
          <w:p w14:paraId="015A9123" w14:textId="2A915342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518</w:t>
            </w:r>
          </w:p>
        </w:tc>
      </w:tr>
      <w:tr w:rsidR="00087732" w14:paraId="739E2FE7" w14:textId="77777777" w:rsidTr="00087732">
        <w:tc>
          <w:tcPr>
            <w:tcW w:w="2268" w:type="dxa"/>
          </w:tcPr>
          <w:p w14:paraId="37E73E61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GG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 w:rsidRPr="00E64E6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984" w:type="dxa"/>
          </w:tcPr>
          <w:p w14:paraId="619F01C5" w14:textId="5B0A68CE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8.76 (3.79)</w:t>
            </w:r>
          </w:p>
        </w:tc>
        <w:tc>
          <w:tcPr>
            <w:tcW w:w="2211" w:type="dxa"/>
          </w:tcPr>
          <w:p w14:paraId="2C13BE35" w14:textId="5F710AF9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7.56 (3.47)</w:t>
            </w:r>
          </w:p>
        </w:tc>
        <w:tc>
          <w:tcPr>
            <w:tcW w:w="1814" w:type="dxa"/>
          </w:tcPr>
          <w:p w14:paraId="0C74B05A" w14:textId="64C452CB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619</w:t>
            </w:r>
          </w:p>
        </w:tc>
      </w:tr>
      <w:tr w:rsidR="00087732" w14:paraId="2E498CFB" w14:textId="77777777" w:rsidTr="00087732">
        <w:tc>
          <w:tcPr>
            <w:tcW w:w="2268" w:type="dxa"/>
          </w:tcPr>
          <w:p w14:paraId="16A0AE80" w14:textId="77777777" w:rsidR="00087732" w:rsidRPr="00E64E61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A51D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LD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</w:t>
            </w:r>
            <w:r w:rsidRPr="00A51D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U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)</w:t>
            </w:r>
          </w:p>
        </w:tc>
        <w:tc>
          <w:tcPr>
            <w:tcW w:w="1984" w:type="dxa"/>
          </w:tcPr>
          <w:p w14:paraId="6A44070A" w14:textId="4E218E6A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6.14 (8.06)</w:t>
            </w:r>
          </w:p>
        </w:tc>
        <w:tc>
          <w:tcPr>
            <w:tcW w:w="2211" w:type="dxa"/>
          </w:tcPr>
          <w:p w14:paraId="4ECEF21C" w14:textId="66B78944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47.29 (7.18)</w:t>
            </w:r>
          </w:p>
        </w:tc>
        <w:tc>
          <w:tcPr>
            <w:tcW w:w="1814" w:type="dxa"/>
          </w:tcPr>
          <w:p w14:paraId="742AF017" w14:textId="7B60DA98" w:rsidR="00087732" w:rsidRDefault="00087732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419</w:t>
            </w:r>
          </w:p>
        </w:tc>
      </w:tr>
    </w:tbl>
    <w:p w14:paraId="64B1D0D1" w14:textId="1434EBB4" w:rsidR="00277CAE" w:rsidRDefault="00087732" w:rsidP="00087732">
      <w:pPr>
        <w:jc w:val="both"/>
        <w:rPr>
          <w:rFonts w:ascii="Times New Roman" w:hAnsi="Times New Roman" w:cs="Times New Roman"/>
          <w:sz w:val="21"/>
          <w:szCs w:val="21"/>
        </w:rPr>
      </w:pPr>
      <w:r w:rsidRPr="00EE48D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A</w:t>
      </w:r>
      <w:r w:rsidRPr="00EE48D4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bbreviation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 xml:space="preserve">s: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PIR: family income-to-poverty ratio, BMI: body mass index, WC: waist circumference, TC: total cholesterol, TG: triglyceride, LDL: low-density lipoprotein cholesterol, HDL: high-density lipoprotein cholesterol, HbA1c: glycated hemoglobin A1c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CRP: C-reactive protein, </w:t>
      </w:r>
      <w:r w:rsidRPr="00BF188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L-6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: </w:t>
      </w:r>
      <w:r w:rsidRPr="00BF188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nterleukin-6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,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UA: uric acid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LB: albumin, ALT: alanine aminotransferase, AST: aspartate aminotransferase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GGT: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gamma-glutamyl transfera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LDH: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actate dehydrogena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,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SCVD: atheroscleroti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EE48D4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cardiovascular diseas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. 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E64E61">
        <w:rPr>
          <w:rFonts w:ascii="Times New Roman" w:hAnsi="Times New Roman" w:cs="Times New Roman"/>
          <w:sz w:val="21"/>
          <w:szCs w:val="21"/>
        </w:rPr>
        <w:t>Categorical variables were presented as (%)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64E61">
        <w:rPr>
          <w:rFonts w:ascii="Times New Roman" w:hAnsi="Times New Roman" w:cs="Times New Roman"/>
          <w:sz w:val="21"/>
          <w:szCs w:val="21"/>
        </w:rPr>
        <w:t xml:space="preserve">with χ² tests </w:t>
      </w:r>
      <w:r>
        <w:rPr>
          <w:rFonts w:ascii="Times New Roman" w:hAnsi="Times New Roman" w:cs="Times New Roman" w:hint="eastAsia"/>
          <w:sz w:val="21"/>
          <w:szCs w:val="21"/>
        </w:rPr>
        <w:t>co</w:t>
      </w:r>
      <w:r>
        <w:rPr>
          <w:rFonts w:ascii="Times New Roman" w:hAnsi="Times New Roman" w:cs="Times New Roman"/>
          <w:sz w:val="21"/>
          <w:szCs w:val="21"/>
        </w:rPr>
        <w:t>mparing statistic</w:t>
      </w:r>
      <w:r>
        <w:rPr>
          <w:rFonts w:ascii="Times New Roman" w:hAnsi="Times New Roman" w:cs="Times New Roman" w:hint="eastAsia"/>
          <w:sz w:val="21"/>
          <w:szCs w:val="21"/>
        </w:rPr>
        <w:t>al difference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E64E61">
        <w:rPr>
          <w:rFonts w:ascii="Times New Roman" w:hAnsi="Times New Roman" w:cs="Times New Roman"/>
          <w:sz w:val="21"/>
          <w:szCs w:val="21"/>
        </w:rPr>
        <w:t>between</w:t>
      </w:r>
      <w:r>
        <w:rPr>
          <w:rFonts w:ascii="Times New Roman" w:hAnsi="Times New Roman" w:cs="Times New Roman"/>
          <w:sz w:val="21"/>
          <w:szCs w:val="21"/>
        </w:rPr>
        <w:t xml:space="preserve"> groups</w:t>
      </w:r>
      <w:r w:rsidRPr="00E64E61">
        <w:rPr>
          <w:rFonts w:ascii="Times New Roman" w:hAnsi="Times New Roman" w:cs="Times New Roman"/>
          <w:sz w:val="21"/>
          <w:szCs w:val="21"/>
        </w:rPr>
        <w:t>. Continuous variables were reported as mean ± standard error (SE), with between-group comparisons performed using Student's t-test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5D5C240F" w14:textId="78B085AE" w:rsidR="00277CAE" w:rsidRDefault="00277CAE" w:rsidP="00277C86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0007E0C" w14:textId="40F02396" w:rsidR="00277C86" w:rsidRPr="00722E4D" w:rsidRDefault="00277C86" w:rsidP="00571C26">
      <w:pPr>
        <w:jc w:val="both"/>
        <w:rPr>
          <w:rFonts w:ascii="Times New Roman" w:hAnsi="Times New Roman" w:cs="Times New Roman"/>
          <w:sz w:val="21"/>
          <w:szCs w:val="21"/>
        </w:rPr>
      </w:pPr>
      <w:r w:rsidRPr="00722E4D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5A543F" w:rsidRPr="00722E4D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D01892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722E4D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722E4D">
        <w:rPr>
          <w:rFonts w:ascii="Times New Roman" w:hAnsi="Times New Roman" w:cs="Times New Roman"/>
          <w:sz w:val="21"/>
          <w:szCs w:val="21"/>
        </w:rPr>
        <w:t xml:space="preserve">Associations of </w:t>
      </w:r>
      <w:proofErr w:type="spellStart"/>
      <w:r w:rsidRPr="00722E4D">
        <w:rPr>
          <w:rFonts w:ascii="Times New Roman" w:hAnsi="Times New Roman" w:cs="Times New Roman"/>
          <w:sz w:val="21"/>
          <w:szCs w:val="21"/>
        </w:rPr>
        <w:t>eGDR</w:t>
      </w:r>
      <w:proofErr w:type="spellEnd"/>
      <w:r w:rsidRPr="00722E4D">
        <w:rPr>
          <w:rFonts w:ascii="Times New Roman" w:hAnsi="Times New Roman" w:cs="Times New Roman"/>
          <w:sz w:val="21"/>
          <w:szCs w:val="21"/>
        </w:rPr>
        <w:t xml:space="preserve"> with </w:t>
      </w:r>
      <w:r w:rsidR="005A543F" w:rsidRPr="00722E4D">
        <w:rPr>
          <w:rFonts w:ascii="Times New Roman" w:hAnsi="Times New Roman" w:cs="Times New Roman"/>
          <w:sz w:val="21"/>
          <w:szCs w:val="21"/>
        </w:rPr>
        <w:t xml:space="preserve">new-onset </w:t>
      </w:r>
      <w:r w:rsidRPr="00722E4D">
        <w:rPr>
          <w:rFonts w:ascii="Times New Roman" w:hAnsi="Times New Roman" w:cs="Times New Roman"/>
          <w:sz w:val="21"/>
          <w:szCs w:val="21"/>
        </w:rPr>
        <w:t xml:space="preserve">ASCVD </w:t>
      </w:r>
      <w:r w:rsidR="005A543F" w:rsidRPr="00722E4D">
        <w:rPr>
          <w:rFonts w:ascii="Times New Roman" w:hAnsi="Times New Roman" w:cs="Times New Roman"/>
          <w:sz w:val="21"/>
          <w:szCs w:val="21"/>
        </w:rPr>
        <w:t xml:space="preserve">risk </w:t>
      </w:r>
      <w:r w:rsidRPr="00722E4D">
        <w:rPr>
          <w:rFonts w:ascii="Times New Roman" w:hAnsi="Times New Roman" w:cs="Times New Roman"/>
          <w:sz w:val="21"/>
          <w:szCs w:val="21"/>
        </w:rPr>
        <w:t xml:space="preserve">in various subgroups in our retrospective cohort study </w:t>
      </w:r>
    </w:p>
    <w:tbl>
      <w:tblPr>
        <w:tblStyle w:val="ae"/>
        <w:tblW w:w="84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1020"/>
        <w:gridCol w:w="1495"/>
        <w:gridCol w:w="1644"/>
      </w:tblGrid>
      <w:tr w:rsidR="001261C7" w14:paraId="5F5E1981" w14:textId="77777777" w:rsidTr="001261C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3F2DED" w14:textId="77777777" w:rsidR="001261C7" w:rsidRPr="007B4D80" w:rsidRDefault="001261C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D1DAE7" w14:textId="77777777" w:rsidR="001261C7" w:rsidRDefault="001261C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</w:rPr>
              <w:t>HR (95%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EC7A8DB" w14:textId="77777777" w:rsidR="001261C7" w:rsidRDefault="001261C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  <w14:ligatures w14:val="none"/>
              </w:rPr>
            </w:pPr>
            <w:r w:rsidRPr="005540E8"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 w:rsidRPr="005540E8">
              <w:rPr>
                <w:rFonts w:ascii="Times New Roman" w:hAnsi="Times New Roman"/>
                <w:sz w:val="21"/>
                <w:szCs w:val="21"/>
              </w:rPr>
              <w:t>-valu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2F8E324" w14:textId="783C61C8" w:rsidR="001261C7" w:rsidRPr="004D76C6" w:rsidRDefault="002440D2" w:rsidP="00087732">
            <w:pPr>
              <w:widowControl/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2440D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-</w:t>
            </w:r>
            <w:r w:rsidRPr="002440D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adjuste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CA5CAB3" w14:textId="2EF2C83F" w:rsidR="001261C7" w:rsidRPr="004D76C6" w:rsidRDefault="001261C7" w:rsidP="0008773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4D76C6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</w:t>
            </w:r>
            <w:r w:rsidRPr="004D76C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for interaction </w:t>
            </w:r>
          </w:p>
        </w:tc>
      </w:tr>
      <w:tr w:rsidR="001261C7" w:rsidRPr="00E64E61" w14:paraId="2F822E7D" w14:textId="77777777" w:rsidTr="001261C7">
        <w:tc>
          <w:tcPr>
            <w:tcW w:w="2268" w:type="dxa"/>
            <w:tcBorders>
              <w:top w:val="single" w:sz="4" w:space="0" w:color="auto"/>
            </w:tcBorders>
          </w:tcPr>
          <w:p w14:paraId="380559F5" w14:textId="77777777" w:rsidR="001261C7" w:rsidRDefault="001261C7" w:rsidP="001261C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14:paraId="4058DBA7" w14:textId="77777777" w:rsidR="001261C7" w:rsidRDefault="001261C7" w:rsidP="001261C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60 years</w:t>
            </w:r>
          </w:p>
          <w:p w14:paraId="2BEF72BB" w14:textId="77777777" w:rsidR="001261C7" w:rsidRPr="00952EAC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952EAC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≥ 60 years</w:t>
            </w:r>
          </w:p>
        </w:tc>
        <w:tc>
          <w:tcPr>
            <w:tcW w:w="1984" w:type="dxa"/>
          </w:tcPr>
          <w:p w14:paraId="1C113A57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F7DD3E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1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4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4EEF71DC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2EFD2B2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572E55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33D4D295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7ACE796C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E152D80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480E69A8" w14:textId="6D7F7EB5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69F7CC4" w14:textId="112EB625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476</w:t>
            </w:r>
          </w:p>
        </w:tc>
      </w:tr>
      <w:tr w:rsidR="001261C7" w:rsidRPr="00E64E61" w14:paraId="16A90069" w14:textId="77777777" w:rsidTr="001261C7">
        <w:tc>
          <w:tcPr>
            <w:tcW w:w="2268" w:type="dxa"/>
          </w:tcPr>
          <w:p w14:paraId="303E4F99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  <w:p w14:paraId="6180606B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  <w:p w14:paraId="14FFDFC9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984" w:type="dxa"/>
          </w:tcPr>
          <w:p w14:paraId="3738DF9D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BE7495A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5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12F5C7D5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2 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2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20" w:type="dxa"/>
          </w:tcPr>
          <w:p w14:paraId="79FFEA73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9D24732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43022819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</w:tcPr>
          <w:p w14:paraId="4F2CE59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08705A7A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28CC51CD" w14:textId="594BA986" w:rsidR="001261C7" w:rsidRPr="00E64E61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</w:tcPr>
          <w:p w14:paraId="44C9263E" w14:textId="6BF81F0E" w:rsidR="001261C7" w:rsidRPr="00E64E61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3</w:t>
            </w:r>
          </w:p>
          <w:p w14:paraId="73CCE639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</w:tr>
      <w:tr w:rsidR="001261C7" w:rsidRPr="00E64E61" w14:paraId="46B5FCB9" w14:textId="77777777" w:rsidTr="001261C7">
        <w:tc>
          <w:tcPr>
            <w:tcW w:w="2268" w:type="dxa"/>
          </w:tcPr>
          <w:p w14:paraId="6C817E9B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Educational levels</w:t>
            </w:r>
          </w:p>
          <w:p w14:paraId="3EE2DE92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  <w:p w14:paraId="20814E00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High school </w:t>
            </w:r>
          </w:p>
          <w:p w14:paraId="1B9A0A01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984" w:type="dxa"/>
          </w:tcPr>
          <w:p w14:paraId="7F7E7E15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2B7F4E6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3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4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563AEC67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2D8C04E2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5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9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20" w:type="dxa"/>
          </w:tcPr>
          <w:p w14:paraId="6FA4274B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784563F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  <w:p w14:paraId="7AED54DF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01</w:t>
            </w:r>
          </w:p>
        </w:tc>
        <w:tc>
          <w:tcPr>
            <w:tcW w:w="1495" w:type="dxa"/>
          </w:tcPr>
          <w:p w14:paraId="46B36427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B160A47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  <w:p w14:paraId="164FAB12" w14:textId="77777777" w:rsidR="001261C7" w:rsidRDefault="001261C7" w:rsidP="001261C7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3D229C27" w14:textId="23A429D9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644" w:type="dxa"/>
          </w:tcPr>
          <w:p w14:paraId="7DDDF2BB" w14:textId="416AE6BC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582</w:t>
            </w:r>
          </w:p>
        </w:tc>
      </w:tr>
      <w:tr w:rsidR="001261C7" w:rsidRPr="00E64E61" w14:paraId="270F1BE8" w14:textId="77777777" w:rsidTr="001261C7">
        <w:tc>
          <w:tcPr>
            <w:tcW w:w="2268" w:type="dxa"/>
          </w:tcPr>
          <w:p w14:paraId="6D1CFE33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</w:t>
            </w:r>
          </w:p>
          <w:p w14:paraId="0C50DFB8" w14:textId="77777777" w:rsidR="001261C7" w:rsidRPr="00E64E61" w:rsidRDefault="001261C7" w:rsidP="001261C7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&lt;1</w:t>
            </w:r>
          </w:p>
          <w:p w14:paraId="15A34C9F" w14:textId="77777777" w:rsidR="001261C7" w:rsidRPr="00E64E61" w:rsidRDefault="001261C7" w:rsidP="001261C7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≤PIR&lt;3</w:t>
            </w:r>
          </w:p>
          <w:p w14:paraId="34BF1AC6" w14:textId="77777777" w:rsidR="001261C7" w:rsidRPr="00E64E61" w:rsidRDefault="001261C7" w:rsidP="001261C7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PIR≥3</w:t>
            </w:r>
          </w:p>
        </w:tc>
        <w:tc>
          <w:tcPr>
            <w:tcW w:w="1984" w:type="dxa"/>
          </w:tcPr>
          <w:p w14:paraId="2272DB73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B598320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6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0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1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24082CE2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1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68AE8DCD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56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20" w:type="dxa"/>
          </w:tcPr>
          <w:p w14:paraId="0B82D80E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5A737C0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82</w:t>
            </w:r>
          </w:p>
          <w:p w14:paraId="6B129019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422EF6A2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</w:tcPr>
          <w:p w14:paraId="3FBA524A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9F3A511" w14:textId="076590E8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73</w:t>
            </w:r>
          </w:p>
          <w:p w14:paraId="43106241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29E3F5A8" w14:textId="669632B9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</w:tcPr>
          <w:p w14:paraId="1EB87FE4" w14:textId="73CD668C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387</w:t>
            </w:r>
          </w:p>
        </w:tc>
      </w:tr>
      <w:tr w:rsidR="001261C7" w:rsidRPr="00E64E61" w14:paraId="1E2BD528" w14:textId="77777777" w:rsidTr="001261C7">
        <w:tc>
          <w:tcPr>
            <w:tcW w:w="2268" w:type="dxa"/>
          </w:tcPr>
          <w:p w14:paraId="4F6C7050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  <w:p w14:paraId="0E1D9AD6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Underweight</w:t>
            </w:r>
          </w:p>
          <w:p w14:paraId="20C9BB31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Normal weight </w:t>
            </w:r>
          </w:p>
          <w:p w14:paraId="761F0A29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Overweight </w:t>
            </w:r>
          </w:p>
          <w:p w14:paraId="1FD5AC0D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984" w:type="dxa"/>
          </w:tcPr>
          <w:p w14:paraId="63362A97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00CC1B7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3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4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89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747061AB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5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98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9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165FD54F" w14:textId="77777777" w:rsidR="001261C7" w:rsidRPr="00513CE2" w:rsidRDefault="001261C7" w:rsidP="001261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7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53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7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  <w:p w14:paraId="7586F8A9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65 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>(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6</w:t>
            </w:r>
            <w:r w:rsidRPr="00513CE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20" w:type="dxa"/>
          </w:tcPr>
          <w:p w14:paraId="55FE57BD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1978E0AE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56</w:t>
            </w:r>
          </w:p>
          <w:p w14:paraId="4D501FB8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15DDABA4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740E653A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05</w:t>
            </w:r>
          </w:p>
        </w:tc>
        <w:tc>
          <w:tcPr>
            <w:tcW w:w="1495" w:type="dxa"/>
          </w:tcPr>
          <w:p w14:paraId="2B24DE9E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407D0D18" w14:textId="1F3B8743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89</w:t>
            </w:r>
          </w:p>
          <w:p w14:paraId="186C2651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0806A7AD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164358C2" w14:textId="41927713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6</w:t>
            </w:r>
          </w:p>
        </w:tc>
        <w:tc>
          <w:tcPr>
            <w:tcW w:w="1644" w:type="dxa"/>
          </w:tcPr>
          <w:p w14:paraId="674E5A2E" w14:textId="2953FDFB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376</w:t>
            </w:r>
          </w:p>
          <w:p w14:paraId="43E6772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B759783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9426AF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40E2846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</w:tc>
      </w:tr>
      <w:tr w:rsidR="001261C7" w:rsidRPr="00E64E61" w14:paraId="19D1E0A0" w14:textId="77777777" w:rsidTr="001261C7">
        <w:tc>
          <w:tcPr>
            <w:tcW w:w="2268" w:type="dxa"/>
          </w:tcPr>
          <w:p w14:paraId="129D1D33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Drinking status</w:t>
            </w:r>
          </w:p>
          <w:p w14:paraId="3075F3D0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ever drinker</w:t>
            </w:r>
          </w:p>
          <w:p w14:paraId="38173493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ormer drinker</w:t>
            </w:r>
          </w:p>
          <w:p w14:paraId="6D48C637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urrent drinker</w:t>
            </w:r>
          </w:p>
        </w:tc>
        <w:tc>
          <w:tcPr>
            <w:tcW w:w="1984" w:type="dxa"/>
          </w:tcPr>
          <w:p w14:paraId="1BE90B84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66B913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03 (0.721, 0.897)</w:t>
            </w:r>
          </w:p>
          <w:p w14:paraId="77AE7851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35 (0.743, 0.925)</w:t>
            </w:r>
          </w:p>
          <w:p w14:paraId="7B4AA200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89 (0.797, 0.998)</w:t>
            </w:r>
          </w:p>
        </w:tc>
        <w:tc>
          <w:tcPr>
            <w:tcW w:w="1020" w:type="dxa"/>
          </w:tcPr>
          <w:p w14:paraId="7935CD76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201824A0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0.001</w:t>
            </w:r>
          </w:p>
          <w:p w14:paraId="5941D23C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0.001</w:t>
            </w:r>
          </w:p>
          <w:p w14:paraId="4D2B25E8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04</w:t>
            </w:r>
          </w:p>
        </w:tc>
        <w:tc>
          <w:tcPr>
            <w:tcW w:w="1495" w:type="dxa"/>
          </w:tcPr>
          <w:p w14:paraId="0650DF34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678F839D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0.001</w:t>
            </w:r>
          </w:p>
          <w:p w14:paraId="07B917F0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0.001</w:t>
            </w:r>
          </w:p>
          <w:p w14:paraId="086B4032" w14:textId="259D4769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1</w:t>
            </w:r>
          </w:p>
        </w:tc>
        <w:tc>
          <w:tcPr>
            <w:tcW w:w="1644" w:type="dxa"/>
          </w:tcPr>
          <w:p w14:paraId="0B5A1485" w14:textId="30B0C466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26</w:t>
            </w:r>
          </w:p>
        </w:tc>
      </w:tr>
      <w:tr w:rsidR="001261C7" w:rsidRPr="00E64E61" w14:paraId="7A5EDDF9" w14:textId="77777777" w:rsidTr="001261C7">
        <w:tc>
          <w:tcPr>
            <w:tcW w:w="2268" w:type="dxa"/>
          </w:tcPr>
          <w:p w14:paraId="23A31758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14:paraId="42C34DCE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ever smoker</w:t>
            </w:r>
          </w:p>
          <w:p w14:paraId="598CB293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Former smoker</w:t>
            </w:r>
          </w:p>
          <w:p w14:paraId="05AB89F9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1984" w:type="dxa"/>
          </w:tcPr>
          <w:p w14:paraId="20D8BD6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5E69E6A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786 (0.705, 0.884)</w:t>
            </w:r>
          </w:p>
          <w:p w14:paraId="6B58105D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28 (0.754, 0.937)</w:t>
            </w:r>
          </w:p>
          <w:p w14:paraId="2C78A10B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95 (0.802, 0.983)</w:t>
            </w:r>
          </w:p>
        </w:tc>
        <w:tc>
          <w:tcPr>
            <w:tcW w:w="1020" w:type="dxa"/>
          </w:tcPr>
          <w:p w14:paraId="2AC6F42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2D90FE6B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2E7D139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0F650443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</w:tcPr>
          <w:p w14:paraId="151EB3C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5E33806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08E92582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79C682CD" w14:textId="7350B235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</w:tcPr>
          <w:p w14:paraId="31613C9B" w14:textId="158A680D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65</w:t>
            </w:r>
          </w:p>
        </w:tc>
      </w:tr>
      <w:tr w:rsidR="001261C7" w:rsidRPr="00E64E61" w14:paraId="7404BB78" w14:textId="77777777" w:rsidTr="001261C7">
        <w:tc>
          <w:tcPr>
            <w:tcW w:w="2268" w:type="dxa"/>
          </w:tcPr>
          <w:p w14:paraId="2476873B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 xml:space="preserve">Physical activity </w:t>
            </w:r>
          </w:p>
          <w:p w14:paraId="722E99F4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Vigorous level</w:t>
            </w:r>
          </w:p>
          <w:p w14:paraId="00D51656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Middle level</w:t>
            </w:r>
          </w:p>
          <w:p w14:paraId="09C69BEA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Low level</w:t>
            </w:r>
          </w:p>
        </w:tc>
        <w:tc>
          <w:tcPr>
            <w:tcW w:w="1984" w:type="dxa"/>
          </w:tcPr>
          <w:p w14:paraId="23581C1B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063AEA5A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786 (0.705, 0.884)</w:t>
            </w:r>
          </w:p>
          <w:p w14:paraId="1D3D32CF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28 (0.754, 0.937)</w:t>
            </w:r>
          </w:p>
          <w:p w14:paraId="4FD3028E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95 (0.802, 0.983)</w:t>
            </w:r>
          </w:p>
        </w:tc>
        <w:tc>
          <w:tcPr>
            <w:tcW w:w="1020" w:type="dxa"/>
          </w:tcPr>
          <w:p w14:paraId="6D15F17D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DDE4024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524FAF78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560B7B50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</w:tcPr>
          <w:p w14:paraId="79D18E1E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746004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53853C25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  <w:p w14:paraId="1EAD79ED" w14:textId="396132A1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</w:tcPr>
          <w:p w14:paraId="11869B69" w14:textId="4F94E8A2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89</w:t>
            </w:r>
          </w:p>
        </w:tc>
      </w:tr>
      <w:tr w:rsidR="001261C7" w:rsidRPr="00E64E61" w14:paraId="12F74BCF" w14:textId="77777777" w:rsidTr="001261C7">
        <w:tc>
          <w:tcPr>
            <w:tcW w:w="2268" w:type="dxa"/>
          </w:tcPr>
          <w:p w14:paraId="7498F0DD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2A5D3B4F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55B90443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35E571E1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E4EA206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52</w:t>
            </w: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67</w:t>
            </w: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.07</w:t>
            </w: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)</w:t>
            </w:r>
          </w:p>
          <w:p w14:paraId="69AA9F7C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45 (0.724, 0.986)</w:t>
            </w:r>
          </w:p>
        </w:tc>
        <w:tc>
          <w:tcPr>
            <w:tcW w:w="1020" w:type="dxa"/>
          </w:tcPr>
          <w:p w14:paraId="51B55A0C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54C5DD2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124</w:t>
            </w:r>
          </w:p>
          <w:p w14:paraId="4DB80480" w14:textId="628A6660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</w:tcPr>
          <w:p w14:paraId="60E02680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1231D871" w14:textId="3CA82F1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252</w:t>
            </w:r>
          </w:p>
          <w:p w14:paraId="16988FB4" w14:textId="1D4915A9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</w:tcPr>
          <w:p w14:paraId="279179B8" w14:textId="002B423B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476</w:t>
            </w:r>
          </w:p>
        </w:tc>
      </w:tr>
      <w:tr w:rsidR="001261C7" w:rsidRPr="00E64E61" w14:paraId="576CDE06" w14:textId="77777777" w:rsidTr="001261C7">
        <w:tc>
          <w:tcPr>
            <w:tcW w:w="2268" w:type="dxa"/>
          </w:tcPr>
          <w:p w14:paraId="3423EE03" w14:textId="77777777" w:rsidR="001261C7" w:rsidRPr="00E64E61" w:rsidRDefault="001261C7" w:rsidP="001261C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  <w:p w14:paraId="616EAA33" w14:textId="77777777" w:rsidR="001261C7" w:rsidRPr="00E64E61" w:rsidRDefault="001261C7" w:rsidP="001261C7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  <w:p w14:paraId="6D8460CF" w14:textId="77777777" w:rsidR="001261C7" w:rsidRPr="00E64E61" w:rsidRDefault="001261C7" w:rsidP="001261C7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E64E61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14:paraId="0A82CFD3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576B9769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968</w:t>
            </w: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83</w:t>
            </w: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1.10</w:t>
            </w:r>
            <w:r w:rsidRPr="00952E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)</w:t>
            </w:r>
          </w:p>
          <w:p w14:paraId="559C751B" w14:textId="77777777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863 (0.743, 0.992)</w:t>
            </w:r>
          </w:p>
        </w:tc>
        <w:tc>
          <w:tcPr>
            <w:tcW w:w="1020" w:type="dxa"/>
          </w:tcPr>
          <w:p w14:paraId="6E455E1A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76380EB7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243</w:t>
            </w:r>
          </w:p>
          <w:p w14:paraId="5F998BAC" w14:textId="35BE59DE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495" w:type="dxa"/>
          </w:tcPr>
          <w:p w14:paraId="17D0A720" w14:textId="77777777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</w:p>
          <w:p w14:paraId="3AA828FA" w14:textId="43E3348B" w:rsidR="001261C7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381</w:t>
            </w:r>
          </w:p>
          <w:p w14:paraId="6C278B70" w14:textId="6038DB0E" w:rsidR="001261C7" w:rsidRDefault="001261C7" w:rsidP="001261C7">
            <w:pPr>
              <w:widowControl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&lt; 0.001</w:t>
            </w:r>
          </w:p>
        </w:tc>
        <w:tc>
          <w:tcPr>
            <w:tcW w:w="1644" w:type="dxa"/>
          </w:tcPr>
          <w:p w14:paraId="209035CE" w14:textId="75CD9DB1" w:rsidR="001261C7" w:rsidRPr="00E64E61" w:rsidRDefault="001261C7" w:rsidP="001261C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1"/>
                <w:szCs w:val="21"/>
                <w:lang w:bidi="ar"/>
                <w14:ligatures w14:val="none"/>
              </w:rPr>
              <w:t>0.698</w:t>
            </w:r>
          </w:p>
        </w:tc>
      </w:tr>
    </w:tbl>
    <w:p w14:paraId="70253890" w14:textId="168687F5" w:rsidR="00D50F6B" w:rsidRDefault="00BF188D" w:rsidP="00D01892">
      <w:pPr>
        <w:widowControl/>
        <w:jc w:val="both"/>
        <w:rPr>
          <w:rFonts w:ascii="Times New Roman" w:hAnsi="Times New Roman" w:cs="Times New Roman"/>
          <w:sz w:val="24"/>
        </w:rPr>
      </w:pP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bbreviation: </w:t>
      </w:r>
      <w:r w:rsidRPr="00BF188D">
        <w:rPr>
          <w:rFonts w:ascii="Times New Roman" w:hAnsi="Times New Roman" w:cs="Times New Roman" w:hint="eastAsia"/>
          <w:sz w:val="21"/>
          <w:szCs w:val="21"/>
        </w:rPr>
        <w:t>HR: hazard ratio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PIR: family income-to-poverty ratio, BMI: body mass index</w:t>
      </w:r>
      <w:r w:rsidR="00D01892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277C86" w:rsidRPr="0008375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Notes: </w:t>
      </w:r>
      <w:bookmarkStart w:id="7" w:name="_Hlk210555828"/>
      <w:r w:rsidR="00D01892">
        <w:rPr>
          <w:rFonts w:ascii="Times New Roman" w:hAnsi="Times New Roman" w:cs="Times New Roman" w:hint="eastAsia"/>
          <w:sz w:val="21"/>
          <w:szCs w:val="21"/>
        </w:rPr>
        <w:t xml:space="preserve">The model was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adjusted for all covariates, except for WC</w:t>
      </w:r>
      <w:r w:rsidR="006E1074">
        <w:rPr>
          <w:rFonts w:ascii="Times New Roman" w:hAnsi="Times New Roman" w:cs="Times New Roman" w:hint="eastAsia"/>
          <w:sz w:val="21"/>
          <w:szCs w:val="21"/>
        </w:rPr>
        <w:t>,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6E1074">
        <w:rPr>
          <w:rFonts w:ascii="Times New Roman" w:hAnsi="Times New Roman" w:cs="Times New Roman" w:hint="eastAsia"/>
          <w:sz w:val="21"/>
          <w:szCs w:val="21"/>
        </w:rPr>
        <w:t>,</w:t>
      </w:r>
      <w:r w:rsidR="006E1074">
        <w:rPr>
          <w:rFonts w:ascii="Times New Roman" w:hAnsi="Times New Roman" w:cs="Times New Roman"/>
          <w:sz w:val="21"/>
          <w:szCs w:val="21"/>
        </w:rPr>
        <w:t xml:space="preserve"> 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R="006E1074" w:rsidRPr="006E1074">
        <w:rPr>
          <w:rFonts w:ascii="Times New Roman" w:hAnsi="Times New Roman" w:cs="Times New Roman" w:hint="eastAsia"/>
          <w:sz w:val="21"/>
          <w:szCs w:val="21"/>
        </w:rPr>
        <w:t>HbA1c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. </w:t>
      </w:r>
      <w:bookmarkEnd w:id="7"/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&lt; </w:t>
      </w:r>
      <w:r w:rsidRPr="00BF188D">
        <w:rPr>
          <w:rFonts w:ascii="Times New Roman" w:hAnsi="Times New Roman" w:cs="Times New Roman" w:hint="eastAsia"/>
          <w:sz w:val="21"/>
          <w:szCs w:val="21"/>
        </w:rPr>
        <w:lastRenderedPageBreak/>
        <w:t>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="002440D2" w:rsidRPr="002440D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440D2" w:rsidRPr="002440D2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="002440D2" w:rsidRPr="002440D2">
        <w:rPr>
          <w:rFonts w:ascii="Times New Roman" w:hAnsi="Times New Roman" w:cs="Times New Roman" w:hint="eastAsia"/>
          <w:sz w:val="21"/>
          <w:szCs w:val="21"/>
        </w:rPr>
        <w:t>-adjusted was regarded as the P-value performing multiple testing correction through the Bonferroni correction method</w:t>
      </w:r>
      <w:r w:rsidR="002440D2">
        <w:rPr>
          <w:rFonts w:ascii="Times New Roman" w:hAnsi="Times New Roman" w:cs="Times New Roman"/>
          <w:sz w:val="21"/>
          <w:szCs w:val="21"/>
        </w:rPr>
        <w:t>.</w:t>
      </w:r>
      <w:r w:rsidR="00277C86">
        <w:rPr>
          <w:rFonts w:ascii="Times New Roman" w:hAnsi="Times New Roman" w:cs="Times New Roman"/>
          <w:sz w:val="24"/>
        </w:rPr>
        <w:br w:type="page"/>
      </w:r>
    </w:p>
    <w:p w14:paraId="64CC9D38" w14:textId="6E1368D3" w:rsidR="00D50F6B" w:rsidRPr="00D50F6B" w:rsidRDefault="00D50F6B" w:rsidP="00D50F6B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F6385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4</w:t>
      </w:r>
      <w:r w:rsidRPr="006F638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Pr="006F6385">
        <w:rPr>
          <w:rFonts w:ascii="Times New Roman" w:hAnsi="Times New Roman" w:cs="Times New Roman" w:hint="eastAsia"/>
          <w:sz w:val="21"/>
          <w:szCs w:val="21"/>
        </w:rPr>
        <w:t>Assess</w:t>
      </w:r>
      <w:r w:rsidRPr="006F6385">
        <w:rPr>
          <w:rFonts w:ascii="Times New Roman" w:hAnsi="Times New Roman" w:cs="Times New Roman"/>
          <w:sz w:val="21"/>
          <w:szCs w:val="21"/>
        </w:rPr>
        <w:t>ment</w:t>
      </w:r>
      <w:r w:rsidRPr="006F6385">
        <w:rPr>
          <w:rFonts w:ascii="Times New Roman" w:hAnsi="Times New Roman" w:cs="Times New Roman" w:hint="eastAsia"/>
          <w:sz w:val="21"/>
          <w:szCs w:val="21"/>
        </w:rPr>
        <w:t xml:space="preserve"> of IR-related markers discrimination for the diag</w:t>
      </w:r>
      <w:r w:rsidRPr="006F6385">
        <w:rPr>
          <w:rFonts w:ascii="Times New Roman" w:hAnsi="Times New Roman" w:cs="Times New Roman"/>
          <w:sz w:val="21"/>
          <w:szCs w:val="21"/>
        </w:rPr>
        <w:t>nosi</w:t>
      </w:r>
      <w:r w:rsidRPr="006F6385">
        <w:rPr>
          <w:rFonts w:ascii="Times New Roman" w:hAnsi="Times New Roman" w:cs="Times New Roman" w:hint="eastAsia"/>
          <w:sz w:val="21"/>
          <w:szCs w:val="21"/>
        </w:rPr>
        <w:t>s of ASCVD</w:t>
      </w:r>
    </w:p>
    <w:tbl>
      <w:tblPr>
        <w:tblStyle w:val="ae"/>
        <w:tblW w:w="8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077"/>
        <w:gridCol w:w="1191"/>
        <w:gridCol w:w="907"/>
        <w:gridCol w:w="1067"/>
        <w:gridCol w:w="907"/>
        <w:gridCol w:w="1067"/>
        <w:gridCol w:w="907"/>
      </w:tblGrid>
      <w:tr w:rsidR="00D50F6B" w:rsidRPr="004B69E2" w14:paraId="301552B2" w14:textId="77777777" w:rsidTr="000C3528"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43AED2FC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4E0F433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tatistic 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5051C85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0240BE9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 xml:space="preserve">ΔC </w:t>
            </w:r>
          </w:p>
          <w:p w14:paraId="51E9AB35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C59E7A0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7482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01790A8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 xml:space="preserve">NRI </w:t>
            </w:r>
          </w:p>
          <w:p w14:paraId="53156B53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7C33760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7482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730511E" w14:textId="77777777" w:rsidR="00D50F6B" w:rsidRPr="00AE079D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AE079D">
              <w:rPr>
                <w:rFonts w:ascii="Times New Roman" w:hAnsi="Times New Roman" w:cs="Times New Roman" w:hint="eastAsia"/>
                <w:sz w:val="21"/>
                <w:szCs w:val="21"/>
              </w:rPr>
              <w:t>IDI</w:t>
            </w:r>
          </w:p>
          <w:p w14:paraId="33A4AD76" w14:textId="77777777" w:rsidR="00D50F6B" w:rsidRPr="00C36DD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36DD2">
              <w:rPr>
                <w:rFonts w:ascii="Times New Roman" w:hAnsi="Times New Roman" w:cs="Times New Roman" w:hint="eastAsia"/>
                <w:sz w:val="21"/>
                <w:szCs w:val="21"/>
              </w:rPr>
              <w:t>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F9F5F3C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-</w:t>
            </w:r>
            <w:r w:rsidRPr="00C36DD2">
              <w:rPr>
                <w:rFonts w:ascii="Times New Roman" w:hAnsi="Times New Roman" w:cs="Times New Roman" w:hint="eastAsia"/>
                <w:sz w:val="21"/>
                <w:szCs w:val="21"/>
              </w:rPr>
              <w:t>value</w:t>
            </w:r>
          </w:p>
        </w:tc>
      </w:tr>
      <w:tr w:rsidR="00D50F6B" w:rsidRPr="004B69E2" w14:paraId="4E6EDA58" w14:textId="77777777" w:rsidTr="000C3528"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3D123E99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7FF83571" w14:textId="77777777" w:rsidR="00D50F6B" w:rsidRDefault="00D50F6B" w:rsidP="000C3528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A49F3">
              <w:rPr>
                <w:rFonts w:ascii="Times New Roman" w:hAnsi="Times New Roman" w:cs="Times New Roman" w:hint="eastAsia"/>
                <w:sz w:val="21"/>
                <w:szCs w:val="21"/>
              </w:rPr>
              <w:t>0.663</w:t>
            </w:r>
          </w:p>
          <w:p w14:paraId="7027234A" w14:textId="77777777" w:rsidR="00D50F6B" w:rsidRDefault="00D50F6B" w:rsidP="000C3528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9F3">
              <w:rPr>
                <w:rFonts w:ascii="Times New Roman" w:hAnsi="Times New Roman" w:cs="Times New Roman" w:hint="eastAsia"/>
                <w:sz w:val="21"/>
                <w:szCs w:val="21"/>
              </w:rPr>
              <w:t>0.64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2881B5CF" w14:textId="77777777" w:rsidR="00D50F6B" w:rsidRPr="004B69E2" w:rsidRDefault="00D50F6B" w:rsidP="000C3528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A49F3">
              <w:rPr>
                <w:rFonts w:ascii="Times New Roman" w:hAnsi="Times New Roman" w:cs="Times New Roman" w:hint="eastAsia"/>
                <w:sz w:val="21"/>
                <w:szCs w:val="21"/>
              </w:rPr>
              <w:t>0.68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13289DA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8347572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2F8A5A3A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69B4254E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F08110E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33831942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476CC448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2B2C6B0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0F7D2130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:rsidRPr="004B69E2" w14:paraId="70FF2401" w14:textId="77777777" w:rsidTr="000C3528">
        <w:trPr>
          <w:trHeight w:val="1020"/>
        </w:trPr>
        <w:tc>
          <w:tcPr>
            <w:tcW w:w="1264" w:type="dxa"/>
            <w:tcBorders>
              <w:top w:val="nil"/>
            </w:tcBorders>
          </w:tcPr>
          <w:p w14:paraId="0DBB4CBF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Basi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</w:t>
            </w: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ode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+</w:t>
            </w:r>
            <w:proofErr w:type="spellStart"/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1077" w:type="dxa"/>
            <w:tcBorders>
              <w:top w:val="nil"/>
            </w:tcBorders>
          </w:tcPr>
          <w:p w14:paraId="657BE8A4" w14:textId="77777777" w:rsidR="00D50F6B" w:rsidRPr="00437B1F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0.818</w:t>
            </w:r>
          </w:p>
          <w:p w14:paraId="5D98D0B1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(0.80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4A8AEC78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0.836)</w:t>
            </w:r>
          </w:p>
        </w:tc>
        <w:tc>
          <w:tcPr>
            <w:tcW w:w="1191" w:type="dxa"/>
            <w:tcBorders>
              <w:top w:val="nil"/>
            </w:tcBorders>
          </w:tcPr>
          <w:p w14:paraId="4E9E8D16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55 </w:t>
            </w:r>
          </w:p>
          <w:p w14:paraId="3397687F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118-0.192)</w:t>
            </w:r>
          </w:p>
        </w:tc>
        <w:tc>
          <w:tcPr>
            <w:tcW w:w="907" w:type="dxa"/>
            <w:tcBorders>
              <w:top w:val="nil"/>
            </w:tcBorders>
          </w:tcPr>
          <w:p w14:paraId="5290B25E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  <w:tcBorders>
              <w:top w:val="nil"/>
            </w:tcBorders>
          </w:tcPr>
          <w:p w14:paraId="14179F03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>0.396</w:t>
            </w:r>
          </w:p>
          <w:p w14:paraId="693BE7EA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>0.3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44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）</w:t>
            </w:r>
          </w:p>
        </w:tc>
        <w:tc>
          <w:tcPr>
            <w:tcW w:w="907" w:type="dxa"/>
            <w:tcBorders>
              <w:top w:val="nil"/>
            </w:tcBorders>
          </w:tcPr>
          <w:p w14:paraId="3A3CF432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  <w:tcBorders>
              <w:top w:val="nil"/>
            </w:tcBorders>
          </w:tcPr>
          <w:p w14:paraId="4F70E320" w14:textId="77777777" w:rsidR="00D50F6B" w:rsidRDefault="00D50F6B" w:rsidP="000C352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</w:pPr>
            <w:r w:rsidRPr="00BE07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178</w:t>
            </w:r>
            <w:r w:rsidRPr="00BE079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 xml:space="preserve"> </w:t>
            </w:r>
          </w:p>
          <w:p w14:paraId="38C62EF9" w14:textId="77777777" w:rsidR="00D50F6B" w:rsidRDefault="00D50F6B" w:rsidP="000C352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</w:pPr>
            <w:r w:rsidRPr="00BE079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(</w:t>
            </w:r>
            <w:r w:rsidRPr="00BE07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162</w:t>
            </w:r>
            <w:r w:rsidRPr="00BE079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-</w:t>
            </w:r>
          </w:p>
          <w:p w14:paraId="2604D2F6" w14:textId="77777777" w:rsidR="00D50F6B" w:rsidRPr="00BE0790" w:rsidRDefault="00D50F6B" w:rsidP="000C352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0790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0.195</w:t>
            </w:r>
            <w:r w:rsidRPr="00BE0790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:bdr w:val="none" w:sz="0" w:space="0" w:color="auto" w:frame="1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</w:tcBorders>
          </w:tcPr>
          <w:p w14:paraId="221DEC4E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62D252EE" w14:textId="77777777" w:rsidTr="000C3528">
        <w:trPr>
          <w:trHeight w:val="1077"/>
        </w:trPr>
        <w:tc>
          <w:tcPr>
            <w:tcW w:w="1264" w:type="dxa"/>
          </w:tcPr>
          <w:p w14:paraId="071538FF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Basi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  <w:p w14:paraId="54384136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077" w:type="dxa"/>
          </w:tcPr>
          <w:p w14:paraId="0D2AA5C3" w14:textId="77777777" w:rsidR="00D50F6B" w:rsidRPr="00844970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27</w:t>
            </w:r>
          </w:p>
          <w:p w14:paraId="3825E7F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7B6E">
              <w:rPr>
                <w:rFonts w:ascii="Times New Roman" w:hAnsi="Times New Roman" w:cs="Times New Roman" w:hint="eastAsia"/>
                <w:sz w:val="21"/>
                <w:szCs w:val="21"/>
              </w:rPr>
              <w:t>0.70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21406BBC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07B6E">
              <w:rPr>
                <w:rFonts w:ascii="Times New Roman" w:hAnsi="Times New Roman" w:cs="Times New Roman" w:hint="eastAsia"/>
                <w:sz w:val="21"/>
                <w:szCs w:val="21"/>
              </w:rPr>
              <w:t>0.746</w:t>
            </w: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191" w:type="dxa"/>
          </w:tcPr>
          <w:p w14:paraId="3F71DAF2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4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0DE952FA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26, 0.102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907" w:type="dxa"/>
          </w:tcPr>
          <w:p w14:paraId="4B210B39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4DB871B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>0.05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37EF0B17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>0.12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</w:tcPr>
          <w:p w14:paraId="68893F21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7447C3A8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24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>0.0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BE07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3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</w:tcPr>
          <w:p w14:paraId="0029E8BD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1C9C6E8F" w14:textId="77777777" w:rsidTr="000C3528">
        <w:trPr>
          <w:trHeight w:val="1020"/>
        </w:trPr>
        <w:tc>
          <w:tcPr>
            <w:tcW w:w="1264" w:type="dxa"/>
          </w:tcPr>
          <w:p w14:paraId="39C45E1D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Basi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  <w:p w14:paraId="3D5B44BE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HOMA-IR</w:t>
            </w:r>
          </w:p>
        </w:tc>
        <w:tc>
          <w:tcPr>
            <w:tcW w:w="1077" w:type="dxa"/>
          </w:tcPr>
          <w:p w14:paraId="71690E6D" w14:textId="77777777" w:rsidR="00D50F6B" w:rsidRPr="00844970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07B6E">
              <w:rPr>
                <w:rFonts w:ascii="Times New Roman" w:hAnsi="Times New Roman" w:cs="Times New Roman" w:hint="eastAsia"/>
                <w:sz w:val="21"/>
                <w:szCs w:val="21"/>
              </w:rPr>
              <w:t>0.705</w:t>
            </w:r>
          </w:p>
          <w:p w14:paraId="665B70E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7B6E">
              <w:rPr>
                <w:rFonts w:ascii="Times New Roman" w:hAnsi="Times New Roman" w:cs="Times New Roman" w:hint="eastAsia"/>
                <w:sz w:val="21"/>
                <w:szCs w:val="21"/>
              </w:rPr>
              <w:t>0.68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5D06E06C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07B6E">
              <w:rPr>
                <w:rFonts w:ascii="Times New Roman" w:hAnsi="Times New Roman" w:cs="Times New Roman" w:hint="eastAsia"/>
                <w:sz w:val="21"/>
                <w:szCs w:val="21"/>
              </w:rPr>
              <w:t>0.725</w:t>
            </w: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6BDC8A44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42</w:t>
            </w:r>
          </w:p>
          <w:p w14:paraId="06B13649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03, 0.081)</w:t>
            </w:r>
          </w:p>
        </w:tc>
        <w:tc>
          <w:tcPr>
            <w:tcW w:w="907" w:type="dxa"/>
          </w:tcPr>
          <w:p w14:paraId="577C516E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574CCAAB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-0.0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3807D691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-0.0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)</w:t>
            </w:r>
          </w:p>
        </w:tc>
        <w:tc>
          <w:tcPr>
            <w:tcW w:w="907" w:type="dxa"/>
          </w:tcPr>
          <w:p w14:paraId="1FBF475A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589</w:t>
            </w:r>
          </w:p>
        </w:tc>
        <w:tc>
          <w:tcPr>
            <w:tcW w:w="1067" w:type="dxa"/>
          </w:tcPr>
          <w:p w14:paraId="082116E6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003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787828CD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,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)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907" w:type="dxa"/>
          </w:tcPr>
          <w:p w14:paraId="34C249F8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3</w:t>
            </w:r>
          </w:p>
        </w:tc>
      </w:tr>
      <w:tr w:rsidR="00D50F6B" w:rsidRPr="004B69E2" w14:paraId="3C9056AB" w14:textId="77777777" w:rsidTr="000C3528">
        <w:trPr>
          <w:trHeight w:val="964"/>
        </w:trPr>
        <w:tc>
          <w:tcPr>
            <w:tcW w:w="1264" w:type="dxa"/>
          </w:tcPr>
          <w:p w14:paraId="384A380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1253EA04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METS-IR</w:t>
            </w:r>
          </w:p>
        </w:tc>
        <w:tc>
          <w:tcPr>
            <w:tcW w:w="1077" w:type="dxa"/>
          </w:tcPr>
          <w:p w14:paraId="384558E5" w14:textId="77777777" w:rsidR="00D50F6B" w:rsidRPr="00844970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0.732</w:t>
            </w:r>
          </w:p>
          <w:p w14:paraId="577020EE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0.71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03AC3F34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437B1F">
              <w:rPr>
                <w:rFonts w:ascii="Times New Roman" w:hAnsi="Times New Roman" w:cs="Times New Roman" w:hint="eastAsia"/>
                <w:sz w:val="21"/>
                <w:szCs w:val="21"/>
              </w:rPr>
              <w:t>0.7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84497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02016138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69 </w:t>
            </w:r>
          </w:p>
          <w:p w14:paraId="09FB6515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31, 0.108)</w:t>
            </w:r>
          </w:p>
        </w:tc>
        <w:tc>
          <w:tcPr>
            <w:tcW w:w="907" w:type="dxa"/>
          </w:tcPr>
          <w:p w14:paraId="0C6191E7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A60EFB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16270907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)</w:t>
            </w:r>
          </w:p>
        </w:tc>
        <w:tc>
          <w:tcPr>
            <w:tcW w:w="907" w:type="dxa"/>
          </w:tcPr>
          <w:p w14:paraId="72920C03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67E3CA6B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19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01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28D96A7A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0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</w:tcPr>
          <w:p w14:paraId="37D68A9C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4B784DD6" w14:textId="77777777" w:rsidTr="000C3528">
        <w:trPr>
          <w:trHeight w:val="1361"/>
        </w:trPr>
        <w:tc>
          <w:tcPr>
            <w:tcW w:w="1264" w:type="dxa"/>
          </w:tcPr>
          <w:p w14:paraId="0859A95A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Basi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</w:t>
            </w:r>
            <w:r w:rsidRPr="00B47CA7">
              <w:rPr>
                <w:rFonts w:ascii="Times New Roman" w:hAnsi="Times New Roman" w:cs="Times New Roman" w:hint="eastAsia"/>
                <w:sz w:val="21"/>
                <w:szCs w:val="21"/>
              </w:rPr>
              <w:t>ode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+</w:t>
            </w:r>
            <w:proofErr w:type="spellStart"/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eGDR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B</w:t>
            </w: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asi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  <w:p w14:paraId="72C2A341" w14:textId="77777777" w:rsidR="00D50F6B" w:rsidRPr="00B47CA7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077" w:type="dxa"/>
            <w:vAlign w:val="center"/>
          </w:tcPr>
          <w:p w14:paraId="2FFDF258" w14:textId="77777777" w:rsidR="00D50F6B" w:rsidRPr="00437B1F" w:rsidRDefault="00D50F6B" w:rsidP="000C3528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191" w:type="dxa"/>
          </w:tcPr>
          <w:p w14:paraId="3C46EC04" w14:textId="77777777" w:rsidR="00D50F6B" w:rsidRPr="0080373E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1</w:t>
            </w: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07D92B53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55</w:t>
            </w: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-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315FC8C6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</w:tcPr>
          <w:p w14:paraId="42A6218E" w14:textId="77777777" w:rsidR="00D50F6B" w:rsidRPr="00A60EF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0373E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7A622551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297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25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34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  <w:p w14:paraId="223E8160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</w:tcPr>
          <w:p w14:paraId="52F5F78C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41268E20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54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1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,</w:t>
            </w:r>
          </w:p>
          <w:p w14:paraId="7F273A69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0.16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</w:tcPr>
          <w:p w14:paraId="1EF8D7B7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5CB90640" w14:textId="77777777" w:rsidTr="000C3528">
        <w:trPr>
          <w:trHeight w:val="1361"/>
        </w:trPr>
        <w:tc>
          <w:tcPr>
            <w:tcW w:w="1264" w:type="dxa"/>
          </w:tcPr>
          <w:p w14:paraId="614EFA15" w14:textId="77777777" w:rsidR="00D50F6B" w:rsidRPr="003F0E05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Basic model +</w:t>
            </w:r>
            <w:proofErr w:type="spellStart"/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Basic model</w:t>
            </w:r>
          </w:p>
          <w:p w14:paraId="2DDCF4B0" w14:textId="77777777" w:rsidR="00D50F6B" w:rsidRPr="00B47CA7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+HOMA-IR</w:t>
            </w:r>
          </w:p>
        </w:tc>
        <w:tc>
          <w:tcPr>
            <w:tcW w:w="1077" w:type="dxa"/>
            <w:vAlign w:val="center"/>
          </w:tcPr>
          <w:p w14:paraId="10A3BD7C" w14:textId="77777777" w:rsidR="00D50F6B" w:rsidRPr="00437B1F" w:rsidRDefault="00D50F6B" w:rsidP="000C3528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191" w:type="dxa"/>
          </w:tcPr>
          <w:p w14:paraId="74A904B4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13 </w:t>
            </w:r>
          </w:p>
          <w:p w14:paraId="1326523F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76,</w:t>
            </w:r>
          </w:p>
          <w:p w14:paraId="402E013F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0)</w:t>
            </w:r>
          </w:p>
        </w:tc>
        <w:tc>
          <w:tcPr>
            <w:tcW w:w="907" w:type="dxa"/>
          </w:tcPr>
          <w:p w14:paraId="3FF296DE" w14:textId="77777777" w:rsidR="00D50F6B" w:rsidRPr="00A60EF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58929957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398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>0.3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,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4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907" w:type="dxa"/>
          </w:tcPr>
          <w:p w14:paraId="0B117E84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392F549C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77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>0.16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19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907" w:type="dxa"/>
          </w:tcPr>
          <w:p w14:paraId="67CDC986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6BEC772E" w14:textId="77777777" w:rsidTr="000C3528">
        <w:trPr>
          <w:trHeight w:val="1361"/>
        </w:trPr>
        <w:tc>
          <w:tcPr>
            <w:tcW w:w="1264" w:type="dxa"/>
          </w:tcPr>
          <w:p w14:paraId="4131A6A8" w14:textId="77777777" w:rsidR="00D50F6B" w:rsidRPr="003F0E05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Basic model +</w:t>
            </w:r>
            <w:proofErr w:type="spellStart"/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Basic model</w:t>
            </w:r>
          </w:p>
          <w:p w14:paraId="28D359F8" w14:textId="77777777" w:rsidR="00D50F6B" w:rsidRPr="00B47CA7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F0E05">
              <w:rPr>
                <w:rFonts w:ascii="Times New Roman" w:hAnsi="Times New Roman" w:cs="Times New Roman" w:hint="eastAsia"/>
                <w:sz w:val="21"/>
                <w:szCs w:val="21"/>
              </w:rPr>
              <w:t>+METS-IR</w:t>
            </w:r>
          </w:p>
        </w:tc>
        <w:tc>
          <w:tcPr>
            <w:tcW w:w="1077" w:type="dxa"/>
            <w:vAlign w:val="center"/>
          </w:tcPr>
          <w:p w14:paraId="4F2F37E4" w14:textId="77777777" w:rsidR="00D50F6B" w:rsidRPr="00437B1F" w:rsidRDefault="00D50F6B" w:rsidP="000C3528">
            <w:pPr>
              <w:widowControl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191" w:type="dxa"/>
          </w:tcPr>
          <w:p w14:paraId="617FF387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86</w:t>
            </w:r>
          </w:p>
          <w:p w14:paraId="04AE69BF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49,</w:t>
            </w:r>
          </w:p>
          <w:p w14:paraId="321B86D9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2)</w:t>
            </w:r>
          </w:p>
        </w:tc>
        <w:tc>
          <w:tcPr>
            <w:tcW w:w="907" w:type="dxa"/>
          </w:tcPr>
          <w:p w14:paraId="65111117" w14:textId="77777777" w:rsidR="00D50F6B" w:rsidRPr="00A60EF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5AC98C86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344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>0.29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39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</w:tcPr>
          <w:p w14:paraId="0120E379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67" w:type="dxa"/>
          </w:tcPr>
          <w:p w14:paraId="65C356EC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58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>0.14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7E604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17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</w:tcPr>
          <w:p w14:paraId="11EA7DE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</w:tbl>
    <w:p w14:paraId="3C23CB5C" w14:textId="28FBD7FB" w:rsidR="00D50F6B" w:rsidRPr="00D50F6B" w:rsidRDefault="00D50F6B" w:rsidP="00D50F6B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>
        <w:rPr>
          <w:rFonts w:ascii="Times New Roman" w:hAnsi="Times New Roman" w:cs="Times New Roman"/>
          <w:b/>
          <w:bCs/>
          <w:sz w:val="21"/>
          <w:szCs w:val="21"/>
        </w:rPr>
        <w:t>viat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ions: </w:t>
      </w:r>
      <w:r w:rsidRPr="00E902A7">
        <w:rPr>
          <w:rFonts w:ascii="Times New Roman" w:hAnsi="Times New Roman" w:cs="Times New Roman" w:hint="eastAsia"/>
          <w:sz w:val="21"/>
          <w:szCs w:val="21"/>
        </w:rPr>
        <w:t>NRI: net reclassification improvement, IDI: integrated discrimination improvement.</w:t>
      </w:r>
      <w:r w:rsidRPr="00E902A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9F150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Basic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 model was adjusted for all covariates, except for WC</w:t>
      </w:r>
      <w:r w:rsidR="006E1074">
        <w:rPr>
          <w:rFonts w:ascii="Times New Roman" w:hAnsi="Times New Roman" w:cs="Times New Roman" w:hint="eastAsia"/>
          <w:sz w:val="21"/>
          <w:szCs w:val="21"/>
        </w:rPr>
        <w:t>,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, and </w:t>
      </w:r>
      <w:r w:rsidR="006E1074" w:rsidRPr="006E1074">
        <w:rPr>
          <w:rFonts w:ascii="Times New Roman" w:hAnsi="Times New Roman" w:cs="Times New Roman" w:hint="eastAsia"/>
          <w:sz w:val="21"/>
          <w:szCs w:val="21"/>
        </w:rPr>
        <w:t>HbA1c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AE079D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1"/>
          <w:szCs w:val="21"/>
          <w:lang w:bidi="ar"/>
          <w14:ligatures w14:val="none"/>
        </w:rPr>
        <w:t>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&lt; 0.05 was rega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r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d as sta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tistica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ly significan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.</w:t>
      </w:r>
    </w:p>
    <w:p w14:paraId="0B0D6F62" w14:textId="7139401D" w:rsidR="00D50F6B" w:rsidRDefault="00D50F6B" w:rsidP="00D01892">
      <w:pPr>
        <w:widowControl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3C5D8B53" w14:textId="705D8E03" w:rsidR="00277C86" w:rsidRPr="00D50F6B" w:rsidRDefault="00D50F6B" w:rsidP="00D50F6B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F6385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5</w:t>
      </w:r>
      <w:r w:rsidRPr="006F6385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6F6385">
        <w:rPr>
          <w:rFonts w:ascii="Times New Roman" w:hAnsi="Times New Roman" w:cs="Times New Roman" w:hint="eastAsia"/>
          <w:sz w:val="21"/>
          <w:szCs w:val="21"/>
        </w:rPr>
        <w:t xml:space="preserve"> Evaluation of IR-related markers discrimination for the risk of new-onset ASCVD</w:t>
      </w:r>
    </w:p>
    <w:tbl>
      <w:tblPr>
        <w:tblStyle w:val="ae"/>
        <w:tblW w:w="8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053"/>
        <w:gridCol w:w="1067"/>
        <w:gridCol w:w="907"/>
        <w:gridCol w:w="1071"/>
        <w:gridCol w:w="907"/>
        <w:gridCol w:w="1067"/>
        <w:gridCol w:w="907"/>
      </w:tblGrid>
      <w:tr w:rsidR="00D50F6B" w:rsidRPr="004B69E2" w14:paraId="48143EA2" w14:textId="77777777" w:rsidTr="000C3528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7E306D2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971F7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dex</w:t>
            </w:r>
          </w:p>
          <w:p w14:paraId="62E5FC1A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5686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ΔC</w:t>
            </w:r>
          </w:p>
          <w:p w14:paraId="63D52DCA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99CB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82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ABA71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NRI</w:t>
            </w:r>
          </w:p>
          <w:p w14:paraId="79CF55A4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5778E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482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8498B" w14:textId="77777777" w:rsidR="00D50F6B" w:rsidRPr="00AF087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F0872">
              <w:rPr>
                <w:rFonts w:ascii="Times New Roman" w:hAnsi="Times New Roman" w:cs="Times New Roman" w:hint="eastAsia"/>
                <w:sz w:val="21"/>
                <w:szCs w:val="21"/>
              </w:rPr>
              <w:t>IDI</w:t>
            </w:r>
          </w:p>
          <w:p w14:paraId="694A33DB" w14:textId="77777777" w:rsidR="00D50F6B" w:rsidRPr="00374825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F0872">
              <w:rPr>
                <w:rFonts w:ascii="Times New Roman" w:hAnsi="Times New Roman" w:cs="Times New Roman" w:hint="eastAsia"/>
                <w:sz w:val="21"/>
                <w:szCs w:val="21"/>
              </w:rPr>
              <w:t>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45B02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47CA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-</w:t>
            </w:r>
            <w:r w:rsidRPr="00AF0872">
              <w:rPr>
                <w:rFonts w:ascii="Times New Roman" w:hAnsi="Times New Roman" w:cs="Times New Roman" w:hint="eastAsia"/>
                <w:sz w:val="21"/>
                <w:szCs w:val="21"/>
              </w:rPr>
              <w:t>value</w:t>
            </w:r>
          </w:p>
        </w:tc>
      </w:tr>
      <w:tr w:rsidR="00D50F6B" w:rsidRPr="004B69E2" w14:paraId="740E5828" w14:textId="77777777" w:rsidTr="000C3528">
        <w:trPr>
          <w:trHeight w:val="1020"/>
        </w:trPr>
        <w:tc>
          <w:tcPr>
            <w:tcW w:w="1361" w:type="dxa"/>
            <w:tcBorders>
              <w:top w:val="single" w:sz="4" w:space="0" w:color="auto"/>
            </w:tcBorders>
          </w:tcPr>
          <w:p w14:paraId="4BB39DB3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44B5B57E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A0077F8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4F072CB9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0C81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67</w:t>
            </w:r>
          </w:p>
          <w:p w14:paraId="614BA7EC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633, 0.694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2E75E619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Re</w:t>
            </w:r>
            <w:r w:rsidRPr="00374825">
              <w:rPr>
                <w:rFonts w:ascii="Times New Roman" w:hAnsi="Times New Roman" w:cs="Times New Roman" w:hint="eastAsia"/>
                <w:sz w:val="21"/>
                <w:szCs w:val="21"/>
              </w:rPr>
              <w:t>ferenc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C090CFE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2446A28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5A93A01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1822F80F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0930AB4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:rsidRPr="004B69E2" w14:paraId="39AD355B" w14:textId="77777777" w:rsidTr="000C3528">
        <w:trPr>
          <w:trHeight w:val="1020"/>
        </w:trPr>
        <w:tc>
          <w:tcPr>
            <w:tcW w:w="1361" w:type="dxa"/>
          </w:tcPr>
          <w:p w14:paraId="6558DC48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1D07A9C6" w14:textId="77777777" w:rsidR="00D50F6B" w:rsidRPr="006E1CBE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1053" w:type="dxa"/>
            <w:vAlign w:val="center"/>
          </w:tcPr>
          <w:p w14:paraId="4A08CED2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792 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6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4EF3297A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28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7" w:type="dxa"/>
            <w:vAlign w:val="center"/>
          </w:tcPr>
          <w:p w14:paraId="618B0955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5</w:t>
            </w:r>
          </w:p>
          <w:p w14:paraId="2DF1DDD1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72,</w:t>
            </w:r>
          </w:p>
          <w:p w14:paraId="32D76FE5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5)</w:t>
            </w:r>
          </w:p>
        </w:tc>
        <w:tc>
          <w:tcPr>
            <w:tcW w:w="907" w:type="dxa"/>
            <w:vAlign w:val="center"/>
          </w:tcPr>
          <w:p w14:paraId="0DEC7D49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1" w:type="dxa"/>
            <w:vAlign w:val="center"/>
          </w:tcPr>
          <w:p w14:paraId="448F0BDF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5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,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87)</w:t>
            </w:r>
          </w:p>
        </w:tc>
        <w:tc>
          <w:tcPr>
            <w:tcW w:w="907" w:type="dxa"/>
            <w:vAlign w:val="center"/>
          </w:tcPr>
          <w:p w14:paraId="3EC74640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067" w:type="dxa"/>
            <w:vAlign w:val="center"/>
          </w:tcPr>
          <w:p w14:paraId="7DDECFB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67D40189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5)</w:t>
            </w:r>
          </w:p>
        </w:tc>
        <w:tc>
          <w:tcPr>
            <w:tcW w:w="907" w:type="dxa"/>
            <w:vAlign w:val="center"/>
          </w:tcPr>
          <w:p w14:paraId="4B4BE56C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62DAED12" w14:textId="77777777" w:rsidTr="000C3528">
        <w:trPr>
          <w:trHeight w:val="1020"/>
        </w:trPr>
        <w:tc>
          <w:tcPr>
            <w:tcW w:w="1361" w:type="dxa"/>
          </w:tcPr>
          <w:p w14:paraId="44E4A4B9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  <w:p w14:paraId="12901DAF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053" w:type="dxa"/>
            <w:vAlign w:val="center"/>
          </w:tcPr>
          <w:p w14:paraId="3DCF7933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0C81">
              <w:rPr>
                <w:rFonts w:ascii="Times New Roman" w:hAnsi="Times New Roman" w:cs="Times New Roman" w:hint="eastAsia"/>
                <w:sz w:val="21"/>
                <w:szCs w:val="21"/>
              </w:rPr>
              <w:t>0.735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2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5B695CF6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5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7" w:type="dxa"/>
            <w:vAlign w:val="center"/>
          </w:tcPr>
          <w:p w14:paraId="7420357C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8</w:t>
            </w:r>
          </w:p>
          <w:p w14:paraId="12B0DA60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06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  <w:p w14:paraId="25B63FF6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38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5BC084DA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1" w:type="dxa"/>
            <w:vAlign w:val="center"/>
          </w:tcPr>
          <w:p w14:paraId="03B579C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34</w:t>
            </w:r>
          </w:p>
          <w:p w14:paraId="640DDEA5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03235CDA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)</w:t>
            </w:r>
          </w:p>
        </w:tc>
        <w:tc>
          <w:tcPr>
            <w:tcW w:w="907" w:type="dxa"/>
            <w:vAlign w:val="center"/>
          </w:tcPr>
          <w:p w14:paraId="7EADC2CD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1067" w:type="dxa"/>
            <w:vAlign w:val="center"/>
          </w:tcPr>
          <w:p w14:paraId="6B1727BC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  <w:p w14:paraId="725C5267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9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5AD2240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)</w:t>
            </w:r>
          </w:p>
        </w:tc>
        <w:tc>
          <w:tcPr>
            <w:tcW w:w="907" w:type="dxa"/>
            <w:vAlign w:val="center"/>
          </w:tcPr>
          <w:p w14:paraId="4ABD7FC1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59962DB0" w14:textId="77777777" w:rsidTr="000C3528">
        <w:trPr>
          <w:trHeight w:val="1020"/>
        </w:trPr>
        <w:tc>
          <w:tcPr>
            <w:tcW w:w="1361" w:type="dxa"/>
          </w:tcPr>
          <w:p w14:paraId="03C5C334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54DE5870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HOMA-IR</w:t>
            </w:r>
          </w:p>
        </w:tc>
        <w:tc>
          <w:tcPr>
            <w:tcW w:w="1053" w:type="dxa"/>
            <w:vAlign w:val="center"/>
          </w:tcPr>
          <w:p w14:paraId="70F3A384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0C81">
              <w:rPr>
                <w:rFonts w:ascii="Times New Roman" w:hAnsi="Times New Roman" w:cs="Times New Roman" w:hint="eastAsia"/>
                <w:sz w:val="21"/>
                <w:szCs w:val="21"/>
              </w:rPr>
              <w:t>0.71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75, 0.752)</w:t>
            </w:r>
          </w:p>
        </w:tc>
        <w:tc>
          <w:tcPr>
            <w:tcW w:w="1067" w:type="dxa"/>
            <w:vAlign w:val="center"/>
          </w:tcPr>
          <w:p w14:paraId="4DD4EF32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46</w:t>
            </w:r>
          </w:p>
          <w:p w14:paraId="7CE92EE5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-0.019,</w:t>
            </w:r>
          </w:p>
          <w:p w14:paraId="18B91050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19)</w:t>
            </w:r>
          </w:p>
        </w:tc>
        <w:tc>
          <w:tcPr>
            <w:tcW w:w="907" w:type="dxa"/>
            <w:vAlign w:val="center"/>
          </w:tcPr>
          <w:p w14:paraId="0EB39020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98</w:t>
            </w:r>
          </w:p>
        </w:tc>
        <w:tc>
          <w:tcPr>
            <w:tcW w:w="1071" w:type="dxa"/>
            <w:vAlign w:val="center"/>
          </w:tcPr>
          <w:p w14:paraId="19ACE4E8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9</w:t>
            </w:r>
          </w:p>
          <w:p w14:paraId="18D6647C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,</w:t>
            </w:r>
          </w:p>
          <w:p w14:paraId="73D9B878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3)</w:t>
            </w:r>
          </w:p>
        </w:tc>
        <w:tc>
          <w:tcPr>
            <w:tcW w:w="907" w:type="dxa"/>
            <w:vAlign w:val="center"/>
          </w:tcPr>
          <w:p w14:paraId="0286C21E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1067" w:type="dxa"/>
            <w:vAlign w:val="center"/>
          </w:tcPr>
          <w:p w14:paraId="06D1A962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9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345BB5B9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1)</w:t>
            </w:r>
          </w:p>
        </w:tc>
        <w:tc>
          <w:tcPr>
            <w:tcW w:w="907" w:type="dxa"/>
            <w:vAlign w:val="center"/>
          </w:tcPr>
          <w:p w14:paraId="3D574F9E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26077893" w14:textId="77777777" w:rsidTr="000C3528">
        <w:trPr>
          <w:trHeight w:val="1020"/>
        </w:trPr>
        <w:tc>
          <w:tcPr>
            <w:tcW w:w="1361" w:type="dxa"/>
          </w:tcPr>
          <w:p w14:paraId="71638D74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13369726" w14:textId="77777777" w:rsidR="00D50F6B" w:rsidRPr="004B69E2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METS-IR</w:t>
            </w:r>
          </w:p>
        </w:tc>
        <w:tc>
          <w:tcPr>
            <w:tcW w:w="1053" w:type="dxa"/>
            <w:vAlign w:val="center"/>
          </w:tcPr>
          <w:p w14:paraId="305157F6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26 (0.695, 0.757)</w:t>
            </w:r>
          </w:p>
        </w:tc>
        <w:tc>
          <w:tcPr>
            <w:tcW w:w="1067" w:type="dxa"/>
            <w:vAlign w:val="center"/>
          </w:tcPr>
          <w:p w14:paraId="3BA832F6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9</w:t>
            </w:r>
          </w:p>
          <w:p w14:paraId="3EB7E2DB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01,</w:t>
            </w:r>
          </w:p>
          <w:p w14:paraId="2F86BD15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4)</w:t>
            </w:r>
          </w:p>
        </w:tc>
        <w:tc>
          <w:tcPr>
            <w:tcW w:w="907" w:type="dxa"/>
            <w:vAlign w:val="center"/>
          </w:tcPr>
          <w:p w14:paraId="5F109A15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1071" w:type="dxa"/>
            <w:vAlign w:val="center"/>
          </w:tcPr>
          <w:p w14:paraId="1AF3EE19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4</w:t>
            </w:r>
          </w:p>
          <w:p w14:paraId="1B020016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03,</w:t>
            </w:r>
          </w:p>
          <w:p w14:paraId="36CA1F03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1)</w:t>
            </w:r>
          </w:p>
        </w:tc>
        <w:tc>
          <w:tcPr>
            <w:tcW w:w="907" w:type="dxa"/>
            <w:vAlign w:val="center"/>
          </w:tcPr>
          <w:p w14:paraId="031499D3" w14:textId="77777777" w:rsidR="00D50F6B" w:rsidRPr="004B69E2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1067" w:type="dxa"/>
            <w:vAlign w:val="center"/>
          </w:tcPr>
          <w:p w14:paraId="485DDE10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93</w:t>
            </w:r>
          </w:p>
          <w:p w14:paraId="541CDE4F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72896D04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1D281702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4CB90384" w14:textId="77777777" w:rsidTr="000C3528">
        <w:trPr>
          <w:trHeight w:val="1361"/>
        </w:trPr>
        <w:tc>
          <w:tcPr>
            <w:tcW w:w="1361" w:type="dxa"/>
          </w:tcPr>
          <w:p w14:paraId="07A978DF" w14:textId="77777777" w:rsidR="00D50F6B" w:rsidRPr="00077CB8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0B8EB1D8" w14:textId="77777777" w:rsidR="00D50F6B" w:rsidRPr="00077CB8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7C497319" w14:textId="77777777" w:rsidR="00D50F6B" w:rsidRPr="006E1CBE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TyG</w:t>
            </w:r>
            <w:proofErr w:type="spellEnd"/>
          </w:p>
        </w:tc>
        <w:tc>
          <w:tcPr>
            <w:tcW w:w="1053" w:type="dxa"/>
            <w:vAlign w:val="center"/>
          </w:tcPr>
          <w:p w14:paraId="28D178CD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067" w:type="dxa"/>
            <w:vAlign w:val="center"/>
          </w:tcPr>
          <w:p w14:paraId="0714078C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7 (0.011,</w:t>
            </w:r>
          </w:p>
          <w:p w14:paraId="26724CBE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6)</w:t>
            </w:r>
          </w:p>
        </w:tc>
        <w:tc>
          <w:tcPr>
            <w:tcW w:w="907" w:type="dxa"/>
            <w:vAlign w:val="center"/>
          </w:tcPr>
          <w:p w14:paraId="09F6E86C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1" w:type="dxa"/>
            <w:vAlign w:val="center"/>
          </w:tcPr>
          <w:p w14:paraId="603F3114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  <w:p w14:paraId="734AAECB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13209C7B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651FE28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67" w:type="dxa"/>
            <w:vAlign w:val="center"/>
          </w:tcPr>
          <w:p w14:paraId="1342A965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0</w:t>
            </w:r>
          </w:p>
          <w:p w14:paraId="7F693252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01BC818F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37C2F18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6711F0FB" w14:textId="77777777" w:rsidTr="000C3528">
        <w:trPr>
          <w:trHeight w:val="1361"/>
        </w:trPr>
        <w:tc>
          <w:tcPr>
            <w:tcW w:w="1361" w:type="dxa"/>
          </w:tcPr>
          <w:p w14:paraId="70C8BB43" w14:textId="77777777" w:rsidR="00D50F6B" w:rsidRPr="00077CB8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5FC4F126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</w:t>
            </w: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216429BB" w14:textId="77777777" w:rsidR="00D50F6B" w:rsidRPr="006E1CBE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HOMA-IR</w:t>
            </w:r>
          </w:p>
        </w:tc>
        <w:tc>
          <w:tcPr>
            <w:tcW w:w="1053" w:type="dxa"/>
            <w:vAlign w:val="center"/>
          </w:tcPr>
          <w:p w14:paraId="1AA1A621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067" w:type="dxa"/>
            <w:vAlign w:val="center"/>
          </w:tcPr>
          <w:p w14:paraId="466F067F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79 (0.014,</w:t>
            </w:r>
          </w:p>
          <w:p w14:paraId="2C590D0E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3)</w:t>
            </w:r>
          </w:p>
        </w:tc>
        <w:tc>
          <w:tcPr>
            <w:tcW w:w="907" w:type="dxa"/>
            <w:vAlign w:val="center"/>
          </w:tcPr>
          <w:p w14:paraId="6F56A089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1" w:type="dxa"/>
            <w:vAlign w:val="center"/>
          </w:tcPr>
          <w:p w14:paraId="6959886D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  <w:p w14:paraId="2AD3A3BA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(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143CE027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7E6FF9E0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67" w:type="dxa"/>
            <w:vAlign w:val="center"/>
          </w:tcPr>
          <w:p w14:paraId="28D2120B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  <w:p w14:paraId="1E0AF9A7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1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2618445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0C02EB84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:rsidRPr="004B69E2" w14:paraId="13EB366D" w14:textId="77777777" w:rsidTr="000C3528">
        <w:tc>
          <w:tcPr>
            <w:tcW w:w="1361" w:type="dxa"/>
          </w:tcPr>
          <w:p w14:paraId="3656B8B5" w14:textId="77777777" w:rsidR="00D50F6B" w:rsidRPr="00077CB8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37F8C455" w14:textId="77777777" w:rsidR="00D50F6B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proofErr w:type="spellStart"/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S </w:t>
            </w:r>
            <w:r w:rsidRPr="006E1CBE">
              <w:rPr>
                <w:rFonts w:ascii="Times New Roman" w:hAnsi="Times New Roman" w:cs="Times New Roman" w:hint="eastAsia"/>
                <w:sz w:val="21"/>
                <w:szCs w:val="21"/>
              </w:rPr>
              <w:t>Basic model</w:t>
            </w:r>
          </w:p>
          <w:p w14:paraId="5D90BCC8" w14:textId="77777777" w:rsidR="00D50F6B" w:rsidRPr="006E1CBE" w:rsidRDefault="00D50F6B" w:rsidP="000C352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METS</w:t>
            </w:r>
            <w:r w:rsidRPr="004B69E2">
              <w:rPr>
                <w:rFonts w:ascii="Times New Roman" w:hAnsi="Times New Roman" w:cs="Times New Roman"/>
                <w:sz w:val="21"/>
                <w:szCs w:val="21"/>
              </w:rPr>
              <w:t>-IR</w:t>
            </w:r>
          </w:p>
        </w:tc>
        <w:tc>
          <w:tcPr>
            <w:tcW w:w="1053" w:type="dxa"/>
            <w:vAlign w:val="center"/>
          </w:tcPr>
          <w:p w14:paraId="14A71E93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067" w:type="dxa"/>
            <w:vAlign w:val="center"/>
          </w:tcPr>
          <w:p w14:paraId="6A4C9FAD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6</w:t>
            </w:r>
          </w:p>
          <w:p w14:paraId="1896AB7B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009,</w:t>
            </w:r>
          </w:p>
          <w:p w14:paraId="673D5C48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33)</w:t>
            </w:r>
          </w:p>
        </w:tc>
        <w:tc>
          <w:tcPr>
            <w:tcW w:w="907" w:type="dxa"/>
            <w:vAlign w:val="center"/>
          </w:tcPr>
          <w:p w14:paraId="380A24C0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1" w:type="dxa"/>
            <w:vAlign w:val="center"/>
          </w:tcPr>
          <w:p w14:paraId="7830B77B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  <w:p w14:paraId="7FFBF2CC" w14:textId="77777777" w:rsidR="00D50F6B" w:rsidRPr="00077CB8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(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</w:p>
          <w:p w14:paraId="7F9E8BE5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07" w:type="dxa"/>
            <w:vAlign w:val="center"/>
          </w:tcPr>
          <w:p w14:paraId="0069BFEA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67" w:type="dxa"/>
            <w:vAlign w:val="center"/>
          </w:tcPr>
          <w:p w14:paraId="73F420E3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4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77CB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,</w:t>
            </w:r>
          </w:p>
          <w:p w14:paraId="779E9D19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26)</w:t>
            </w:r>
          </w:p>
        </w:tc>
        <w:tc>
          <w:tcPr>
            <w:tcW w:w="907" w:type="dxa"/>
            <w:vAlign w:val="center"/>
          </w:tcPr>
          <w:p w14:paraId="1AFDC13E" w14:textId="77777777" w:rsidR="00D50F6B" w:rsidRDefault="00D50F6B" w:rsidP="000C352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</w:tbl>
    <w:p w14:paraId="43E3C26E" w14:textId="3963269D" w:rsidR="00D50F6B" w:rsidRPr="00D50F6B" w:rsidRDefault="00D50F6B" w:rsidP="00D50F6B">
      <w:pPr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</w:pPr>
      <w:r w:rsidRPr="00E902A7">
        <w:rPr>
          <w:rFonts w:ascii="Times New Roman" w:hAnsi="Times New Roman" w:cs="Times New Roman" w:hint="eastAsia"/>
          <w:b/>
          <w:bCs/>
          <w:sz w:val="21"/>
          <w:szCs w:val="21"/>
        </w:rPr>
        <w:t>Abbreviations:</w:t>
      </w:r>
      <w:r w:rsidRPr="00E902A7">
        <w:rPr>
          <w:rFonts w:ascii="Times New Roman" w:hAnsi="Times New Roman" w:cs="Times New Roman" w:hint="eastAsia"/>
          <w:sz w:val="21"/>
          <w:szCs w:val="21"/>
        </w:rPr>
        <w:t xml:space="preserve"> NRI: net reclassification improvement, IDI: integrated discrimination improvement. </w:t>
      </w:r>
      <w:r w:rsidRPr="004B69E2">
        <w:rPr>
          <w:rFonts w:ascii="Times New Roman" w:hAnsi="Times New Roman" w:cs="Times New Roman"/>
          <w:sz w:val="21"/>
          <w:szCs w:val="21"/>
        </w:rPr>
        <w:t>ΔC</w:t>
      </w:r>
      <w:r>
        <w:rPr>
          <w:rFonts w:ascii="Times New Roman" w:hAnsi="Times New Roman" w:cs="Times New Roman" w:hint="eastAsia"/>
          <w:sz w:val="21"/>
          <w:szCs w:val="21"/>
        </w:rPr>
        <w:t xml:space="preserve">: Difference of </w:t>
      </w:r>
      <w:r w:rsidRPr="00D01892">
        <w:rPr>
          <w:rFonts w:ascii="Times New Roman" w:hAnsi="Times New Roman" w:cs="Times New Roman" w:hint="eastAsia"/>
          <w:sz w:val="21"/>
          <w:szCs w:val="21"/>
        </w:rPr>
        <w:t>C-index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E902A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Notes: </w:t>
      </w:r>
      <w:r w:rsidRPr="00E902A7">
        <w:rPr>
          <w:rFonts w:ascii="Times New Roman" w:hAnsi="Times New Roman" w:cs="Times New Roman" w:hint="eastAsia"/>
          <w:sz w:val="21"/>
          <w:szCs w:val="21"/>
        </w:rPr>
        <w:t>All covariates were adjusted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except</w:t>
      </w:r>
      <w:r>
        <w:rPr>
          <w:rFonts w:ascii="Times New Roman" w:hAnsi="Times New Roman" w:cs="Times New Roman" w:hint="eastAsia"/>
          <w:sz w:val="21"/>
          <w:szCs w:val="21"/>
        </w:rPr>
        <w:t xml:space="preserve"> for WC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hypertension</w:t>
      </w:r>
      <w:r w:rsidR="006E1074">
        <w:rPr>
          <w:rFonts w:ascii="Times New Roman" w:hAnsi="Times New Roman" w:cs="Times New Roman" w:hint="eastAsia"/>
          <w:sz w:val="21"/>
          <w:szCs w:val="21"/>
        </w:rPr>
        <w:t>,</w:t>
      </w:r>
      <w:r w:rsidR="006E1074">
        <w:rPr>
          <w:rFonts w:ascii="Times New Roman" w:hAnsi="Times New Roman" w:cs="Times New Roman"/>
          <w:sz w:val="21"/>
          <w:szCs w:val="21"/>
        </w:rPr>
        <w:t xml:space="preserve"> 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R="006E1074" w:rsidRPr="006E1074">
        <w:rPr>
          <w:rFonts w:ascii="Times New Roman" w:hAnsi="Times New Roman" w:cs="Times New Roman" w:hint="eastAsia"/>
          <w:sz w:val="21"/>
          <w:szCs w:val="21"/>
        </w:rPr>
        <w:t>HbA1c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E902A7">
        <w:rPr>
          <w:rFonts w:ascii="Times New Roman" w:hAnsi="Times New Roman" w:cs="Times New Roman" w:hint="eastAsia"/>
          <w:sz w:val="21"/>
          <w:szCs w:val="21"/>
        </w:rPr>
        <w:t>in the basic model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AE079D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1"/>
          <w:szCs w:val="21"/>
          <w:lang w:bidi="ar"/>
          <w14:ligatures w14:val="none"/>
        </w:rPr>
        <w:t>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&lt; 0.05 was rega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r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d as sta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tistica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l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ly significan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.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br w:type="page"/>
      </w:r>
    </w:p>
    <w:p w14:paraId="10613E32" w14:textId="0CD07F7F" w:rsidR="00374825" w:rsidRDefault="00083758" w:rsidP="00083758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722E4D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D50F6B"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 w:rsidRPr="00722E4D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722E4D">
        <w:rPr>
          <w:rFonts w:ascii="Times New Roman" w:hAnsi="Times New Roman" w:cs="Times New Roman"/>
          <w:sz w:val="21"/>
          <w:szCs w:val="21"/>
        </w:rPr>
        <w:t xml:space="preserve">The association of the </w:t>
      </w:r>
      <w:r w:rsidRPr="00722E4D">
        <w:rPr>
          <w:rFonts w:ascii="Times New Roman" w:hAnsi="Times New Roman" w:cs="Times New Roman" w:hint="eastAsia"/>
          <w:sz w:val="21"/>
          <w:szCs w:val="21"/>
        </w:rPr>
        <w:t xml:space="preserve">five </w:t>
      </w:r>
      <w:r w:rsidRPr="00722E4D">
        <w:rPr>
          <w:rFonts w:ascii="Times New Roman" w:hAnsi="Times New Roman" w:cs="Times New Roman"/>
          <w:sz w:val="21"/>
          <w:szCs w:val="21"/>
        </w:rPr>
        <w:t>related obesity ind</w:t>
      </w:r>
      <w:r w:rsidRPr="00722E4D">
        <w:rPr>
          <w:rFonts w:ascii="Times New Roman" w:hAnsi="Times New Roman" w:cs="Times New Roman" w:hint="eastAsia"/>
          <w:sz w:val="21"/>
          <w:szCs w:val="21"/>
        </w:rPr>
        <w:t>ices</w:t>
      </w:r>
      <w:r w:rsidRPr="00722E4D">
        <w:rPr>
          <w:rFonts w:ascii="Times New Roman" w:hAnsi="Times New Roman" w:cs="Times New Roman"/>
          <w:sz w:val="21"/>
          <w:szCs w:val="21"/>
        </w:rPr>
        <w:t xml:space="preserve"> with </w:t>
      </w:r>
      <w:proofErr w:type="spellStart"/>
      <w:r w:rsidRPr="00722E4D">
        <w:rPr>
          <w:rFonts w:ascii="Times New Roman" w:hAnsi="Times New Roman" w:cs="Times New Roman"/>
          <w:sz w:val="21"/>
          <w:szCs w:val="21"/>
        </w:rPr>
        <w:t>eGDR</w:t>
      </w:r>
      <w:proofErr w:type="spellEnd"/>
    </w:p>
    <w:tbl>
      <w:tblPr>
        <w:tblStyle w:val="ae"/>
        <w:tblpPr w:leftFromText="180" w:rightFromText="180" w:vertAnchor="page" w:horzAnchor="margin" w:tblpY="1967"/>
        <w:tblW w:w="8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268"/>
        <w:gridCol w:w="975"/>
        <w:gridCol w:w="2268"/>
        <w:gridCol w:w="1077"/>
      </w:tblGrid>
      <w:tr w:rsidR="00D50F6B" w14:paraId="01DC957D" w14:textId="77777777" w:rsidTr="00D50F6B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AA0788E" w14:textId="77777777" w:rsidR="00D50F6B" w:rsidRPr="00D929D8" w:rsidRDefault="00D50F6B" w:rsidP="00D50F6B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243" w:type="dxa"/>
            <w:gridSpan w:val="2"/>
            <w:tcBorders>
              <w:top w:val="single" w:sz="4" w:space="0" w:color="auto"/>
              <w:bottom w:val="nil"/>
            </w:tcBorders>
          </w:tcPr>
          <w:p w14:paraId="393DB5FB" w14:textId="77777777" w:rsidR="00D50F6B" w:rsidRPr="00D929D8" w:rsidRDefault="00D50F6B" w:rsidP="00D50F6B">
            <w:pPr>
              <w:ind w:firstLineChars="250" w:firstLine="525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740A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ross-sectional study 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nil"/>
            </w:tcBorders>
          </w:tcPr>
          <w:p w14:paraId="0F7B2239" w14:textId="77777777" w:rsidR="00D50F6B" w:rsidRPr="003E209C" w:rsidRDefault="00D50F6B" w:rsidP="00D50F6B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trospective cohort study</w:t>
            </w:r>
          </w:p>
        </w:tc>
      </w:tr>
      <w:tr w:rsidR="00D50F6B" w14:paraId="7D68F0AB" w14:textId="77777777" w:rsidTr="00D50F6B"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065F9968" w14:textId="77777777" w:rsidR="00D50F6B" w:rsidRPr="00D929D8" w:rsidRDefault="00D50F6B" w:rsidP="00D50F6B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C8CD8B8" w14:textId="77777777" w:rsidR="00D50F6B" w:rsidRPr="00D929D8" w:rsidRDefault="00D50F6B" w:rsidP="00D50F6B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65539D6" wp14:editId="1E98987E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8255</wp:posOffset>
                      </wp:positionV>
                      <wp:extent cx="1908000" cy="0"/>
                      <wp:effectExtent l="0" t="0" r="0" b="0"/>
                      <wp:wrapNone/>
                      <wp:docPr id="1185586485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8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C52B7F9" id="直接连接符 1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15pt,.65pt" to="150.4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929D8">
              <w:rPr>
                <w:rFonts w:ascii="等线" w:eastAsia="等线" w:hAnsi="等线" w:cs="Times New Roman" w:hint="eastAsia"/>
                <w:sz w:val="21"/>
                <w:szCs w:val="21"/>
              </w:rPr>
              <w:t>β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95%CI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6262BC36" w14:textId="77777777" w:rsidR="00D50F6B" w:rsidRPr="00D929D8" w:rsidRDefault="00D50F6B" w:rsidP="00D50F6B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0DB491D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F1ED3C4" wp14:editId="3CAEF6AC">
                      <wp:simplePos x="0" y="0"/>
                      <wp:positionH relativeFrom="column">
                        <wp:posOffset>8761</wp:posOffset>
                      </wp:positionH>
                      <wp:positionV relativeFrom="paragraph">
                        <wp:posOffset>9525</wp:posOffset>
                      </wp:positionV>
                      <wp:extent cx="2052000" cy="0"/>
                      <wp:effectExtent l="0" t="0" r="0" b="0"/>
                      <wp:wrapNone/>
                      <wp:docPr id="466400112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52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F7C1E43" id="直接连接符 1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7pt,.75pt" to="162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β</w: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7907F1A" w14:textId="77777777" w:rsidR="00D50F6B" w:rsidRPr="003E209C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-</w: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value</w:t>
            </w:r>
          </w:p>
        </w:tc>
      </w:tr>
      <w:tr w:rsidR="00D50F6B" w14:paraId="0AF4E8E7" w14:textId="77777777" w:rsidTr="00D50F6B">
        <w:tc>
          <w:tcPr>
            <w:tcW w:w="1474" w:type="dxa"/>
            <w:tcBorders>
              <w:top w:val="single" w:sz="4" w:space="0" w:color="auto"/>
            </w:tcBorders>
          </w:tcPr>
          <w:p w14:paraId="3DE5CEF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AI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42143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60ED2E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BCEB7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7A1F30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337C260F" w14:textId="77777777" w:rsidTr="00D50F6B">
        <w:tc>
          <w:tcPr>
            <w:tcW w:w="1474" w:type="dxa"/>
          </w:tcPr>
          <w:p w14:paraId="7097907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018E78C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0.346 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57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4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75" w:type="dxa"/>
          </w:tcPr>
          <w:p w14:paraId="51BB554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1AC2BA5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68 (-0.654, -0.167)</w:t>
            </w:r>
          </w:p>
        </w:tc>
        <w:tc>
          <w:tcPr>
            <w:tcW w:w="1077" w:type="dxa"/>
          </w:tcPr>
          <w:p w14:paraId="3B72859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47A5C6E7" w14:textId="77777777" w:rsidTr="00D50F6B">
        <w:tc>
          <w:tcPr>
            <w:tcW w:w="1474" w:type="dxa"/>
          </w:tcPr>
          <w:p w14:paraId="3CCCE15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1AEEBDC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75" w:type="dxa"/>
          </w:tcPr>
          <w:p w14:paraId="53F31A9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050D00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274971F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54E246FB" w14:textId="77777777" w:rsidTr="00D50F6B">
        <w:tc>
          <w:tcPr>
            <w:tcW w:w="1474" w:type="dxa"/>
          </w:tcPr>
          <w:p w14:paraId="3DCC724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67489F8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2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21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3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75" w:type="dxa"/>
          </w:tcPr>
          <w:p w14:paraId="681DBFE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189</w:t>
            </w:r>
          </w:p>
        </w:tc>
        <w:tc>
          <w:tcPr>
            <w:tcW w:w="2268" w:type="dxa"/>
          </w:tcPr>
          <w:p w14:paraId="58591A40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54 (-0.234, -0.045)</w:t>
            </w:r>
          </w:p>
        </w:tc>
        <w:tc>
          <w:tcPr>
            <w:tcW w:w="1077" w:type="dxa"/>
          </w:tcPr>
          <w:p w14:paraId="6D50EEB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3D109D06" w14:textId="77777777" w:rsidTr="00D50F6B">
        <w:tc>
          <w:tcPr>
            <w:tcW w:w="1474" w:type="dxa"/>
          </w:tcPr>
          <w:p w14:paraId="07C9F210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6958125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32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51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7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75" w:type="dxa"/>
          </w:tcPr>
          <w:p w14:paraId="72C4C58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01DBE80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68 (-0.576, -0.195)</w:t>
            </w:r>
          </w:p>
        </w:tc>
        <w:tc>
          <w:tcPr>
            <w:tcW w:w="1077" w:type="dxa"/>
          </w:tcPr>
          <w:p w14:paraId="6C6014F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6F449D73" w14:textId="77777777" w:rsidTr="00D50F6B">
        <w:tc>
          <w:tcPr>
            <w:tcW w:w="1474" w:type="dxa"/>
          </w:tcPr>
          <w:p w14:paraId="4164CB9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52E2521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65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98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0.24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75" w:type="dxa"/>
          </w:tcPr>
          <w:p w14:paraId="4F74231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3572B798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723 (-0.943, -0.356)</w:t>
            </w:r>
          </w:p>
        </w:tc>
        <w:tc>
          <w:tcPr>
            <w:tcW w:w="1077" w:type="dxa"/>
          </w:tcPr>
          <w:p w14:paraId="0CFA095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40EF143B" w14:textId="77777777" w:rsidTr="00D50F6B">
        <w:tc>
          <w:tcPr>
            <w:tcW w:w="1474" w:type="dxa"/>
          </w:tcPr>
          <w:p w14:paraId="36593EF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18D22D4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975" w:type="dxa"/>
          </w:tcPr>
          <w:p w14:paraId="521FCD9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91E062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7FDF9F4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4912EF29" w14:textId="77777777" w:rsidTr="00D50F6B">
        <w:tc>
          <w:tcPr>
            <w:tcW w:w="1474" w:type="dxa"/>
          </w:tcPr>
          <w:p w14:paraId="2EE7EB6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VAI</w:t>
            </w:r>
          </w:p>
        </w:tc>
        <w:tc>
          <w:tcPr>
            <w:tcW w:w="2268" w:type="dxa"/>
          </w:tcPr>
          <w:p w14:paraId="123DE12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6AF4354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5AC5B3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</w:tcPr>
          <w:p w14:paraId="3033AA2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7994947A" w14:textId="77777777" w:rsidTr="00D50F6B">
        <w:tc>
          <w:tcPr>
            <w:tcW w:w="1474" w:type="dxa"/>
          </w:tcPr>
          <w:p w14:paraId="766DC7B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6C92BC4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0.113 (-0.239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4)</w:t>
            </w:r>
          </w:p>
        </w:tc>
        <w:tc>
          <w:tcPr>
            <w:tcW w:w="975" w:type="dxa"/>
          </w:tcPr>
          <w:p w14:paraId="544E982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2</w:t>
            </w:r>
          </w:p>
        </w:tc>
        <w:tc>
          <w:tcPr>
            <w:tcW w:w="2268" w:type="dxa"/>
          </w:tcPr>
          <w:p w14:paraId="662F392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01 (-0.318, -0.046)</w:t>
            </w:r>
          </w:p>
        </w:tc>
        <w:tc>
          <w:tcPr>
            <w:tcW w:w="1077" w:type="dxa"/>
          </w:tcPr>
          <w:p w14:paraId="3CB1519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&lt; 0.001</w:t>
            </w:r>
          </w:p>
        </w:tc>
      </w:tr>
      <w:tr w:rsidR="00D50F6B" w14:paraId="1FEA2CCF" w14:textId="77777777" w:rsidTr="00D50F6B">
        <w:tc>
          <w:tcPr>
            <w:tcW w:w="1474" w:type="dxa"/>
          </w:tcPr>
          <w:p w14:paraId="5410FF1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2B17B98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75" w:type="dxa"/>
          </w:tcPr>
          <w:p w14:paraId="483445A8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86115E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5F92DB0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06A2E922" w14:textId="77777777" w:rsidTr="00D50F6B">
        <w:tc>
          <w:tcPr>
            <w:tcW w:w="1474" w:type="dxa"/>
          </w:tcPr>
          <w:p w14:paraId="75C5C5A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3F3DA52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021 (-0.110, 0.034)</w:t>
            </w:r>
          </w:p>
        </w:tc>
        <w:tc>
          <w:tcPr>
            <w:tcW w:w="975" w:type="dxa"/>
          </w:tcPr>
          <w:p w14:paraId="3AF606F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112</w:t>
            </w:r>
          </w:p>
        </w:tc>
        <w:tc>
          <w:tcPr>
            <w:tcW w:w="2268" w:type="dxa"/>
          </w:tcPr>
          <w:p w14:paraId="0B75E8E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35 (-0.278, -0.023)</w:t>
            </w:r>
          </w:p>
        </w:tc>
        <w:tc>
          <w:tcPr>
            <w:tcW w:w="1077" w:type="dxa"/>
          </w:tcPr>
          <w:p w14:paraId="4573CD9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60C99EEC" w14:textId="77777777" w:rsidTr="00D50F6B">
        <w:tc>
          <w:tcPr>
            <w:tcW w:w="1474" w:type="dxa"/>
          </w:tcPr>
          <w:p w14:paraId="32D6779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68B5FB0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0.092 (-0.178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8)</w:t>
            </w:r>
          </w:p>
        </w:tc>
        <w:tc>
          <w:tcPr>
            <w:tcW w:w="975" w:type="dxa"/>
          </w:tcPr>
          <w:p w14:paraId="286CE17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</w:p>
        </w:tc>
        <w:tc>
          <w:tcPr>
            <w:tcW w:w="2268" w:type="dxa"/>
          </w:tcPr>
          <w:p w14:paraId="741341F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46 (-0.412, -0.107)</w:t>
            </w:r>
          </w:p>
        </w:tc>
        <w:tc>
          <w:tcPr>
            <w:tcW w:w="1077" w:type="dxa"/>
          </w:tcPr>
          <w:p w14:paraId="21D76EF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682D74B3" w14:textId="77777777" w:rsidTr="00D50F6B">
        <w:tc>
          <w:tcPr>
            <w:tcW w:w="1474" w:type="dxa"/>
          </w:tcPr>
          <w:p w14:paraId="31E2BAB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62220FC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56 (-0.315, -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6)</w:t>
            </w:r>
          </w:p>
        </w:tc>
        <w:tc>
          <w:tcPr>
            <w:tcW w:w="975" w:type="dxa"/>
          </w:tcPr>
          <w:p w14:paraId="4FC3B3C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</w:p>
        </w:tc>
        <w:tc>
          <w:tcPr>
            <w:tcW w:w="2268" w:type="dxa"/>
          </w:tcPr>
          <w:p w14:paraId="21D4065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587 (-0.893, -0.237)</w:t>
            </w:r>
          </w:p>
        </w:tc>
        <w:tc>
          <w:tcPr>
            <w:tcW w:w="1077" w:type="dxa"/>
          </w:tcPr>
          <w:p w14:paraId="5E045B3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1BF82304" w14:textId="77777777" w:rsidTr="00D50F6B">
        <w:tc>
          <w:tcPr>
            <w:tcW w:w="1474" w:type="dxa"/>
          </w:tcPr>
          <w:p w14:paraId="32E2D7B0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43793A8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975" w:type="dxa"/>
          </w:tcPr>
          <w:p w14:paraId="1CC8153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2E3426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2376B48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33D7252E" w14:textId="77777777" w:rsidTr="00D50F6B">
        <w:tc>
          <w:tcPr>
            <w:tcW w:w="1474" w:type="dxa"/>
          </w:tcPr>
          <w:p w14:paraId="19641BF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MI</w:t>
            </w:r>
          </w:p>
        </w:tc>
        <w:tc>
          <w:tcPr>
            <w:tcW w:w="2268" w:type="dxa"/>
          </w:tcPr>
          <w:p w14:paraId="3092499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771F1FA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00DD05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CFE538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1C13633B" w14:textId="77777777" w:rsidTr="00D50F6B">
        <w:tc>
          <w:tcPr>
            <w:tcW w:w="1474" w:type="dxa"/>
          </w:tcPr>
          <w:p w14:paraId="5FBA3398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055A3EE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268 (-0.489, -0.093)</w:t>
            </w:r>
          </w:p>
        </w:tc>
        <w:tc>
          <w:tcPr>
            <w:tcW w:w="975" w:type="dxa"/>
          </w:tcPr>
          <w:p w14:paraId="722C51A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29463C4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48 (-0.563, -0.139)</w:t>
            </w:r>
          </w:p>
        </w:tc>
        <w:tc>
          <w:tcPr>
            <w:tcW w:w="1077" w:type="dxa"/>
          </w:tcPr>
          <w:p w14:paraId="068449E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6ED85AB5" w14:textId="77777777" w:rsidTr="00D50F6B">
        <w:tc>
          <w:tcPr>
            <w:tcW w:w="1474" w:type="dxa"/>
          </w:tcPr>
          <w:p w14:paraId="2ED2992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6049B13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75" w:type="dxa"/>
          </w:tcPr>
          <w:p w14:paraId="0620CBE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33BEC0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1CD9E950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63AA74F3" w14:textId="77777777" w:rsidTr="00D50F6B">
        <w:tc>
          <w:tcPr>
            <w:tcW w:w="1474" w:type="dxa"/>
          </w:tcPr>
          <w:p w14:paraId="7D1CB7E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51C722C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063 (-0.252, 0.023)</w:t>
            </w:r>
          </w:p>
        </w:tc>
        <w:tc>
          <w:tcPr>
            <w:tcW w:w="975" w:type="dxa"/>
          </w:tcPr>
          <w:p w14:paraId="5F8D353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128</w:t>
            </w:r>
          </w:p>
        </w:tc>
        <w:tc>
          <w:tcPr>
            <w:tcW w:w="2268" w:type="dxa"/>
          </w:tcPr>
          <w:p w14:paraId="4740009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19 (-0.437, -0.104)</w:t>
            </w:r>
          </w:p>
        </w:tc>
        <w:tc>
          <w:tcPr>
            <w:tcW w:w="1077" w:type="dxa"/>
          </w:tcPr>
          <w:p w14:paraId="7D63406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01990FBA" w14:textId="77777777" w:rsidTr="00D50F6B">
        <w:tc>
          <w:tcPr>
            <w:tcW w:w="1474" w:type="dxa"/>
          </w:tcPr>
          <w:p w14:paraId="1D557DB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73C3F35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97 (-0.412, -0.082)</w:t>
            </w:r>
          </w:p>
        </w:tc>
        <w:tc>
          <w:tcPr>
            <w:tcW w:w="975" w:type="dxa"/>
          </w:tcPr>
          <w:p w14:paraId="3F5A92F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268" w:type="dxa"/>
          </w:tcPr>
          <w:p w14:paraId="10C3EEA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402 (-0.616, -0.217)</w:t>
            </w:r>
          </w:p>
        </w:tc>
        <w:tc>
          <w:tcPr>
            <w:tcW w:w="1077" w:type="dxa"/>
          </w:tcPr>
          <w:p w14:paraId="47A78B5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0E6CD3A5" w14:textId="77777777" w:rsidTr="00D50F6B">
        <w:tc>
          <w:tcPr>
            <w:tcW w:w="1474" w:type="dxa"/>
          </w:tcPr>
          <w:p w14:paraId="67FD0FD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72565B1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379 (-0.632, -0.125)</w:t>
            </w:r>
          </w:p>
        </w:tc>
        <w:tc>
          <w:tcPr>
            <w:tcW w:w="975" w:type="dxa"/>
          </w:tcPr>
          <w:p w14:paraId="75F1636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488090A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678 (-0.892, -0.326)</w:t>
            </w:r>
          </w:p>
        </w:tc>
        <w:tc>
          <w:tcPr>
            <w:tcW w:w="1077" w:type="dxa"/>
          </w:tcPr>
          <w:p w14:paraId="073B710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143E16FE" w14:textId="77777777" w:rsidTr="00D50F6B">
        <w:tc>
          <w:tcPr>
            <w:tcW w:w="1474" w:type="dxa"/>
          </w:tcPr>
          <w:p w14:paraId="0000253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20A0019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975" w:type="dxa"/>
          </w:tcPr>
          <w:p w14:paraId="35693B6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11874E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424961E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18C559B0" w14:textId="77777777" w:rsidTr="00D50F6B">
        <w:tc>
          <w:tcPr>
            <w:tcW w:w="1474" w:type="dxa"/>
          </w:tcPr>
          <w:p w14:paraId="2D04BE9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LAP</w:t>
            </w:r>
          </w:p>
        </w:tc>
        <w:tc>
          <w:tcPr>
            <w:tcW w:w="2268" w:type="dxa"/>
          </w:tcPr>
          <w:p w14:paraId="2A10F9D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684E0D3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55DDBD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</w:tcPr>
          <w:p w14:paraId="4CC766F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0A963CDB" w14:textId="77777777" w:rsidTr="00D50F6B">
        <w:tc>
          <w:tcPr>
            <w:tcW w:w="1474" w:type="dxa"/>
          </w:tcPr>
          <w:p w14:paraId="660E6D82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528BF36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0.063 (-0.119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5)</w:t>
            </w:r>
          </w:p>
        </w:tc>
        <w:tc>
          <w:tcPr>
            <w:tcW w:w="975" w:type="dxa"/>
          </w:tcPr>
          <w:p w14:paraId="5E04EAA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268" w:type="dxa"/>
          </w:tcPr>
          <w:p w14:paraId="7DAB637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98 (-0.612, -0.056)</w:t>
            </w:r>
          </w:p>
        </w:tc>
        <w:tc>
          <w:tcPr>
            <w:tcW w:w="1077" w:type="dxa"/>
          </w:tcPr>
          <w:p w14:paraId="3313685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666C8266" w14:textId="77777777" w:rsidTr="00D50F6B">
        <w:tc>
          <w:tcPr>
            <w:tcW w:w="1474" w:type="dxa"/>
          </w:tcPr>
          <w:p w14:paraId="40A944F9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38C7CCC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75" w:type="dxa"/>
          </w:tcPr>
          <w:p w14:paraId="6407398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437682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5CA2A3A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5E1C90D9" w14:textId="77777777" w:rsidTr="00D50F6B">
        <w:tc>
          <w:tcPr>
            <w:tcW w:w="1474" w:type="dxa"/>
          </w:tcPr>
          <w:p w14:paraId="6BD36941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2879D987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008 (-0.095, 0.044)</w:t>
            </w:r>
          </w:p>
        </w:tc>
        <w:tc>
          <w:tcPr>
            <w:tcW w:w="975" w:type="dxa"/>
          </w:tcPr>
          <w:p w14:paraId="659ACDB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149</w:t>
            </w:r>
          </w:p>
        </w:tc>
        <w:tc>
          <w:tcPr>
            <w:tcW w:w="2268" w:type="dxa"/>
          </w:tcPr>
          <w:p w14:paraId="7ED28565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34 (-0.310, -0.045)</w:t>
            </w:r>
          </w:p>
        </w:tc>
        <w:tc>
          <w:tcPr>
            <w:tcW w:w="1077" w:type="dxa"/>
          </w:tcPr>
          <w:p w14:paraId="6D54826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267D6869" w14:textId="77777777" w:rsidTr="00D50F6B">
        <w:tc>
          <w:tcPr>
            <w:tcW w:w="1474" w:type="dxa"/>
          </w:tcPr>
          <w:p w14:paraId="08EDBB6A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233B782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052 (-0.158, 0.010)</w:t>
            </w:r>
          </w:p>
        </w:tc>
        <w:tc>
          <w:tcPr>
            <w:tcW w:w="975" w:type="dxa"/>
          </w:tcPr>
          <w:p w14:paraId="3B7DFF5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65</w:t>
            </w:r>
          </w:p>
        </w:tc>
        <w:tc>
          <w:tcPr>
            <w:tcW w:w="2268" w:type="dxa"/>
          </w:tcPr>
          <w:p w14:paraId="6BB9476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68 (-0.578, -0.179)</w:t>
            </w:r>
          </w:p>
        </w:tc>
        <w:tc>
          <w:tcPr>
            <w:tcW w:w="1077" w:type="dxa"/>
          </w:tcPr>
          <w:p w14:paraId="3DF621D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34B0564D" w14:textId="77777777" w:rsidTr="00D50F6B">
        <w:tc>
          <w:tcPr>
            <w:tcW w:w="1474" w:type="dxa"/>
          </w:tcPr>
          <w:p w14:paraId="341B512C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1705D45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34 (-0.243, -0.009)</w:t>
            </w:r>
          </w:p>
        </w:tc>
        <w:tc>
          <w:tcPr>
            <w:tcW w:w="975" w:type="dxa"/>
          </w:tcPr>
          <w:p w14:paraId="55AFA86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1</w:t>
            </w:r>
          </w:p>
        </w:tc>
        <w:tc>
          <w:tcPr>
            <w:tcW w:w="2268" w:type="dxa"/>
          </w:tcPr>
          <w:p w14:paraId="4EDD5ED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595 (-0.824, -0.256)</w:t>
            </w:r>
          </w:p>
        </w:tc>
        <w:tc>
          <w:tcPr>
            <w:tcW w:w="1077" w:type="dxa"/>
          </w:tcPr>
          <w:p w14:paraId="1D8C9156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160D9BBA" w14:textId="77777777" w:rsidTr="00D50F6B">
        <w:tc>
          <w:tcPr>
            <w:tcW w:w="1474" w:type="dxa"/>
          </w:tcPr>
          <w:p w14:paraId="6BEB9B71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48B7253A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975" w:type="dxa"/>
          </w:tcPr>
          <w:p w14:paraId="351C008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E4E234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66AD010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7AA27CAE" w14:textId="77777777" w:rsidTr="00D50F6B">
        <w:tc>
          <w:tcPr>
            <w:tcW w:w="1474" w:type="dxa"/>
          </w:tcPr>
          <w:p w14:paraId="231BDFC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BMI</w:t>
            </w:r>
          </w:p>
        </w:tc>
        <w:tc>
          <w:tcPr>
            <w:tcW w:w="2268" w:type="dxa"/>
          </w:tcPr>
          <w:p w14:paraId="7F657BE8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5" w:type="dxa"/>
          </w:tcPr>
          <w:p w14:paraId="734F7B9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B449FD3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2B4515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629705A8" w14:textId="77777777" w:rsidTr="00D50F6B">
        <w:tc>
          <w:tcPr>
            <w:tcW w:w="1474" w:type="dxa"/>
          </w:tcPr>
          <w:p w14:paraId="469610E1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0612505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243 (-0.442, -0.062)</w:t>
            </w:r>
          </w:p>
        </w:tc>
        <w:tc>
          <w:tcPr>
            <w:tcW w:w="975" w:type="dxa"/>
          </w:tcPr>
          <w:p w14:paraId="07A11A30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4A764B3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42 (-0.587, -0.139)</w:t>
            </w:r>
          </w:p>
        </w:tc>
        <w:tc>
          <w:tcPr>
            <w:tcW w:w="1077" w:type="dxa"/>
          </w:tcPr>
          <w:p w14:paraId="3730B4D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508AD520" w14:textId="77777777" w:rsidTr="00D50F6B">
        <w:tc>
          <w:tcPr>
            <w:tcW w:w="1474" w:type="dxa"/>
          </w:tcPr>
          <w:p w14:paraId="56C0DE8A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40262C2D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75" w:type="dxa"/>
          </w:tcPr>
          <w:p w14:paraId="13797E3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6EC8D0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2BEA249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0F6B" w14:paraId="0B437906" w14:textId="77777777" w:rsidTr="00D50F6B">
        <w:tc>
          <w:tcPr>
            <w:tcW w:w="1474" w:type="dxa"/>
          </w:tcPr>
          <w:p w14:paraId="791F1AC4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3952D1D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062 (-0.201, 0.036)</w:t>
            </w:r>
          </w:p>
        </w:tc>
        <w:tc>
          <w:tcPr>
            <w:tcW w:w="975" w:type="dxa"/>
          </w:tcPr>
          <w:p w14:paraId="394993C1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205</w:t>
            </w:r>
          </w:p>
        </w:tc>
        <w:tc>
          <w:tcPr>
            <w:tcW w:w="2268" w:type="dxa"/>
          </w:tcPr>
          <w:p w14:paraId="56B61AB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59 (-0.345, -0.076)</w:t>
            </w:r>
          </w:p>
        </w:tc>
        <w:tc>
          <w:tcPr>
            <w:tcW w:w="1077" w:type="dxa"/>
          </w:tcPr>
          <w:p w14:paraId="232CDDB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3930C901" w14:textId="77777777" w:rsidTr="00D50F6B">
        <w:tc>
          <w:tcPr>
            <w:tcW w:w="1474" w:type="dxa"/>
          </w:tcPr>
          <w:p w14:paraId="36869B18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64F8BF3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164 (-0.306, -0.075)</w:t>
            </w:r>
          </w:p>
        </w:tc>
        <w:tc>
          <w:tcPr>
            <w:tcW w:w="975" w:type="dxa"/>
          </w:tcPr>
          <w:p w14:paraId="35CD40A2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268" w:type="dxa"/>
          </w:tcPr>
          <w:p w14:paraId="1E35468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78 (-0.562, -0.189)</w:t>
            </w:r>
          </w:p>
        </w:tc>
        <w:tc>
          <w:tcPr>
            <w:tcW w:w="1077" w:type="dxa"/>
          </w:tcPr>
          <w:p w14:paraId="7CE0051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D50F6B" w14:paraId="4D15A45F" w14:textId="77777777" w:rsidTr="00D50F6B">
        <w:tc>
          <w:tcPr>
            <w:tcW w:w="1474" w:type="dxa"/>
          </w:tcPr>
          <w:p w14:paraId="1F9C104B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4129DA6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0.359 (-0.521, -0.176)</w:t>
            </w:r>
          </w:p>
        </w:tc>
        <w:tc>
          <w:tcPr>
            <w:tcW w:w="975" w:type="dxa"/>
          </w:tcPr>
          <w:p w14:paraId="7DAD3E8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7A44539F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669 (-0.985, -0.387)</w:t>
            </w:r>
          </w:p>
        </w:tc>
        <w:tc>
          <w:tcPr>
            <w:tcW w:w="1077" w:type="dxa"/>
          </w:tcPr>
          <w:p w14:paraId="2A48FCC4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b0.001</w:t>
            </w:r>
          </w:p>
        </w:tc>
      </w:tr>
      <w:tr w:rsidR="00D50F6B" w14:paraId="666BF2F9" w14:textId="77777777" w:rsidTr="00D50F6B">
        <w:tc>
          <w:tcPr>
            <w:tcW w:w="1474" w:type="dxa"/>
          </w:tcPr>
          <w:p w14:paraId="524FC10E" w14:textId="77777777" w:rsidR="00D50F6B" w:rsidRPr="00D929D8" w:rsidRDefault="00D50F6B" w:rsidP="00D50F6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58AE092E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975" w:type="dxa"/>
          </w:tcPr>
          <w:p w14:paraId="27A31469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652CCCC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18780FB" w14:textId="77777777" w:rsidR="00D50F6B" w:rsidRPr="00D929D8" w:rsidRDefault="00D50F6B" w:rsidP="00D50F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A985F45" w14:textId="68BD147D" w:rsidR="00A8267B" w:rsidRDefault="00BF188D" w:rsidP="00BF188D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8" w:name="_Hlk202632562"/>
      <w:bookmarkStart w:id="9" w:name="_Hlk198580685"/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 w:rsidRPr="00BF188D">
        <w:rPr>
          <w:rFonts w:ascii="Times New Roman" w:hAnsi="Times New Roman" w:cs="Times New Roman" w:hint="eastAsia"/>
          <w:sz w:val="21"/>
          <w:szCs w:val="21"/>
        </w:rPr>
        <w:t>AIP: atherogenic index of plasma, VAI: visceral adiposity index, CMI: cardiometabolic index, LAP: lipid accumulation product, BMI: body mass index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 xml:space="preserve">rence group. </w:t>
      </w:r>
      <w:bookmarkStart w:id="10" w:name="_Hlk202632939"/>
      <w:r w:rsidR="00D01892" w:rsidRPr="00D01892">
        <w:rPr>
          <w:rFonts w:ascii="Times New Roman" w:hAnsi="Times New Roman" w:cs="Times New Roman" w:hint="eastAsia"/>
          <w:sz w:val="21"/>
          <w:szCs w:val="21"/>
        </w:rPr>
        <w:t>The model was adjusted for all covariates, except for WC</w:t>
      </w:r>
      <w:r w:rsidR="006E1074">
        <w:rPr>
          <w:rFonts w:ascii="Times New Roman" w:hAnsi="Times New Roman" w:cs="Times New Roman" w:hint="eastAsia"/>
          <w:sz w:val="21"/>
          <w:szCs w:val="21"/>
        </w:rPr>
        <w:t>,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6E1074">
        <w:rPr>
          <w:rFonts w:ascii="Times New Roman" w:hAnsi="Times New Roman" w:cs="Times New Roman"/>
          <w:sz w:val="21"/>
          <w:szCs w:val="21"/>
        </w:rPr>
        <w:t>,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="006E1074" w:rsidRPr="006E1074">
        <w:rPr>
          <w:rFonts w:ascii="Times New Roman" w:hAnsi="Times New Roman" w:cs="Times New Roman" w:hint="eastAsia"/>
          <w:sz w:val="21"/>
          <w:szCs w:val="21"/>
        </w:rPr>
        <w:t>HbA1c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bookmarkEnd w:id="8"/>
      <w:bookmarkEnd w:id="10"/>
      <w:r w:rsidR="00A8267B">
        <w:rPr>
          <w:rFonts w:ascii="Times New Roman" w:hAnsi="Times New Roman" w:cs="Times New Roman"/>
          <w:sz w:val="21"/>
          <w:szCs w:val="21"/>
        </w:rPr>
        <w:br w:type="page"/>
      </w:r>
    </w:p>
    <w:bookmarkEnd w:id="9"/>
    <w:p w14:paraId="0FC94716" w14:textId="67DBB61D" w:rsidR="00B66A50" w:rsidRPr="00722E4D" w:rsidRDefault="00B66A50" w:rsidP="00F740A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22E4D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D50F6B">
        <w:rPr>
          <w:rFonts w:ascii="Times New Roman" w:hAnsi="Times New Roman" w:cs="Times New Roman" w:hint="eastAsia"/>
          <w:b/>
          <w:bCs/>
          <w:sz w:val="21"/>
          <w:szCs w:val="21"/>
        </w:rPr>
        <w:t>7</w:t>
      </w:r>
      <w:r w:rsidRPr="00722E4D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722E4D">
        <w:rPr>
          <w:rFonts w:ascii="Times New Roman" w:hAnsi="Times New Roman" w:cs="Times New Roman"/>
          <w:sz w:val="21"/>
          <w:szCs w:val="21"/>
        </w:rPr>
        <w:t xml:space="preserve">The association </w:t>
      </w:r>
      <w:r w:rsidRPr="00722E4D">
        <w:rPr>
          <w:rFonts w:ascii="Times New Roman" w:hAnsi="Times New Roman" w:cs="Times New Roman" w:hint="eastAsia"/>
          <w:sz w:val="21"/>
          <w:szCs w:val="21"/>
        </w:rPr>
        <w:t>between</w:t>
      </w:r>
      <w:r w:rsidRPr="00722E4D">
        <w:rPr>
          <w:rFonts w:ascii="Times New Roman" w:hAnsi="Times New Roman" w:cs="Times New Roman"/>
          <w:sz w:val="21"/>
          <w:szCs w:val="21"/>
        </w:rPr>
        <w:t xml:space="preserve"> </w:t>
      </w:r>
      <w:r w:rsidR="00F740AB" w:rsidRPr="00722E4D">
        <w:rPr>
          <w:rFonts w:ascii="Times New Roman" w:hAnsi="Times New Roman" w:cs="Times New Roman" w:hint="eastAsia"/>
          <w:sz w:val="21"/>
          <w:szCs w:val="21"/>
        </w:rPr>
        <w:t xml:space="preserve">five </w:t>
      </w:r>
      <w:r w:rsidRPr="00722E4D">
        <w:rPr>
          <w:rFonts w:ascii="Times New Roman" w:hAnsi="Times New Roman" w:cs="Times New Roman"/>
          <w:sz w:val="21"/>
          <w:szCs w:val="21"/>
        </w:rPr>
        <w:t>obesity</w:t>
      </w:r>
      <w:r w:rsidR="00F740AB" w:rsidRPr="00722E4D">
        <w:rPr>
          <w:rFonts w:ascii="Times New Roman" w:hAnsi="Times New Roman" w:cs="Times New Roman" w:hint="eastAsia"/>
          <w:sz w:val="21"/>
          <w:szCs w:val="21"/>
        </w:rPr>
        <w:t>-</w:t>
      </w:r>
      <w:r w:rsidR="00F740AB" w:rsidRPr="00722E4D">
        <w:rPr>
          <w:rFonts w:ascii="Times New Roman" w:hAnsi="Times New Roman" w:cs="Times New Roman"/>
          <w:sz w:val="21"/>
          <w:szCs w:val="21"/>
        </w:rPr>
        <w:t>related</w:t>
      </w:r>
      <w:r w:rsidR="00A8267B" w:rsidRPr="00722E4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740AB" w:rsidRPr="00722E4D">
        <w:rPr>
          <w:rFonts w:ascii="Times New Roman" w:hAnsi="Times New Roman" w:cs="Times New Roman" w:hint="eastAsia"/>
          <w:sz w:val="21"/>
          <w:szCs w:val="21"/>
        </w:rPr>
        <w:t>markers</w:t>
      </w:r>
      <w:r w:rsidRPr="00722E4D">
        <w:rPr>
          <w:rFonts w:ascii="Times New Roman" w:hAnsi="Times New Roman" w:cs="Times New Roman"/>
          <w:sz w:val="21"/>
          <w:szCs w:val="21"/>
        </w:rPr>
        <w:t xml:space="preserve"> </w:t>
      </w:r>
      <w:r w:rsidRPr="00722E4D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R="00F740AB" w:rsidRPr="00722E4D">
        <w:rPr>
          <w:rFonts w:ascii="Times New Roman" w:hAnsi="Times New Roman" w:cs="Times New Roman" w:hint="eastAsia"/>
          <w:sz w:val="21"/>
          <w:szCs w:val="21"/>
        </w:rPr>
        <w:t xml:space="preserve">the risk of </w:t>
      </w:r>
      <w:r w:rsidRPr="00722E4D">
        <w:rPr>
          <w:rFonts w:ascii="Times New Roman" w:hAnsi="Times New Roman" w:cs="Times New Roman" w:hint="eastAsia"/>
          <w:sz w:val="21"/>
          <w:szCs w:val="21"/>
        </w:rPr>
        <w:t>ASCVD</w:t>
      </w:r>
    </w:p>
    <w:tbl>
      <w:tblPr>
        <w:tblStyle w:val="ae"/>
        <w:tblW w:w="8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268"/>
        <w:gridCol w:w="1134"/>
        <w:gridCol w:w="2268"/>
        <w:gridCol w:w="1134"/>
      </w:tblGrid>
      <w:tr w:rsidR="00BF188D" w14:paraId="7CA6D1BC" w14:textId="77777777" w:rsidTr="00087732"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49910715" w14:textId="3E9AA98D" w:rsidR="00BF188D" w:rsidRPr="001D66A9" w:rsidRDefault="00BF188D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60546266" w14:textId="0CA356B1" w:rsidR="00BF188D" w:rsidRPr="00B66A50" w:rsidRDefault="00BF188D" w:rsidP="00087732"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</w: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Cross-sectional stud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2E75EA35" w14:textId="0291B673" w:rsidR="00BF188D" w:rsidRPr="00F740AB" w:rsidRDefault="00BF188D" w:rsidP="0008375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FA1D13B" wp14:editId="4730B93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01930</wp:posOffset>
                      </wp:positionV>
                      <wp:extent cx="2088000" cy="0"/>
                      <wp:effectExtent l="0" t="0" r="0" b="0"/>
                      <wp:wrapNone/>
                      <wp:docPr id="550812581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8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5C63569" id="直接连接符 4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5pt,15.9pt" to="163.9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trospective cohort study</w:t>
            </w:r>
          </w:p>
        </w:tc>
      </w:tr>
      <w:tr w:rsidR="00F740AB" w14:paraId="35C85181" w14:textId="1A1FE955" w:rsidTr="00BF188D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B59FB83" w14:textId="1AC0D8A4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612D31D" w14:textId="7343CEF0" w:rsidR="00F740AB" w:rsidRPr="001D66A9" w:rsidRDefault="00BF188D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B33DB8" wp14:editId="3BF90B0F">
                      <wp:simplePos x="0" y="0"/>
                      <wp:positionH relativeFrom="column">
                        <wp:posOffset>-3046</wp:posOffset>
                      </wp:positionH>
                      <wp:positionV relativeFrom="paragraph">
                        <wp:posOffset>10160</wp:posOffset>
                      </wp:positionV>
                      <wp:extent cx="1871980" cy="0"/>
                      <wp:effectExtent l="0" t="0" r="0" b="0"/>
                      <wp:wrapNone/>
                      <wp:docPr id="247789815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7198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169F4EC" id="直接连接符 3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5pt,.8pt" to="147.1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F740AB" w:rsidRPr="001D66A9">
              <w:rPr>
                <w:rFonts w:ascii="Times New Roma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39E98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B66A5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6D24311" w14:textId="45493CBD" w:rsidR="00F740AB" w:rsidRPr="00B66A50" w:rsidRDefault="00F740AB" w:rsidP="00087732"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5472F5B" w14:textId="3E696C3A" w:rsidR="00F740AB" w:rsidRPr="00B66A50" w:rsidRDefault="00F740AB" w:rsidP="00087732">
            <w:pPr>
              <w:widowControl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-</w:t>
            </w: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value</w:t>
            </w:r>
          </w:p>
        </w:tc>
      </w:tr>
      <w:tr w:rsidR="00F740AB" w14:paraId="401249D3" w14:textId="26F088DB" w:rsidTr="00F740AB">
        <w:tc>
          <w:tcPr>
            <w:tcW w:w="1361" w:type="dxa"/>
            <w:tcBorders>
              <w:top w:val="single" w:sz="4" w:space="0" w:color="auto"/>
            </w:tcBorders>
          </w:tcPr>
          <w:p w14:paraId="60EB902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AI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066DF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B5FE0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B4408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BF0861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5F1F3A5A" w14:textId="5FB174BC" w:rsidTr="00F740AB">
        <w:tc>
          <w:tcPr>
            <w:tcW w:w="1361" w:type="dxa"/>
          </w:tcPr>
          <w:p w14:paraId="18A70B0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5B5FE50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674 (1.139, 2.378)</w:t>
            </w:r>
          </w:p>
        </w:tc>
        <w:tc>
          <w:tcPr>
            <w:tcW w:w="1134" w:type="dxa"/>
          </w:tcPr>
          <w:p w14:paraId="08E2790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17E9E4D9" w14:textId="63943B88" w:rsidR="00F740AB" w:rsidRPr="00F740AB" w:rsidRDefault="00F740AB" w:rsidP="00F740AB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89 (1.246, 2.479)</w:t>
            </w:r>
          </w:p>
        </w:tc>
        <w:tc>
          <w:tcPr>
            <w:tcW w:w="1134" w:type="dxa"/>
          </w:tcPr>
          <w:p w14:paraId="35D8481C" w14:textId="3829F88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497C7D40" w14:textId="45531EA8" w:rsidTr="00F740AB">
        <w:tc>
          <w:tcPr>
            <w:tcW w:w="1361" w:type="dxa"/>
          </w:tcPr>
          <w:p w14:paraId="4C0E78B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623A0581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66F21DD2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0246C00" w14:textId="08AD17E4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20CBED9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0CF115A2" w14:textId="4A67B764" w:rsidTr="00F740AB">
        <w:tc>
          <w:tcPr>
            <w:tcW w:w="1361" w:type="dxa"/>
          </w:tcPr>
          <w:p w14:paraId="47DDCBB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22DC8EDC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102 (1.023, 1.475)</w:t>
            </w:r>
          </w:p>
        </w:tc>
        <w:tc>
          <w:tcPr>
            <w:tcW w:w="1134" w:type="dxa"/>
          </w:tcPr>
          <w:p w14:paraId="026158E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2268" w:type="dxa"/>
          </w:tcPr>
          <w:p w14:paraId="2D42CC2F" w14:textId="4BFB62B3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09 (1.026, 1.536)</w:t>
            </w:r>
          </w:p>
        </w:tc>
        <w:tc>
          <w:tcPr>
            <w:tcW w:w="1134" w:type="dxa"/>
          </w:tcPr>
          <w:p w14:paraId="07F34DE0" w14:textId="2D9A4999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</w:tr>
      <w:tr w:rsidR="00F740AB" w14:paraId="1C3564E9" w14:textId="1BFF35FC" w:rsidTr="00F740AB">
        <w:tc>
          <w:tcPr>
            <w:tcW w:w="1361" w:type="dxa"/>
          </w:tcPr>
          <w:p w14:paraId="17D7A94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47855F22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463 (1.210, 1.758)</w:t>
            </w:r>
          </w:p>
        </w:tc>
        <w:tc>
          <w:tcPr>
            <w:tcW w:w="1134" w:type="dxa"/>
          </w:tcPr>
          <w:p w14:paraId="629F757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723BEF18" w14:textId="6FA73BDE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04 (1.254, 1.893)</w:t>
            </w:r>
          </w:p>
        </w:tc>
        <w:tc>
          <w:tcPr>
            <w:tcW w:w="1134" w:type="dxa"/>
          </w:tcPr>
          <w:p w14:paraId="28C6D373" w14:textId="03D7C85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43ED9D31" w14:textId="6EAAA084" w:rsidTr="00F740AB">
        <w:tc>
          <w:tcPr>
            <w:tcW w:w="1361" w:type="dxa"/>
          </w:tcPr>
          <w:p w14:paraId="476D0E5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3DCD102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875 (1.329, 2.543)</w:t>
            </w:r>
          </w:p>
        </w:tc>
        <w:tc>
          <w:tcPr>
            <w:tcW w:w="1134" w:type="dxa"/>
          </w:tcPr>
          <w:p w14:paraId="7EF27AF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268" w:type="dxa"/>
          </w:tcPr>
          <w:p w14:paraId="2449BC86" w14:textId="36487450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87 (1.506, 2.765)</w:t>
            </w:r>
          </w:p>
        </w:tc>
        <w:tc>
          <w:tcPr>
            <w:tcW w:w="1134" w:type="dxa"/>
          </w:tcPr>
          <w:p w14:paraId="22DCDB92" w14:textId="3ACCB743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3ABE57F3" w14:textId="0DE02E02" w:rsidTr="00F740AB">
        <w:tc>
          <w:tcPr>
            <w:tcW w:w="1361" w:type="dxa"/>
          </w:tcPr>
          <w:p w14:paraId="0DB4474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5820416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134" w:type="dxa"/>
          </w:tcPr>
          <w:p w14:paraId="6879932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7BAA74E" w14:textId="377CEA53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134" w:type="dxa"/>
          </w:tcPr>
          <w:p w14:paraId="6C51BE8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347EECF6" w14:textId="1706CC36" w:rsidTr="00F740AB">
        <w:tc>
          <w:tcPr>
            <w:tcW w:w="1361" w:type="dxa"/>
          </w:tcPr>
          <w:p w14:paraId="06965B7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VAI</w:t>
            </w:r>
          </w:p>
        </w:tc>
        <w:tc>
          <w:tcPr>
            <w:tcW w:w="2268" w:type="dxa"/>
          </w:tcPr>
          <w:p w14:paraId="5140D806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FAC438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AB4662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AD4E9A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2F4856FA" w14:textId="551410FE" w:rsidTr="00F740AB">
        <w:tc>
          <w:tcPr>
            <w:tcW w:w="1361" w:type="dxa"/>
          </w:tcPr>
          <w:p w14:paraId="04557AE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5E599C9B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421 (1.098, 1.896)</w:t>
            </w:r>
          </w:p>
        </w:tc>
        <w:tc>
          <w:tcPr>
            <w:tcW w:w="1134" w:type="dxa"/>
          </w:tcPr>
          <w:p w14:paraId="2ED9BD3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05C0AA25" w14:textId="1165337D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75 (1.178, 1.982)</w:t>
            </w:r>
          </w:p>
        </w:tc>
        <w:tc>
          <w:tcPr>
            <w:tcW w:w="1134" w:type="dxa"/>
          </w:tcPr>
          <w:p w14:paraId="7DDCC6FF" w14:textId="54DA2E6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2AF70143" w14:textId="19CB25F7" w:rsidTr="00F740AB">
        <w:tc>
          <w:tcPr>
            <w:tcW w:w="1361" w:type="dxa"/>
          </w:tcPr>
          <w:p w14:paraId="053D749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21AE681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3ADB629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FDFD11E" w14:textId="2D288FF2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217C3BF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4C1A5FC1" w14:textId="361628C9" w:rsidTr="00F740AB">
        <w:tc>
          <w:tcPr>
            <w:tcW w:w="1361" w:type="dxa"/>
          </w:tcPr>
          <w:p w14:paraId="60F8300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2C57110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064 (1.003, 1.328)</w:t>
            </w:r>
          </w:p>
        </w:tc>
        <w:tc>
          <w:tcPr>
            <w:tcW w:w="1134" w:type="dxa"/>
          </w:tcPr>
          <w:p w14:paraId="2333F70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2268" w:type="dxa"/>
          </w:tcPr>
          <w:p w14:paraId="5737CDB3" w14:textId="249A927D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36 (0.893, 1.563)</w:t>
            </w:r>
          </w:p>
        </w:tc>
        <w:tc>
          <w:tcPr>
            <w:tcW w:w="1134" w:type="dxa"/>
          </w:tcPr>
          <w:p w14:paraId="0B2772A0" w14:textId="5B93044F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089 </w:t>
            </w:r>
          </w:p>
        </w:tc>
      </w:tr>
      <w:tr w:rsidR="00F740AB" w14:paraId="47E58F45" w14:textId="0365222B" w:rsidTr="00F740AB">
        <w:tc>
          <w:tcPr>
            <w:tcW w:w="1361" w:type="dxa"/>
          </w:tcPr>
          <w:p w14:paraId="2AD83B0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445CE25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287 (1.095, 1.479)</w:t>
            </w:r>
          </w:p>
        </w:tc>
        <w:tc>
          <w:tcPr>
            <w:tcW w:w="1134" w:type="dxa"/>
          </w:tcPr>
          <w:p w14:paraId="3A6508C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268" w:type="dxa"/>
          </w:tcPr>
          <w:p w14:paraId="0005BC42" w14:textId="5E9C5B6A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78 (1.089, 1.894)</w:t>
            </w:r>
          </w:p>
        </w:tc>
        <w:tc>
          <w:tcPr>
            <w:tcW w:w="1134" w:type="dxa"/>
          </w:tcPr>
          <w:p w14:paraId="59DC8E62" w14:textId="51B7F82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24DA0322" w14:textId="7D4F195E" w:rsidTr="00F740AB">
        <w:tc>
          <w:tcPr>
            <w:tcW w:w="1361" w:type="dxa"/>
          </w:tcPr>
          <w:p w14:paraId="4CB6124C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7FE8CB5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659 (1.189, 2.136)</w:t>
            </w:r>
          </w:p>
        </w:tc>
        <w:tc>
          <w:tcPr>
            <w:tcW w:w="1134" w:type="dxa"/>
          </w:tcPr>
          <w:p w14:paraId="20CDD1B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5248BC75" w14:textId="20548164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26 (1.378, 2.459)</w:t>
            </w:r>
          </w:p>
        </w:tc>
        <w:tc>
          <w:tcPr>
            <w:tcW w:w="1134" w:type="dxa"/>
          </w:tcPr>
          <w:p w14:paraId="5E8D2E32" w14:textId="6D40A39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74BC698B" w14:textId="69322887" w:rsidTr="00F740AB">
        <w:tc>
          <w:tcPr>
            <w:tcW w:w="1361" w:type="dxa"/>
          </w:tcPr>
          <w:p w14:paraId="5AB6FB8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38DD460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134" w:type="dxa"/>
          </w:tcPr>
          <w:p w14:paraId="1BD3A94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C09DB73" w14:textId="0AFBFE0B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134" w:type="dxa"/>
          </w:tcPr>
          <w:p w14:paraId="4449A041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49D0F4F8" w14:textId="5795B5F4" w:rsidTr="00F740AB">
        <w:tc>
          <w:tcPr>
            <w:tcW w:w="1361" w:type="dxa"/>
          </w:tcPr>
          <w:p w14:paraId="7B29E26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CMI</w:t>
            </w:r>
          </w:p>
        </w:tc>
        <w:tc>
          <w:tcPr>
            <w:tcW w:w="2268" w:type="dxa"/>
          </w:tcPr>
          <w:p w14:paraId="10DF21EC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B251D7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923AF8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572316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4321380A" w14:textId="28DDF524" w:rsidTr="00F740AB">
        <w:tc>
          <w:tcPr>
            <w:tcW w:w="1361" w:type="dxa"/>
          </w:tcPr>
          <w:p w14:paraId="70529C0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2C38420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586 (1.183, 2.135)</w:t>
            </w:r>
          </w:p>
        </w:tc>
        <w:tc>
          <w:tcPr>
            <w:tcW w:w="1134" w:type="dxa"/>
          </w:tcPr>
          <w:p w14:paraId="054B15F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14:paraId="6D7AB5D1" w14:textId="01820914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29 (1.357, 2.578)</w:t>
            </w:r>
          </w:p>
        </w:tc>
        <w:tc>
          <w:tcPr>
            <w:tcW w:w="1134" w:type="dxa"/>
          </w:tcPr>
          <w:p w14:paraId="66122CCF" w14:textId="2EC85F34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6F8753BF" w14:textId="624DED05" w:rsidTr="00F740AB">
        <w:tc>
          <w:tcPr>
            <w:tcW w:w="1361" w:type="dxa"/>
          </w:tcPr>
          <w:p w14:paraId="6C6FB35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14401D66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7AB4913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4178458" w14:textId="18704CAA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628AC14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043B26F4" w14:textId="00252F7D" w:rsidTr="00F740AB">
        <w:tc>
          <w:tcPr>
            <w:tcW w:w="1361" w:type="dxa"/>
          </w:tcPr>
          <w:p w14:paraId="35A4B6B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0B01FC06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106 (1.032, 1.459)</w:t>
            </w:r>
          </w:p>
        </w:tc>
        <w:tc>
          <w:tcPr>
            <w:tcW w:w="1134" w:type="dxa"/>
          </w:tcPr>
          <w:p w14:paraId="662E237B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2268" w:type="dxa"/>
          </w:tcPr>
          <w:p w14:paraId="7CA8C4FC" w14:textId="50D10CF2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56 (1.137, 2.139)</w:t>
            </w:r>
          </w:p>
        </w:tc>
        <w:tc>
          <w:tcPr>
            <w:tcW w:w="1134" w:type="dxa"/>
          </w:tcPr>
          <w:p w14:paraId="2D9B8376" w14:textId="658D02E1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111E5934" w14:textId="420F106C" w:rsidTr="00F740AB">
        <w:tc>
          <w:tcPr>
            <w:tcW w:w="1361" w:type="dxa"/>
          </w:tcPr>
          <w:p w14:paraId="6C52220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25EF3F2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382 (1.203, 1.696)</w:t>
            </w:r>
          </w:p>
        </w:tc>
        <w:tc>
          <w:tcPr>
            <w:tcW w:w="1134" w:type="dxa"/>
          </w:tcPr>
          <w:p w14:paraId="66569D66" w14:textId="2F3BC57B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39B6FE9A" w14:textId="59F963F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89 (1.298, 2.367)</w:t>
            </w:r>
          </w:p>
        </w:tc>
        <w:tc>
          <w:tcPr>
            <w:tcW w:w="1134" w:type="dxa"/>
          </w:tcPr>
          <w:p w14:paraId="56F5DD32" w14:textId="5B60E73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20E1ABF6" w14:textId="31339876" w:rsidTr="00F740AB">
        <w:tc>
          <w:tcPr>
            <w:tcW w:w="1361" w:type="dxa"/>
          </w:tcPr>
          <w:p w14:paraId="5450CB5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3A95FCA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801 (1.315, 2.432)</w:t>
            </w:r>
          </w:p>
        </w:tc>
        <w:tc>
          <w:tcPr>
            <w:tcW w:w="1134" w:type="dxa"/>
          </w:tcPr>
          <w:p w14:paraId="270AA561" w14:textId="152107FA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34D3A325" w14:textId="5217EA8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86 (1.565, 2.789)</w:t>
            </w:r>
          </w:p>
        </w:tc>
        <w:tc>
          <w:tcPr>
            <w:tcW w:w="1134" w:type="dxa"/>
          </w:tcPr>
          <w:p w14:paraId="236CC3C8" w14:textId="2D35FA49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63C0E2B4" w14:textId="1E9F8C20" w:rsidTr="00F740AB">
        <w:tc>
          <w:tcPr>
            <w:tcW w:w="1361" w:type="dxa"/>
          </w:tcPr>
          <w:p w14:paraId="0C8EB40B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599DBBE6" w14:textId="77445FED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134" w:type="dxa"/>
          </w:tcPr>
          <w:p w14:paraId="133E3F5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2BF0267" w14:textId="72076689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134" w:type="dxa"/>
          </w:tcPr>
          <w:p w14:paraId="69CF7181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56D595A8" w14:textId="56423F73" w:rsidTr="00F740AB">
        <w:tc>
          <w:tcPr>
            <w:tcW w:w="1361" w:type="dxa"/>
          </w:tcPr>
          <w:p w14:paraId="79C602BB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LAP</w:t>
            </w:r>
          </w:p>
        </w:tc>
        <w:tc>
          <w:tcPr>
            <w:tcW w:w="2268" w:type="dxa"/>
          </w:tcPr>
          <w:p w14:paraId="3C63BCF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95615E4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8E3B186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688F39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67E11BEC" w14:textId="0EF5FFBD" w:rsidTr="00F740AB">
        <w:tc>
          <w:tcPr>
            <w:tcW w:w="1361" w:type="dxa"/>
          </w:tcPr>
          <w:p w14:paraId="5ADB3AF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277266B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186 (1.010, 1.476)</w:t>
            </w:r>
          </w:p>
        </w:tc>
        <w:tc>
          <w:tcPr>
            <w:tcW w:w="1134" w:type="dxa"/>
          </w:tcPr>
          <w:p w14:paraId="6ADAF81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2268" w:type="dxa"/>
          </w:tcPr>
          <w:p w14:paraId="3F0BD5E6" w14:textId="3381DE5B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63 (1.321, 2.451)</w:t>
            </w:r>
          </w:p>
        </w:tc>
        <w:tc>
          <w:tcPr>
            <w:tcW w:w="1134" w:type="dxa"/>
          </w:tcPr>
          <w:p w14:paraId="0E60B042" w14:textId="4BB8E9AB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7699FC11" w14:textId="2E56891A" w:rsidTr="00F740AB">
        <w:tc>
          <w:tcPr>
            <w:tcW w:w="1361" w:type="dxa"/>
          </w:tcPr>
          <w:p w14:paraId="41F9278B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0E6ECE2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4BE83D2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9B81489" w14:textId="7C73605F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48D67BF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5A8EE41D" w14:textId="675EA48B" w:rsidTr="00F740AB">
        <w:tc>
          <w:tcPr>
            <w:tcW w:w="1361" w:type="dxa"/>
          </w:tcPr>
          <w:p w14:paraId="0C67FDE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0C8560B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014 (-0.096, 1.128)</w:t>
            </w:r>
          </w:p>
        </w:tc>
        <w:tc>
          <w:tcPr>
            <w:tcW w:w="1134" w:type="dxa"/>
          </w:tcPr>
          <w:p w14:paraId="73DC0A5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2268" w:type="dxa"/>
          </w:tcPr>
          <w:p w14:paraId="7DF36EFB" w14:textId="626B961E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46 (1.109, 2.047)</w:t>
            </w:r>
          </w:p>
        </w:tc>
        <w:tc>
          <w:tcPr>
            <w:tcW w:w="1134" w:type="dxa"/>
          </w:tcPr>
          <w:p w14:paraId="34DB6554" w14:textId="0A105B71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0061EEBA" w14:textId="5FCB1284" w:rsidTr="00F740AB">
        <w:tc>
          <w:tcPr>
            <w:tcW w:w="1361" w:type="dxa"/>
          </w:tcPr>
          <w:p w14:paraId="36D20F71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33A732E6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123 (1.005, 1.398)</w:t>
            </w:r>
          </w:p>
        </w:tc>
        <w:tc>
          <w:tcPr>
            <w:tcW w:w="1134" w:type="dxa"/>
          </w:tcPr>
          <w:p w14:paraId="30587B0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2268" w:type="dxa"/>
          </w:tcPr>
          <w:p w14:paraId="2C2A2579" w14:textId="57B2E363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498 (1.245, 2.178)</w:t>
            </w:r>
          </w:p>
        </w:tc>
        <w:tc>
          <w:tcPr>
            <w:tcW w:w="1134" w:type="dxa"/>
          </w:tcPr>
          <w:p w14:paraId="0C924B57" w14:textId="0A5A74A9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3C478215" w14:textId="636105F8" w:rsidTr="00F740AB">
        <w:tc>
          <w:tcPr>
            <w:tcW w:w="1361" w:type="dxa"/>
          </w:tcPr>
          <w:p w14:paraId="480FFB8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28327A5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421 (1.065, 1.843)</w:t>
            </w:r>
          </w:p>
        </w:tc>
        <w:tc>
          <w:tcPr>
            <w:tcW w:w="1134" w:type="dxa"/>
          </w:tcPr>
          <w:p w14:paraId="338B1D5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2268" w:type="dxa"/>
          </w:tcPr>
          <w:p w14:paraId="74899A9B" w14:textId="76D9C653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97 (1.478, 2.514)</w:t>
            </w:r>
          </w:p>
        </w:tc>
        <w:tc>
          <w:tcPr>
            <w:tcW w:w="1134" w:type="dxa"/>
          </w:tcPr>
          <w:p w14:paraId="1C2EF23B" w14:textId="76A80E3A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42"/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  <w:bookmarkEnd w:id="11"/>
          </w:p>
        </w:tc>
      </w:tr>
      <w:tr w:rsidR="00F740AB" w14:paraId="57AF8270" w14:textId="500F93EE" w:rsidTr="00F740AB">
        <w:tc>
          <w:tcPr>
            <w:tcW w:w="1361" w:type="dxa"/>
          </w:tcPr>
          <w:p w14:paraId="1E5640F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6E06F55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1134" w:type="dxa"/>
          </w:tcPr>
          <w:p w14:paraId="1BFEA12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2DB43C5" w14:textId="36A68E0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134" w:type="dxa"/>
          </w:tcPr>
          <w:p w14:paraId="00AAEAC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7AE2BC42" w14:textId="37FD9B8D" w:rsidTr="00F740AB">
        <w:tc>
          <w:tcPr>
            <w:tcW w:w="1361" w:type="dxa"/>
          </w:tcPr>
          <w:p w14:paraId="032BD5A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2268" w:type="dxa"/>
          </w:tcPr>
          <w:p w14:paraId="43AF849D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F7F4FEE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00B5C0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45401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6DB76E7A" w14:textId="56B8D626" w:rsidTr="00F740AB">
        <w:tc>
          <w:tcPr>
            <w:tcW w:w="1361" w:type="dxa"/>
          </w:tcPr>
          <w:p w14:paraId="675D3306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2268" w:type="dxa"/>
          </w:tcPr>
          <w:p w14:paraId="7D7B618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498 (1.112, 1.964)</w:t>
            </w:r>
          </w:p>
        </w:tc>
        <w:tc>
          <w:tcPr>
            <w:tcW w:w="1134" w:type="dxa"/>
          </w:tcPr>
          <w:p w14:paraId="0159EEB6" w14:textId="2313DA59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28FBEA6F" w14:textId="502EDF4D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53 (1.365, 2.754)</w:t>
            </w:r>
          </w:p>
        </w:tc>
        <w:tc>
          <w:tcPr>
            <w:tcW w:w="1134" w:type="dxa"/>
          </w:tcPr>
          <w:p w14:paraId="0BFC4C32" w14:textId="719B608F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58BF4A07" w14:textId="6903CC37" w:rsidTr="00F740AB">
        <w:tc>
          <w:tcPr>
            <w:tcW w:w="1361" w:type="dxa"/>
          </w:tcPr>
          <w:p w14:paraId="311628F2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1 </w:t>
            </w:r>
          </w:p>
        </w:tc>
        <w:tc>
          <w:tcPr>
            <w:tcW w:w="2268" w:type="dxa"/>
          </w:tcPr>
          <w:p w14:paraId="3A2D91AC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013A517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4594776" w14:textId="39750781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134" w:type="dxa"/>
          </w:tcPr>
          <w:p w14:paraId="51BE40B5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40AB" w14:paraId="418A943A" w14:textId="0AC53AB8" w:rsidTr="00F740AB">
        <w:tc>
          <w:tcPr>
            <w:tcW w:w="1361" w:type="dxa"/>
          </w:tcPr>
          <w:p w14:paraId="3D87DCE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2 </w:t>
            </w:r>
          </w:p>
        </w:tc>
        <w:tc>
          <w:tcPr>
            <w:tcW w:w="2268" w:type="dxa"/>
          </w:tcPr>
          <w:p w14:paraId="203155F1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076 (1.008, 1.356)</w:t>
            </w:r>
          </w:p>
        </w:tc>
        <w:tc>
          <w:tcPr>
            <w:tcW w:w="1134" w:type="dxa"/>
          </w:tcPr>
          <w:p w14:paraId="1FBACCDA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2268" w:type="dxa"/>
          </w:tcPr>
          <w:p w14:paraId="52C08B53" w14:textId="5FFCA5CD" w:rsidR="00F740AB" w:rsidRPr="001D66A9" w:rsidRDefault="00F740AB" w:rsidP="00F740AB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89 (1.106, 1.576)</w:t>
            </w:r>
          </w:p>
        </w:tc>
        <w:tc>
          <w:tcPr>
            <w:tcW w:w="1134" w:type="dxa"/>
          </w:tcPr>
          <w:p w14:paraId="4B6A6BF3" w14:textId="1E3FE081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19E32D58" w14:textId="4CBC3194" w:rsidTr="00F740AB">
        <w:tc>
          <w:tcPr>
            <w:tcW w:w="1361" w:type="dxa"/>
          </w:tcPr>
          <w:p w14:paraId="7C65565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3 </w:t>
            </w:r>
          </w:p>
        </w:tc>
        <w:tc>
          <w:tcPr>
            <w:tcW w:w="2268" w:type="dxa"/>
          </w:tcPr>
          <w:p w14:paraId="56ADA583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256 (1.087, 1.524)</w:t>
            </w:r>
          </w:p>
        </w:tc>
        <w:tc>
          <w:tcPr>
            <w:tcW w:w="1134" w:type="dxa"/>
          </w:tcPr>
          <w:p w14:paraId="5EB37A1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2268" w:type="dxa"/>
          </w:tcPr>
          <w:p w14:paraId="0821742A" w14:textId="45F1C0C6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654 (1.301, 2.369)</w:t>
            </w:r>
          </w:p>
        </w:tc>
        <w:tc>
          <w:tcPr>
            <w:tcW w:w="1134" w:type="dxa"/>
          </w:tcPr>
          <w:p w14:paraId="6AC6CE9C" w14:textId="730F5338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2F42F46F" w14:textId="67F11A53" w:rsidTr="00F740AB">
        <w:tc>
          <w:tcPr>
            <w:tcW w:w="1361" w:type="dxa"/>
          </w:tcPr>
          <w:p w14:paraId="3B4F4EA7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Q4 </w:t>
            </w:r>
          </w:p>
        </w:tc>
        <w:tc>
          <w:tcPr>
            <w:tcW w:w="2268" w:type="dxa"/>
          </w:tcPr>
          <w:p w14:paraId="6C8933A8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1.610 (1.254, 2.265)</w:t>
            </w:r>
          </w:p>
        </w:tc>
        <w:tc>
          <w:tcPr>
            <w:tcW w:w="1134" w:type="dxa"/>
          </w:tcPr>
          <w:p w14:paraId="668FAFD0" w14:textId="4BAC59EE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14:paraId="6665D88A" w14:textId="422D94CF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342 (1.679, 2.897)</w:t>
            </w:r>
          </w:p>
        </w:tc>
        <w:tc>
          <w:tcPr>
            <w:tcW w:w="1134" w:type="dxa"/>
          </w:tcPr>
          <w:p w14:paraId="278BD279" w14:textId="066E7AC6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F740AB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740AB" w14:paraId="09BE7FBD" w14:textId="3A162A26" w:rsidTr="00F740AB">
        <w:tc>
          <w:tcPr>
            <w:tcW w:w="1361" w:type="dxa"/>
          </w:tcPr>
          <w:p w14:paraId="36A824CF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 xml:space="preserve"> for trend</w:t>
            </w:r>
          </w:p>
        </w:tc>
        <w:tc>
          <w:tcPr>
            <w:tcW w:w="2268" w:type="dxa"/>
          </w:tcPr>
          <w:p w14:paraId="6B98F4E9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1134" w:type="dxa"/>
          </w:tcPr>
          <w:p w14:paraId="65F87512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3EEEA8C" w14:textId="008DA2BF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134" w:type="dxa"/>
          </w:tcPr>
          <w:p w14:paraId="7F5BC480" w14:textId="77777777" w:rsidR="00F740AB" w:rsidRPr="001D66A9" w:rsidRDefault="00F740AB" w:rsidP="00087732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EA63912" w14:textId="7224AA8B" w:rsidR="001C7197" w:rsidRDefault="00BF188D" w:rsidP="00BF188D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12" w:name="_Hlk202632668"/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bookmarkEnd w:id="12"/>
      <w:r w:rsidRPr="00BF188D">
        <w:rPr>
          <w:rFonts w:ascii="Times New Roman" w:hAnsi="Times New Roman" w:cs="Times New Roman" w:hint="eastAsia"/>
          <w:sz w:val="21"/>
          <w:szCs w:val="21"/>
        </w:rPr>
        <w:t>AIP: atherogenic index of plasma, VAI: visceral adiposity index, CMI: cardiometabolic index, LAP: lipid accumulation product, BMI: body mass index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13" w:name="_Hlk202632652"/>
      <w:r>
        <w:rPr>
          <w:rFonts w:ascii="Times New Roman" w:hAnsi="Times New Roman" w:cs="Times New Roman" w:hint="eastAsia"/>
          <w:sz w:val="21"/>
          <w:szCs w:val="21"/>
        </w:rPr>
        <w:t xml:space="preserve">OR: odds ratio, 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14" w:name="_Hlk202632971"/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>rence group.</w:t>
      </w:r>
      <w:bookmarkEnd w:id="14"/>
      <w:r w:rsidRPr="0008375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The model was adjusted for all covariates, except for WC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hypertension</w:t>
      </w:r>
      <w:r w:rsidR="006E1074">
        <w:rPr>
          <w:rFonts w:ascii="Times New Roman" w:hAnsi="Times New Roman" w:cs="Times New Roman" w:hint="eastAsia"/>
          <w:sz w:val="21"/>
          <w:szCs w:val="21"/>
        </w:rPr>
        <w:t xml:space="preserve">, and </w:t>
      </w:r>
      <w:r w:rsidR="006E1074" w:rsidRPr="006E1074">
        <w:rPr>
          <w:rFonts w:ascii="Times New Roman" w:hAnsi="Times New Roman" w:cs="Times New Roman" w:hint="eastAsia"/>
          <w:sz w:val="21"/>
          <w:szCs w:val="21"/>
        </w:rPr>
        <w:t>HbA1c</w:t>
      </w:r>
      <w:r w:rsidRPr="00083758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15" w:name="_Hlk210555948"/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bookmarkEnd w:id="15"/>
      <w:r w:rsidR="00A8267B">
        <w:rPr>
          <w:rFonts w:ascii="Times New Roman" w:hAnsi="Times New Roman" w:cs="Times New Roman"/>
          <w:sz w:val="21"/>
          <w:szCs w:val="21"/>
        </w:rPr>
        <w:br w:type="page"/>
      </w:r>
    </w:p>
    <w:p w14:paraId="49284E66" w14:textId="0B2187F8" w:rsidR="001727BD" w:rsidRDefault="00470CB7" w:rsidP="00470CB7">
      <w:pPr>
        <w:jc w:val="both"/>
        <w:rPr>
          <w:rFonts w:ascii="Times New Roman" w:hAnsi="Times New Roman" w:cs="Times New Roman"/>
          <w:sz w:val="21"/>
          <w:szCs w:val="21"/>
        </w:rPr>
      </w:pPr>
      <w:r w:rsidRPr="00470CB7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D50F6B">
        <w:rPr>
          <w:rFonts w:ascii="Times New Roman" w:hAnsi="Times New Roman" w:cs="Times New Roman" w:hint="eastAsia"/>
          <w:b/>
          <w:bCs/>
          <w:sz w:val="21"/>
          <w:szCs w:val="21"/>
        </w:rPr>
        <w:t>8</w:t>
      </w:r>
      <w:r w:rsidRPr="00470CB7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 Interaction analysis of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eGDR</w:t>
      </w:r>
      <w:proofErr w:type="spellEnd"/>
      <w:r w:rsidRPr="00470CB7">
        <w:rPr>
          <w:rFonts w:ascii="Times New Roman" w:hAnsi="Times New Roman" w:cs="Times New Roman" w:hint="eastAsia"/>
          <w:sz w:val="21"/>
          <w:szCs w:val="21"/>
        </w:rPr>
        <w:t xml:space="preserve"> and </w:t>
      </w:r>
      <w:r>
        <w:rPr>
          <w:rFonts w:ascii="Times New Roman" w:hAnsi="Times New Roman" w:cs="Times New Roman"/>
          <w:sz w:val="21"/>
          <w:szCs w:val="21"/>
        </w:rPr>
        <w:t>obesity</w:t>
      </w:r>
      <w:r>
        <w:rPr>
          <w:rFonts w:ascii="Times New Roman" w:hAnsi="Times New Roman" w:cs="Times New Roman" w:hint="eastAsia"/>
          <w:sz w:val="21"/>
          <w:szCs w:val="21"/>
        </w:rPr>
        <w:t>-related index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 on</w:t>
      </w:r>
      <w:r>
        <w:rPr>
          <w:rFonts w:ascii="Times New Roman" w:hAnsi="Times New Roman" w:cs="Times New Roman" w:hint="eastAsia"/>
          <w:sz w:val="21"/>
          <w:szCs w:val="21"/>
        </w:rPr>
        <w:t xml:space="preserve"> ASCVD</w:t>
      </w:r>
    </w:p>
    <w:tbl>
      <w:tblPr>
        <w:tblStyle w:val="ae"/>
        <w:tblW w:w="8334" w:type="dxa"/>
        <w:tblInd w:w="-10" w:type="dxa"/>
        <w:tblLook w:val="04A0" w:firstRow="1" w:lastRow="0" w:firstColumn="1" w:lastColumn="0" w:noHBand="0" w:noVBand="1"/>
      </w:tblPr>
      <w:tblGrid>
        <w:gridCol w:w="2324"/>
        <w:gridCol w:w="3005"/>
        <w:gridCol w:w="3005"/>
      </w:tblGrid>
      <w:tr w:rsidR="00470CB7" w14:paraId="0AB19A33" w14:textId="77777777" w:rsidTr="00470CB7"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58BD12EC" w14:textId="77777777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interactive effect </w:t>
            </w:r>
          </w:p>
          <w:p w14:paraId="2D56B3F0" w14:textId="688BC744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f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VA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1BABA" w14:textId="2F6B67ED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70CB7">
              <w:rPr>
                <w:rFonts w:ascii="Times New Roman" w:hAnsi="Times New Roman" w:cs="Times New Roman" w:hint="eastAsia"/>
                <w:sz w:val="21"/>
                <w:szCs w:val="21"/>
              </w:rPr>
              <w:t>OR (95%CI)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568C8" w14:textId="5214D73F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R (95%CI)</w:t>
            </w:r>
          </w:p>
        </w:tc>
      </w:tr>
      <w:tr w:rsidR="00470CB7" w14:paraId="50021DE8" w14:textId="77777777" w:rsidTr="00470CB7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0C021E3F" w14:textId="08AC5C59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Multiplicative scale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484F0CC3" w14:textId="7E4CEF0D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31 (0.540, 1.232)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1BA95F52" w14:textId="7A00F034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14 (0.591, 1.290)</w:t>
            </w:r>
          </w:p>
        </w:tc>
      </w:tr>
      <w:tr w:rsidR="00470CB7" w14:paraId="5DFD4E39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C421B6E" w14:textId="575F719C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RER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361D" w14:textId="414253C0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52 (-0.631, 0.13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A06B" w14:textId="5BD8C11D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31 (-0.753, 0.193)</w:t>
            </w:r>
          </w:p>
        </w:tc>
      </w:tr>
      <w:tr w:rsidR="00470CB7" w14:paraId="4A69967F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9AECBB4" w14:textId="03965F1E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A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A0EB" w14:textId="38D6B044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20 (-0.525, 0.18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19C2" w14:textId="4631FE13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16 (-0.601, 0.262)</w:t>
            </w:r>
          </w:p>
        </w:tc>
      </w:tr>
      <w:tr w:rsidR="00470CB7" w14:paraId="63D753D9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FBF5230" w14:textId="3ACBB586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9"/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  <w:bookmarkEnd w:id="16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E349" w14:textId="1B13F1E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86 (0.467, 1.24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5E47" w14:textId="1575B19F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3 (0.402, 1.325)</w:t>
            </w:r>
          </w:p>
        </w:tc>
      </w:tr>
      <w:tr w:rsidR="00470CB7" w14:paraId="5C589450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AF3AAE1" w14:textId="77777777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interactive effect </w:t>
            </w:r>
          </w:p>
          <w:p w14:paraId="4EE3F3C8" w14:textId="70EF6CC0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f </w:t>
            </w:r>
            <w:r w:rsidRPr="001D66A9">
              <w:rPr>
                <w:rFonts w:ascii="Times New Roman" w:hAnsi="Times New Roman" w:cs="Times New Roman"/>
                <w:sz w:val="21"/>
                <w:szCs w:val="21"/>
              </w:rPr>
              <w:t>VA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1FDE" w14:textId="56B93A0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43D0" w14:textId="59432A64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0CB7" w14:paraId="5A2F01DA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D3EBABF" w14:textId="20377BA8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Multiplicative sc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0AA0" w14:textId="7C63CC38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69 (0.552, 1.12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82C6" w14:textId="79B8CC15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37 (0.571, 1.209)</w:t>
            </w:r>
          </w:p>
        </w:tc>
      </w:tr>
      <w:tr w:rsidR="00470CB7" w14:paraId="53E8F5B2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66E7E1" w14:textId="0B8FA970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RER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7ADA" w14:textId="22F27A86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01 (-0.673, 0.12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EE6A" w14:textId="53709DD4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61 (-0.819, 0.190)</w:t>
            </w:r>
          </w:p>
        </w:tc>
      </w:tr>
      <w:tr w:rsidR="00470CB7" w14:paraId="0F8B49F5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9D3D6D" w14:textId="2163D327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A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3C6B" w14:textId="4AA4B3C9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80 (-0.531, 0.20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82BB" w14:textId="7252DA4B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62 (-0.667, 0.391)</w:t>
            </w:r>
          </w:p>
        </w:tc>
      </w:tr>
      <w:tr w:rsidR="00470CB7" w14:paraId="7A1EA0F2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85A1E1" w14:textId="0DA8521E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0BCE" w14:textId="212713D3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16 (0.317, 1.12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F51F" w14:textId="3B26875B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46 (0.247, 1.078)</w:t>
            </w:r>
          </w:p>
        </w:tc>
      </w:tr>
      <w:tr w:rsidR="00470CB7" w14:paraId="2AD7D821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0F3CF1D" w14:textId="77777777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interactive effect </w:t>
            </w:r>
          </w:p>
          <w:p w14:paraId="37EA5335" w14:textId="36384B7C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f </w:t>
            </w: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CM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DCBD" w14:textId="7777777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76E1" w14:textId="7777777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0CB7" w14:paraId="7ABB95E4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DF47EE" w14:textId="7CFE7171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Multiplicative sc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5167" w14:textId="14E30C8C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83 (0.512, 1.20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3E44" w14:textId="77C8FBAC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27 (0.424, 1.140)</w:t>
            </w:r>
          </w:p>
        </w:tc>
      </w:tr>
      <w:tr w:rsidR="00470CB7" w14:paraId="1128BEA9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5D271C" w14:textId="4852F74F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RER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3B94" w14:textId="5DCBEFE5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72 (-0.660, 0.14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308F" w14:textId="3515A683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62 (-0.703, 0.213)</w:t>
            </w:r>
          </w:p>
        </w:tc>
      </w:tr>
      <w:tr w:rsidR="00470CB7" w14:paraId="2480ABD5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3E5356" w14:textId="31E663E6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A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C057" w14:textId="6C75D11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90 (-0.540, 0.28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D483" w14:textId="2174211A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80 (-0.721, 0.312)</w:t>
            </w:r>
          </w:p>
        </w:tc>
      </w:tr>
      <w:tr w:rsidR="00470CB7" w14:paraId="45E7DB81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C72EE85" w14:textId="6E932BFE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450D" w14:textId="3FC020CE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82 (0.306, 1.17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D018" w14:textId="4150CCBE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27 (0.246, 1.289)</w:t>
            </w:r>
          </w:p>
        </w:tc>
      </w:tr>
      <w:tr w:rsidR="00470CB7" w14:paraId="227F458D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316AB4" w14:textId="77777777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interactive effect </w:t>
            </w:r>
          </w:p>
          <w:p w14:paraId="4D222AB0" w14:textId="05B44853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f </w:t>
            </w: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LA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8811" w14:textId="7777777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7D31" w14:textId="7777777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0CB7" w14:paraId="069F930C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31CA676" w14:textId="33F27073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Multiplicative sc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E9D0" w14:textId="36EC0B2A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15 (0.505, 1.20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FBD8" w14:textId="5559A203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06 (0.312, 1.328)</w:t>
            </w:r>
          </w:p>
        </w:tc>
      </w:tr>
      <w:tr w:rsidR="00470CB7" w14:paraId="17E8E1F5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A6D2BBF" w14:textId="76D0AC10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RER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196E" w14:textId="2491F333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51 (-0.795, 0.26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02AA" w14:textId="2219436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17 (-0.573, 0.226)</w:t>
            </w:r>
          </w:p>
        </w:tc>
      </w:tr>
      <w:tr w:rsidR="00470CB7" w14:paraId="3F8C13CC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1A5D8B9" w14:textId="3E65DC2C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A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16E3" w14:textId="65064858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23 (-0.831, 0.25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7006" w14:textId="49FA918A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34 (-0.785, 0.361)</w:t>
            </w:r>
          </w:p>
        </w:tc>
      </w:tr>
      <w:tr w:rsidR="00470CB7" w14:paraId="0DAF1FB6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7975EE" w14:textId="64BC4F49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1796" w14:textId="3E1C9278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34 (0.277, 1.29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7CA7" w14:textId="58282E22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8 (0.207, 1.425)</w:t>
            </w:r>
          </w:p>
        </w:tc>
      </w:tr>
      <w:tr w:rsidR="00470CB7" w14:paraId="6807FA22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76BE604" w14:textId="77777777" w:rsidR="00470CB7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interactive effect </w:t>
            </w:r>
          </w:p>
          <w:p w14:paraId="612B88AA" w14:textId="016426E9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of </w:t>
            </w: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LA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eGDR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C94F" w14:textId="7777777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7EFF" w14:textId="77777777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0CB7" w14:paraId="4954EC3F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62AD789" w14:textId="7A356B11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Multiplicative scal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502D" w14:textId="5E6A73BC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69 (0.582, 1.12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4633" w14:textId="2E1A6766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36 (0.403, 1.302)</w:t>
            </w:r>
          </w:p>
        </w:tc>
      </w:tr>
      <w:tr w:rsidR="00470CB7" w14:paraId="16EA0F53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D028A76" w14:textId="6E5974BE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RERI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7C2D" w14:textId="18DF59B0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64 (-0.813, 0.30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57E3" w14:textId="3731D22C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290 (-0.783, 0.306)</w:t>
            </w:r>
          </w:p>
        </w:tc>
      </w:tr>
      <w:tr w:rsidR="00470CB7" w14:paraId="76389472" w14:textId="77777777" w:rsidTr="00470CB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D23543" w14:textId="78E09548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AP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1C7C" w14:textId="6A5EBA38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17 (-0.789, 0.32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B8AD" w14:textId="74CBE0EF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326 (-0.879, 0.316)</w:t>
            </w:r>
          </w:p>
        </w:tc>
      </w:tr>
      <w:tr w:rsidR="00470CB7" w14:paraId="3B2C7481" w14:textId="77777777" w:rsidTr="00470CB7"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127F48D3" w14:textId="5ACBD986" w:rsidR="00470CB7" w:rsidRPr="0092516E" w:rsidRDefault="00470CB7" w:rsidP="00470CB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2516E">
              <w:rPr>
                <w:rFonts w:ascii="Times New Roman" w:hAnsi="Times New Roman" w:cs="Times New Roman" w:hint="eastAsia"/>
                <w:sz w:val="21"/>
                <w:szCs w:val="21"/>
              </w:rPr>
              <w:t>SI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381991A8" w14:textId="0890E5B3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06 (0.267, 1.318)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36FCAF74" w14:textId="715BA642" w:rsidR="00470CB7" w:rsidRDefault="00470CB7" w:rsidP="00470C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91 (0.207, 1.510)</w:t>
            </w:r>
          </w:p>
        </w:tc>
      </w:tr>
    </w:tbl>
    <w:p w14:paraId="051F0155" w14:textId="72D21175" w:rsidR="001727BD" w:rsidRDefault="00470CB7" w:rsidP="00BF188D">
      <w:pPr>
        <w:jc w:val="both"/>
        <w:rPr>
          <w:rFonts w:ascii="Times New Roman" w:hAnsi="Times New Roman" w:cs="Times New Roman"/>
          <w:sz w:val="21"/>
          <w:szCs w:val="21"/>
        </w:rPr>
      </w:pP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 w:rsidRPr="0092516E">
        <w:rPr>
          <w:rFonts w:ascii="Times New Roman" w:hAnsi="Times New Roman" w:cs="Times New Roman" w:hint="eastAsia"/>
          <w:sz w:val="21"/>
          <w:szCs w:val="21"/>
        </w:rPr>
        <w:t>RERI</w:t>
      </w:r>
      <w:r w:rsidRPr="00BF188D"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r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elative </w:t>
      </w:r>
      <w:r>
        <w:rPr>
          <w:rFonts w:ascii="Times New Roman" w:hAnsi="Times New Roman" w:cs="Times New Roman" w:hint="eastAsia"/>
          <w:sz w:val="21"/>
          <w:szCs w:val="21"/>
        </w:rPr>
        <w:t>e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xcess </w:t>
      </w:r>
      <w:r>
        <w:rPr>
          <w:rFonts w:ascii="Times New Roman" w:hAnsi="Times New Roman" w:cs="Times New Roman" w:hint="eastAsia"/>
          <w:sz w:val="21"/>
          <w:szCs w:val="21"/>
        </w:rPr>
        <w:t>r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isk due to 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 w:rsidRPr="00470CB7">
        <w:rPr>
          <w:rFonts w:ascii="Times New Roman" w:hAnsi="Times New Roman" w:cs="Times New Roman" w:hint="eastAsia"/>
          <w:sz w:val="21"/>
          <w:szCs w:val="21"/>
        </w:rPr>
        <w:t>nteraction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92516E">
        <w:rPr>
          <w:rFonts w:ascii="Times New Roman" w:hAnsi="Times New Roman" w:cs="Times New Roman" w:hint="eastAsia"/>
          <w:sz w:val="21"/>
          <w:szCs w:val="21"/>
        </w:rPr>
        <w:t>AP</w:t>
      </w:r>
      <w:r w:rsidRPr="00BF188D"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a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ttributable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roportion due to 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 w:rsidRPr="00470CB7">
        <w:rPr>
          <w:rFonts w:ascii="Times New Roman" w:hAnsi="Times New Roman" w:cs="Times New Roman" w:hint="eastAsia"/>
          <w:sz w:val="21"/>
          <w:szCs w:val="21"/>
        </w:rPr>
        <w:t>nteraction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92516E">
        <w:rPr>
          <w:rFonts w:ascii="Times New Roman" w:hAnsi="Times New Roman" w:cs="Times New Roman" w:hint="eastAsia"/>
          <w:sz w:val="21"/>
          <w:szCs w:val="21"/>
        </w:rPr>
        <w:t>SI</w:t>
      </w:r>
      <w:r w:rsidRPr="00BF188D"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s</w:t>
      </w:r>
      <w:r w:rsidRPr="00470CB7">
        <w:rPr>
          <w:rFonts w:ascii="Times New Roman" w:hAnsi="Times New Roman" w:cs="Times New Roman" w:hint="eastAsia"/>
          <w:sz w:val="21"/>
          <w:szCs w:val="21"/>
        </w:rPr>
        <w:t xml:space="preserve">ynergy 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 w:rsidRPr="00470CB7">
        <w:rPr>
          <w:rFonts w:ascii="Times New Roman" w:hAnsi="Times New Roman" w:cs="Times New Roman" w:hint="eastAsia"/>
          <w:sz w:val="21"/>
          <w:szCs w:val="21"/>
        </w:rPr>
        <w:t>ndex</w:t>
      </w:r>
      <w:r w:rsidRPr="00BF188D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OR: odds ratio, 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The model was adjusted for all covariates, except for WC</w:t>
      </w:r>
      <w:r w:rsidR="00B64B50">
        <w:rPr>
          <w:rFonts w:ascii="Times New Roman" w:hAnsi="Times New Roman" w:cs="Times New Roman" w:hint="eastAsia"/>
          <w:sz w:val="21"/>
          <w:szCs w:val="21"/>
        </w:rPr>
        <w:t>,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B64B50">
        <w:rPr>
          <w:rFonts w:ascii="Times New Roman" w:hAnsi="Times New Roman" w:cs="Times New Roman" w:hint="eastAsia"/>
          <w:sz w:val="21"/>
          <w:szCs w:val="21"/>
        </w:rPr>
        <w:t xml:space="preserve">, and </w:t>
      </w:r>
      <w:r w:rsidR="00B64B50" w:rsidRPr="00B64B50">
        <w:rPr>
          <w:rFonts w:ascii="Times New Roman" w:hAnsi="Times New Roman" w:cs="Times New Roman" w:hint="eastAsia"/>
          <w:sz w:val="21"/>
          <w:szCs w:val="21"/>
        </w:rPr>
        <w:t>HbA1c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="00D0189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01892" w:rsidRPr="00D01892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&lt; 0.05 was regarded as statistically significant.</w:t>
      </w:r>
    </w:p>
    <w:p w14:paraId="2DBC0F37" w14:textId="1FBEFA78" w:rsidR="001727BD" w:rsidRDefault="001727BD" w:rsidP="00BF188D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33F8EC4" w14:textId="67EADADE" w:rsidR="00083758" w:rsidRPr="00722E4D" w:rsidRDefault="00A8267B" w:rsidP="00083758">
      <w:pPr>
        <w:spacing w:after="0" w:line="240" w:lineRule="auto"/>
        <w:contextualSpacing/>
        <w:jc w:val="both"/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</w:pPr>
      <w:bookmarkStart w:id="17" w:name="_Hlk211975025"/>
      <w:bookmarkEnd w:id="13"/>
      <w:r w:rsidRPr="00722E4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lastRenderedPageBreak/>
        <w:t>Table S</w:t>
      </w:r>
      <w:r w:rsidR="00D0189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9</w:t>
      </w:r>
      <w:r w:rsidRPr="00722E4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 xml:space="preserve">. </w:t>
      </w:r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ssociation between </w:t>
      </w:r>
      <w:proofErr w:type="spellStart"/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GDR</w:t>
      </w:r>
      <w:proofErr w:type="spellEnd"/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and ASCVD</w:t>
      </w:r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risk</w:t>
      </w:r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after</w:t>
      </w:r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bookmarkStart w:id="18" w:name="_Hlk202039264"/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mputing</w:t>
      </w:r>
      <w:bookmarkEnd w:id="18"/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missing co</w:t>
      </w:r>
      <w:r w:rsidR="00083758" w:rsidRPr="00722E4D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variat</w:t>
      </w:r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es by </w:t>
      </w:r>
      <w:r w:rsidR="00083758" w:rsidRPr="00722E4D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 xml:space="preserve">multiple </w:t>
      </w:r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mputation</w:t>
      </w:r>
      <w:r w:rsidR="00083758" w:rsidRPr="00722E4D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 xml:space="preserve"> methods</w:t>
      </w:r>
      <w:r w:rsidR="00083758"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.</w:t>
      </w:r>
    </w:p>
    <w:bookmarkEnd w:id="17"/>
    <w:tbl>
      <w:tblPr>
        <w:tblStyle w:val="ae"/>
        <w:tblpPr w:leftFromText="180" w:rightFromText="180" w:vertAnchor="text" w:horzAnchor="margin" w:tblpY="86"/>
        <w:tblW w:w="80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23"/>
        <w:gridCol w:w="1077"/>
        <w:gridCol w:w="1984"/>
        <w:gridCol w:w="1077"/>
      </w:tblGrid>
      <w:tr w:rsidR="00083758" w14:paraId="47030084" w14:textId="77777777" w:rsidTr="00BF188D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27C3FD0" w14:textId="72E323F0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nil"/>
            </w:tcBorders>
          </w:tcPr>
          <w:p w14:paraId="63A8D55E" w14:textId="01F7531B" w:rsidR="00083758" w:rsidRPr="00D929D8" w:rsidRDefault="00083758" w:rsidP="00083758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ross-sectional study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nil"/>
            </w:tcBorders>
          </w:tcPr>
          <w:p w14:paraId="5F0E69F0" w14:textId="083BD91A" w:rsidR="00083758" w:rsidRPr="00083758" w:rsidRDefault="00BF188D" w:rsidP="000837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 w:themeColor="text1"/>
                <w:kern w:val="0"/>
                <w:sz w:val="24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D402E33" wp14:editId="7DC5BEAF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93675</wp:posOffset>
                      </wp:positionV>
                      <wp:extent cx="1908000" cy="0"/>
                      <wp:effectExtent l="0" t="0" r="0" b="0"/>
                      <wp:wrapNone/>
                      <wp:docPr id="1490696593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8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D4FF49A" id="直接连接符 7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5.25pt" to="147.8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083758" w:rsidRPr="0008375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083758"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etrospective cohort study</w:t>
            </w:r>
          </w:p>
        </w:tc>
      </w:tr>
      <w:tr w:rsidR="00083758" w14:paraId="3801B46D" w14:textId="77777777" w:rsidTr="00BF188D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937AA1C" w14:textId="00A982E6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bookmarkStart w:id="19" w:name="OLE_LINK7"/>
            <w:bookmarkStart w:id="20" w:name="_Hlk184755043"/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</w:tcPr>
          <w:p w14:paraId="4785CC10" w14:textId="020F57FF" w:rsidR="00083758" w:rsidRPr="00D929D8" w:rsidRDefault="00BF188D" w:rsidP="00083758">
            <w:pPr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 w:themeColor="text1"/>
                <w:kern w:val="0"/>
                <w:sz w:val="24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04DE955" wp14:editId="5A8903DF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3175</wp:posOffset>
                      </wp:positionV>
                      <wp:extent cx="1800000" cy="0"/>
                      <wp:effectExtent l="0" t="0" r="0" b="0"/>
                      <wp:wrapNone/>
                      <wp:docPr id="926330566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2549177" id="直接连接符 5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.25pt" to="139.2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083758"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OR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2F25E1F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711C312" w14:textId="77777777" w:rsidR="00083758" w:rsidRPr="0008375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HR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F757476" w14:textId="77777777" w:rsidR="00083758" w:rsidRPr="00D929D8" w:rsidRDefault="00083758" w:rsidP="0008375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837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</w:tr>
      <w:tr w:rsidR="00083758" w14:paraId="7BB245D4" w14:textId="77777777" w:rsidTr="00083758">
        <w:tc>
          <w:tcPr>
            <w:tcW w:w="1890" w:type="dxa"/>
            <w:tcBorders>
              <w:top w:val="single" w:sz="4" w:space="0" w:color="auto"/>
            </w:tcBorders>
          </w:tcPr>
          <w:p w14:paraId="3473801B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odel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4E0662BA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6064805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05C87A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AE8AFEF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6A331F52" w14:textId="77777777" w:rsidTr="00083758">
        <w:tc>
          <w:tcPr>
            <w:tcW w:w="1890" w:type="dxa"/>
          </w:tcPr>
          <w:p w14:paraId="012DC65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541E8F82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816 (0.771, 0.823)</w:t>
            </w:r>
          </w:p>
        </w:tc>
        <w:tc>
          <w:tcPr>
            <w:tcW w:w="1077" w:type="dxa"/>
          </w:tcPr>
          <w:p w14:paraId="337445E5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0EAA3511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775, 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2C27C9B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35131405" w14:textId="77777777" w:rsidTr="00083758">
        <w:tc>
          <w:tcPr>
            <w:tcW w:w="1890" w:type="dxa"/>
          </w:tcPr>
          <w:p w14:paraId="464584E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74084BE9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7D551A1C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4D796BD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1DBEA029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6ABE7284" w14:textId="77777777" w:rsidTr="00083758">
        <w:tc>
          <w:tcPr>
            <w:tcW w:w="1890" w:type="dxa"/>
          </w:tcPr>
          <w:p w14:paraId="37F3D67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2077541F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682 (0.612, 0.783)</w:t>
            </w:r>
          </w:p>
        </w:tc>
        <w:tc>
          <w:tcPr>
            <w:tcW w:w="1077" w:type="dxa"/>
          </w:tcPr>
          <w:p w14:paraId="1CE2E84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47F5BC6A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4, 0.781)</w:t>
            </w:r>
          </w:p>
        </w:tc>
        <w:tc>
          <w:tcPr>
            <w:tcW w:w="1077" w:type="dxa"/>
          </w:tcPr>
          <w:p w14:paraId="394A196E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2D0C562D" w14:textId="77777777" w:rsidTr="00083758">
        <w:tc>
          <w:tcPr>
            <w:tcW w:w="1890" w:type="dxa"/>
          </w:tcPr>
          <w:p w14:paraId="273C1ED3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48775B92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478 (0.419, 0.532)</w:t>
            </w:r>
          </w:p>
        </w:tc>
        <w:tc>
          <w:tcPr>
            <w:tcW w:w="1077" w:type="dxa"/>
          </w:tcPr>
          <w:p w14:paraId="2600BE7E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0598A212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 (0.421, 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8)</w:t>
            </w:r>
          </w:p>
        </w:tc>
        <w:tc>
          <w:tcPr>
            <w:tcW w:w="1077" w:type="dxa"/>
          </w:tcPr>
          <w:p w14:paraId="4B8E4C27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068E812C" w14:textId="77777777" w:rsidTr="00083758">
        <w:tc>
          <w:tcPr>
            <w:tcW w:w="1890" w:type="dxa"/>
          </w:tcPr>
          <w:p w14:paraId="4D52C64D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7B8E5C8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173 (0.142, 0.204)</w:t>
            </w:r>
          </w:p>
        </w:tc>
        <w:tc>
          <w:tcPr>
            <w:tcW w:w="1077" w:type="dxa"/>
          </w:tcPr>
          <w:p w14:paraId="1F8077BE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E7E7FA1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9, 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077" w:type="dxa"/>
          </w:tcPr>
          <w:p w14:paraId="75F30187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2B9D29CF" w14:textId="77777777" w:rsidTr="00083758">
        <w:tc>
          <w:tcPr>
            <w:tcW w:w="1890" w:type="dxa"/>
          </w:tcPr>
          <w:p w14:paraId="23FE227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677D12E2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444A5845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32925AE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0C978384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4993652E" w14:textId="77777777" w:rsidTr="00083758">
        <w:tc>
          <w:tcPr>
            <w:tcW w:w="1890" w:type="dxa"/>
          </w:tcPr>
          <w:p w14:paraId="4759AF4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odel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2023" w:type="dxa"/>
          </w:tcPr>
          <w:p w14:paraId="56A64920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44504703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6C117A1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48B457A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2BF609EA" w14:textId="77777777" w:rsidTr="00083758">
        <w:tc>
          <w:tcPr>
            <w:tcW w:w="1890" w:type="dxa"/>
          </w:tcPr>
          <w:p w14:paraId="369D6270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4ED63C8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834 (0.787, 0.861)</w:t>
            </w:r>
          </w:p>
        </w:tc>
        <w:tc>
          <w:tcPr>
            <w:tcW w:w="1077" w:type="dxa"/>
          </w:tcPr>
          <w:p w14:paraId="0BDCD8B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3272BDDF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2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76EAE23C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35CAF001" w14:textId="77777777" w:rsidTr="00083758">
        <w:tc>
          <w:tcPr>
            <w:tcW w:w="1890" w:type="dxa"/>
          </w:tcPr>
          <w:p w14:paraId="18E72210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7612814C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3EF7375F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D140D9B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755AC1D5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191F68EF" w14:textId="77777777" w:rsidTr="00083758">
        <w:tc>
          <w:tcPr>
            <w:tcW w:w="1890" w:type="dxa"/>
          </w:tcPr>
          <w:p w14:paraId="4566384B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7D8A7E9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94 (0.620, 0.792) </w:t>
            </w:r>
          </w:p>
        </w:tc>
        <w:tc>
          <w:tcPr>
            <w:tcW w:w="1077" w:type="dxa"/>
          </w:tcPr>
          <w:p w14:paraId="452775E5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5E2A298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3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8) </w:t>
            </w:r>
          </w:p>
        </w:tc>
        <w:tc>
          <w:tcPr>
            <w:tcW w:w="1077" w:type="dxa"/>
          </w:tcPr>
          <w:p w14:paraId="328450E0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3BCE9AEE" w14:textId="77777777" w:rsidTr="00083758">
        <w:tc>
          <w:tcPr>
            <w:tcW w:w="1890" w:type="dxa"/>
          </w:tcPr>
          <w:p w14:paraId="65095E35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336FF8BD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495 (0.437, 0.583)</w:t>
            </w:r>
          </w:p>
        </w:tc>
        <w:tc>
          <w:tcPr>
            <w:tcW w:w="1077" w:type="dxa"/>
          </w:tcPr>
          <w:p w14:paraId="69A62A32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26ADC191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3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1077" w:type="dxa"/>
          </w:tcPr>
          <w:p w14:paraId="72E7A5C0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05C137B8" w14:textId="77777777" w:rsidTr="00083758">
        <w:tc>
          <w:tcPr>
            <w:tcW w:w="1890" w:type="dxa"/>
          </w:tcPr>
          <w:p w14:paraId="001A70C2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1164833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197 (0.172, 0.235)</w:t>
            </w:r>
          </w:p>
        </w:tc>
        <w:tc>
          <w:tcPr>
            <w:tcW w:w="1077" w:type="dxa"/>
          </w:tcPr>
          <w:p w14:paraId="580AAC6C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2C859278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5 (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1077" w:type="dxa"/>
          </w:tcPr>
          <w:p w14:paraId="1B50CC7A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5C8ABCD6" w14:textId="77777777" w:rsidTr="00083758">
        <w:tc>
          <w:tcPr>
            <w:tcW w:w="1890" w:type="dxa"/>
          </w:tcPr>
          <w:p w14:paraId="608347B0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27620D7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77AB88F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AB23371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716C2314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36040E57" w14:textId="77777777" w:rsidTr="00083758">
        <w:tc>
          <w:tcPr>
            <w:tcW w:w="1890" w:type="dxa"/>
          </w:tcPr>
          <w:p w14:paraId="517B404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2023" w:type="dxa"/>
          </w:tcPr>
          <w:p w14:paraId="005D91CE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0AF2D2E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B65110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6F4B4788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5F2D280F" w14:textId="77777777" w:rsidTr="00083758">
        <w:tc>
          <w:tcPr>
            <w:tcW w:w="1890" w:type="dxa"/>
          </w:tcPr>
          <w:p w14:paraId="54A6E2AA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2152836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865 (0.811, 0.907)</w:t>
            </w:r>
          </w:p>
        </w:tc>
        <w:tc>
          <w:tcPr>
            <w:tcW w:w="1077" w:type="dxa"/>
          </w:tcPr>
          <w:p w14:paraId="7587D29E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76A7ED2F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3431298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41C56688" w14:textId="77777777" w:rsidTr="00083758">
        <w:tc>
          <w:tcPr>
            <w:tcW w:w="1890" w:type="dxa"/>
          </w:tcPr>
          <w:p w14:paraId="6266B54B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1945E30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ef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nce</w:t>
            </w:r>
          </w:p>
        </w:tc>
        <w:tc>
          <w:tcPr>
            <w:tcW w:w="1077" w:type="dxa"/>
          </w:tcPr>
          <w:p w14:paraId="292342C9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8C5D82F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690361A2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  <w:tr w:rsidR="00083758" w14:paraId="68BE90C1" w14:textId="77777777" w:rsidTr="00083758">
        <w:tc>
          <w:tcPr>
            <w:tcW w:w="1890" w:type="dxa"/>
          </w:tcPr>
          <w:p w14:paraId="4CFB51B6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607A98F1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934 0.782 1.098</w:t>
            </w:r>
          </w:p>
        </w:tc>
        <w:tc>
          <w:tcPr>
            <w:tcW w:w="1077" w:type="dxa"/>
          </w:tcPr>
          <w:p w14:paraId="5A4A4FFB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387</w:t>
            </w:r>
          </w:p>
        </w:tc>
        <w:tc>
          <w:tcPr>
            <w:tcW w:w="1984" w:type="dxa"/>
          </w:tcPr>
          <w:p w14:paraId="6FEB48BE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05284D4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083758" w14:paraId="1A8F9B83" w14:textId="77777777" w:rsidTr="00083758">
        <w:tc>
          <w:tcPr>
            <w:tcW w:w="1890" w:type="dxa"/>
          </w:tcPr>
          <w:p w14:paraId="71C430D9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0E92F4E3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765 0.612 0.986 </w:t>
            </w:r>
          </w:p>
        </w:tc>
        <w:tc>
          <w:tcPr>
            <w:tcW w:w="1077" w:type="dxa"/>
          </w:tcPr>
          <w:p w14:paraId="36C96C4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031</w:t>
            </w:r>
          </w:p>
        </w:tc>
        <w:tc>
          <w:tcPr>
            <w:tcW w:w="1984" w:type="dxa"/>
          </w:tcPr>
          <w:p w14:paraId="684BA207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9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1) </w:t>
            </w:r>
          </w:p>
        </w:tc>
        <w:tc>
          <w:tcPr>
            <w:tcW w:w="1077" w:type="dxa"/>
          </w:tcPr>
          <w:p w14:paraId="3893D643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</w:p>
        </w:tc>
      </w:tr>
      <w:tr w:rsidR="00083758" w14:paraId="174E7112" w14:textId="77777777" w:rsidTr="00083758">
        <w:tc>
          <w:tcPr>
            <w:tcW w:w="1890" w:type="dxa"/>
          </w:tcPr>
          <w:p w14:paraId="124DBBE5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4B2E08B9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411 0.283 0.583</w:t>
            </w:r>
          </w:p>
        </w:tc>
        <w:tc>
          <w:tcPr>
            <w:tcW w:w="1077" w:type="dxa"/>
          </w:tcPr>
          <w:p w14:paraId="40117474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78AD5869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2 (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9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1077" w:type="dxa"/>
          </w:tcPr>
          <w:p w14:paraId="2D259EEB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083758" w14:paraId="3DC0FFDB" w14:textId="77777777" w:rsidTr="00083758">
        <w:tc>
          <w:tcPr>
            <w:tcW w:w="1890" w:type="dxa"/>
          </w:tcPr>
          <w:p w14:paraId="37546EE5" w14:textId="77777777" w:rsidR="00083758" w:rsidRPr="00D929D8" w:rsidRDefault="00083758" w:rsidP="000837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3D2F193D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52E80F0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B955F87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1C7E8BAC" w14:textId="77777777" w:rsidR="00083758" w:rsidRPr="00D929D8" w:rsidRDefault="00083758" w:rsidP="00083758">
            <w:pPr>
              <w:rPr>
                <w:rFonts w:hint="eastAsia"/>
                <w:sz w:val="21"/>
                <w:szCs w:val="21"/>
              </w:rPr>
            </w:pPr>
          </w:p>
        </w:tc>
      </w:tr>
    </w:tbl>
    <w:p w14:paraId="2A7FC4BE" w14:textId="3E1B434D" w:rsidR="0072336F" w:rsidRDefault="00BF188D" w:rsidP="00BF188D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21" w:name="_Hlk202632771"/>
      <w:bookmarkStart w:id="22" w:name="_Hlk198463936"/>
      <w:bookmarkEnd w:id="19"/>
      <w:bookmarkEnd w:id="20"/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>
        <w:rPr>
          <w:rFonts w:ascii="Times New Roman" w:hAnsi="Times New Roman" w:cs="Times New Roman" w:hint="eastAsia"/>
          <w:sz w:val="21"/>
          <w:szCs w:val="21"/>
        </w:rPr>
        <w:t xml:space="preserve">OR: odds ratio, 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bookmarkStart w:id="23" w:name="_Hlk202632750"/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>rence group.</w:t>
      </w:r>
      <w:bookmarkEnd w:id="23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All covariates were adjusted, except for WC</w:t>
      </w:r>
      <w:r w:rsidR="00B64B50">
        <w:rPr>
          <w:rFonts w:ascii="Times New Roman" w:hAnsi="Times New Roman" w:cs="Times New Roman" w:hint="eastAsia"/>
          <w:sz w:val="21"/>
          <w:szCs w:val="21"/>
        </w:rPr>
        <w:t>,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B64B50">
        <w:rPr>
          <w:rFonts w:ascii="Times New Roman" w:hAnsi="Times New Roman" w:cs="Times New Roman"/>
          <w:sz w:val="21"/>
          <w:szCs w:val="21"/>
        </w:rPr>
        <w:t>,</w:t>
      </w:r>
      <w:r w:rsidR="00B64B50"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="00B64B50" w:rsidRPr="00B64B50">
        <w:rPr>
          <w:rFonts w:ascii="Times New Roman" w:hAnsi="Times New Roman" w:cs="Times New Roman" w:hint="eastAsia"/>
          <w:sz w:val="21"/>
          <w:szCs w:val="21"/>
        </w:rPr>
        <w:t>HbA1c</w:t>
      </w:r>
      <w:r w:rsidR="00D01892">
        <w:rPr>
          <w:rFonts w:ascii="Times New Roman" w:hAnsi="Times New Roman" w:cs="Times New Roman"/>
          <w:sz w:val="21"/>
          <w:szCs w:val="21"/>
        </w:rPr>
        <w:t>,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in the model</w:t>
      </w:r>
      <w:r w:rsidRPr="00083758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bookmarkEnd w:id="21"/>
      <w:r>
        <w:rPr>
          <w:rFonts w:ascii="Times New Roman" w:hAnsi="Times New Roman" w:cs="Times New Roman"/>
          <w:sz w:val="21"/>
          <w:szCs w:val="21"/>
        </w:rPr>
        <w:br w:type="page"/>
      </w:r>
      <w:bookmarkEnd w:id="22"/>
    </w:p>
    <w:p w14:paraId="7F7D19E6" w14:textId="626D8DC9" w:rsidR="0072336F" w:rsidRPr="0072336F" w:rsidRDefault="0072336F" w:rsidP="0072336F">
      <w:pPr>
        <w:spacing w:after="0" w:line="240" w:lineRule="auto"/>
        <w:contextualSpacing/>
        <w:jc w:val="both"/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</w:pPr>
      <w:bookmarkStart w:id="24" w:name="_Hlk211976602"/>
      <w:r w:rsidRPr="00722E4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lastRenderedPageBreak/>
        <w:t>Table S</w:t>
      </w:r>
      <w:r w:rsidR="001E781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10</w:t>
      </w:r>
      <w:r w:rsidRPr="00722E4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 xml:space="preserve">. </w:t>
      </w:r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ssociation between </w:t>
      </w:r>
      <w:proofErr w:type="spellStart"/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GDR</w:t>
      </w:r>
      <w:proofErr w:type="spellEnd"/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and ASCVD risk after </w:t>
      </w:r>
      <w:bookmarkStart w:id="25" w:name="_Hlk211975867"/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dditionally adjusting for some nutritional factors, such as </w:t>
      </w:r>
      <w:r w:rsidRPr="0072336F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nergy intake, macronutrient co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mposi</w:t>
      </w:r>
      <w:r w:rsidRPr="0072336F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tions in the die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proofErr w:type="gramStart"/>
      <w:r w:rsidRPr="0072336F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(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</w:t>
      </w:r>
      <w:r w:rsidRPr="0072336F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intake</w:t>
      </w:r>
      <w:proofErr w:type="gramEnd"/>
      <w:r w:rsidRPr="0072336F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of saturated fats, refined carbohydrates, and fiber)</w:t>
      </w:r>
    </w:p>
    <w:bookmarkEnd w:id="25"/>
    <w:tbl>
      <w:tblPr>
        <w:tblStyle w:val="ae"/>
        <w:tblpPr w:leftFromText="180" w:rightFromText="180" w:vertAnchor="text" w:horzAnchor="margin" w:tblpY="86"/>
        <w:tblW w:w="80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23"/>
        <w:gridCol w:w="1077"/>
        <w:gridCol w:w="1984"/>
        <w:gridCol w:w="1077"/>
      </w:tblGrid>
      <w:tr w:rsidR="0072336F" w14:paraId="78800545" w14:textId="77777777" w:rsidTr="007B566A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5CDD3F4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nil"/>
            </w:tcBorders>
          </w:tcPr>
          <w:p w14:paraId="1448EDF7" w14:textId="77777777" w:rsidR="0072336F" w:rsidRPr="00D929D8" w:rsidRDefault="0072336F" w:rsidP="007B566A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ross-sectional study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nil"/>
            </w:tcBorders>
          </w:tcPr>
          <w:p w14:paraId="4CDDEAA8" w14:textId="77777777" w:rsidR="0072336F" w:rsidRPr="00083758" w:rsidRDefault="0072336F" w:rsidP="007B56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 w:themeColor="text1"/>
                <w:kern w:val="0"/>
                <w:sz w:val="24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407921C" wp14:editId="117D1F74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93675</wp:posOffset>
                      </wp:positionV>
                      <wp:extent cx="1908000" cy="0"/>
                      <wp:effectExtent l="0" t="0" r="0" b="0"/>
                      <wp:wrapNone/>
                      <wp:docPr id="1675152791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8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0C6A0FF" id="直接连接符 7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5.25pt" to="147.8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08375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etrospective cohort study</w:t>
            </w:r>
          </w:p>
        </w:tc>
      </w:tr>
      <w:tr w:rsidR="0072336F" w14:paraId="40C1BD59" w14:textId="77777777" w:rsidTr="007B566A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2572AE4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</w:tcPr>
          <w:p w14:paraId="45154C5D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 w:themeColor="text1"/>
                <w:kern w:val="0"/>
                <w:sz w:val="24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82C7278" wp14:editId="2C302A74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3175</wp:posOffset>
                      </wp:positionV>
                      <wp:extent cx="1800000" cy="0"/>
                      <wp:effectExtent l="0" t="0" r="0" b="0"/>
                      <wp:wrapNone/>
                      <wp:docPr id="67865348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9987060" id="直接连接符 5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.25pt" to="139.2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OR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D1F55F6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631B7D4" w14:textId="77777777" w:rsidR="0072336F" w:rsidRPr="0008375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HR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C66045B" w14:textId="77777777" w:rsidR="0072336F" w:rsidRPr="00D929D8" w:rsidRDefault="0072336F" w:rsidP="007B566A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837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</w:tr>
      <w:tr w:rsidR="0072336F" w14:paraId="3A380471" w14:textId="77777777" w:rsidTr="007B566A">
        <w:tc>
          <w:tcPr>
            <w:tcW w:w="1890" w:type="dxa"/>
            <w:tcBorders>
              <w:top w:val="single" w:sz="4" w:space="0" w:color="auto"/>
            </w:tcBorders>
          </w:tcPr>
          <w:p w14:paraId="6389D233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odel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951EAAF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6A51498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13B69A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D51124D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2899C3FD" w14:textId="77777777" w:rsidTr="007B566A">
        <w:tc>
          <w:tcPr>
            <w:tcW w:w="1890" w:type="dxa"/>
          </w:tcPr>
          <w:p w14:paraId="120F2F2E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6B91C02A" w14:textId="0F69484C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185FDE6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C6A3719" w14:textId="70D24F0B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1D08C0E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464436D7" w14:textId="77777777" w:rsidTr="007B566A">
        <w:tc>
          <w:tcPr>
            <w:tcW w:w="1890" w:type="dxa"/>
          </w:tcPr>
          <w:p w14:paraId="2E007EA7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640799EB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12A8B0A1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C8CC54F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6F7A6A12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6EFE3FEB" w14:textId="77777777" w:rsidTr="007B566A">
        <w:tc>
          <w:tcPr>
            <w:tcW w:w="1890" w:type="dxa"/>
          </w:tcPr>
          <w:p w14:paraId="41F8AB26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7BCAB0DC" w14:textId="1F22D46C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9EFE2E2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72DFAE6C" w14:textId="29FD2A82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4, 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0A335987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7F872B56" w14:textId="77777777" w:rsidTr="007B566A">
        <w:tc>
          <w:tcPr>
            <w:tcW w:w="1890" w:type="dxa"/>
          </w:tcPr>
          <w:p w14:paraId="2AE71D33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7F57E6B2" w14:textId="1D0F2829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6A3A2B34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54986380" w14:textId="44FB241F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752DF7C5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782629C9" w14:textId="77777777" w:rsidTr="007B566A">
        <w:tc>
          <w:tcPr>
            <w:tcW w:w="1890" w:type="dxa"/>
          </w:tcPr>
          <w:p w14:paraId="7F967C4C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4B2B6BC4" w14:textId="10D1E924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2, 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4)</w:t>
            </w:r>
          </w:p>
        </w:tc>
        <w:tc>
          <w:tcPr>
            <w:tcW w:w="1077" w:type="dxa"/>
          </w:tcPr>
          <w:p w14:paraId="5BD2174B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25D470F7" w14:textId="0BF0B69E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1077" w:type="dxa"/>
          </w:tcPr>
          <w:p w14:paraId="61FE699A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57512EC1" w14:textId="77777777" w:rsidTr="007B566A">
        <w:tc>
          <w:tcPr>
            <w:tcW w:w="1890" w:type="dxa"/>
          </w:tcPr>
          <w:p w14:paraId="6B1DF2FC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76FFAE32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49CAAFB8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FC413E9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203CCB55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6EDB970B" w14:textId="77777777" w:rsidTr="007B566A">
        <w:tc>
          <w:tcPr>
            <w:tcW w:w="1890" w:type="dxa"/>
          </w:tcPr>
          <w:p w14:paraId="607B88C3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odel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2023" w:type="dxa"/>
          </w:tcPr>
          <w:p w14:paraId="7E3A9B32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2960BEC2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F82DA09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59F388FF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486D9402" w14:textId="77777777" w:rsidTr="007B566A">
        <w:tc>
          <w:tcPr>
            <w:tcW w:w="1890" w:type="dxa"/>
          </w:tcPr>
          <w:p w14:paraId="793E7D39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6D56FA33" w14:textId="75E3DC44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12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CC97887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821B294" w14:textId="60CC68F2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FCCA1F1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393D6731" w14:textId="77777777" w:rsidTr="007B566A">
        <w:tc>
          <w:tcPr>
            <w:tcW w:w="1890" w:type="dxa"/>
          </w:tcPr>
          <w:p w14:paraId="2ED3FB6D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15615141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5176D71F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727960E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24B4701A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3D6A25B2" w14:textId="77777777" w:rsidTr="007B566A">
        <w:tc>
          <w:tcPr>
            <w:tcW w:w="1890" w:type="dxa"/>
          </w:tcPr>
          <w:p w14:paraId="03ACA32A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10FC2600" w14:textId="44444493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4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77" w:type="dxa"/>
          </w:tcPr>
          <w:p w14:paraId="344A9A21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2D07AC72" w14:textId="3F44698D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8) </w:t>
            </w:r>
          </w:p>
        </w:tc>
        <w:tc>
          <w:tcPr>
            <w:tcW w:w="1077" w:type="dxa"/>
          </w:tcPr>
          <w:p w14:paraId="1A6F5DB2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5E9AA586" w14:textId="77777777" w:rsidTr="007B566A">
        <w:tc>
          <w:tcPr>
            <w:tcW w:w="1890" w:type="dxa"/>
          </w:tcPr>
          <w:p w14:paraId="2C34E1B3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03C3672C" w14:textId="57841B45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5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96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7A59BFF9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6026AE1D" w14:textId="037ED3FA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46F275B6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2FD083C3" w14:textId="77777777" w:rsidTr="007B566A">
        <w:tc>
          <w:tcPr>
            <w:tcW w:w="1890" w:type="dxa"/>
          </w:tcPr>
          <w:p w14:paraId="6DCD00C9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6CA40991" w14:textId="5327D588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7 (0.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5)</w:t>
            </w:r>
          </w:p>
        </w:tc>
        <w:tc>
          <w:tcPr>
            <w:tcW w:w="1077" w:type="dxa"/>
          </w:tcPr>
          <w:p w14:paraId="6C0FE4E7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38CD5B0B" w14:textId="1B7F84DB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5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92A88D7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56E24F00" w14:textId="77777777" w:rsidTr="007B566A">
        <w:tc>
          <w:tcPr>
            <w:tcW w:w="1890" w:type="dxa"/>
          </w:tcPr>
          <w:p w14:paraId="6D5B99A4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6E22258E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2F07B7E4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62670AE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1BBDAEA9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26D8CF67" w14:textId="77777777" w:rsidTr="007B566A">
        <w:tc>
          <w:tcPr>
            <w:tcW w:w="1890" w:type="dxa"/>
          </w:tcPr>
          <w:p w14:paraId="42FDA963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2023" w:type="dxa"/>
          </w:tcPr>
          <w:p w14:paraId="18581482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06177507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CF1510E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60BF52D0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7405F94D" w14:textId="77777777" w:rsidTr="007B566A">
        <w:tc>
          <w:tcPr>
            <w:tcW w:w="1890" w:type="dxa"/>
          </w:tcPr>
          <w:p w14:paraId="66997416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28076FBF" w14:textId="72B951CC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9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7)</w:t>
            </w:r>
          </w:p>
        </w:tc>
        <w:tc>
          <w:tcPr>
            <w:tcW w:w="1077" w:type="dxa"/>
          </w:tcPr>
          <w:p w14:paraId="4056C09D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5B2812C9" w14:textId="4724A37C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B659B5D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47ABAF4F" w14:textId="77777777" w:rsidTr="007B566A">
        <w:tc>
          <w:tcPr>
            <w:tcW w:w="1890" w:type="dxa"/>
          </w:tcPr>
          <w:p w14:paraId="2439F9DB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5F331C33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ef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nce</w:t>
            </w:r>
          </w:p>
        </w:tc>
        <w:tc>
          <w:tcPr>
            <w:tcW w:w="1077" w:type="dxa"/>
          </w:tcPr>
          <w:p w14:paraId="46CDC1F8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E972115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66DD023C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72336F" w14:paraId="03B0EE55" w14:textId="77777777" w:rsidTr="007B566A">
        <w:tc>
          <w:tcPr>
            <w:tcW w:w="1890" w:type="dxa"/>
          </w:tcPr>
          <w:p w14:paraId="207138AD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3298098F" w14:textId="584BD881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56)</w:t>
            </w:r>
          </w:p>
        </w:tc>
        <w:tc>
          <w:tcPr>
            <w:tcW w:w="1077" w:type="dxa"/>
          </w:tcPr>
          <w:p w14:paraId="0DB37C15" w14:textId="63A0A2AA" w:rsidR="0072336F" w:rsidRPr="0072336F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39ABEFE5" w14:textId="3AE02955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9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141EFBDC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72336F" w14:paraId="5C18E54A" w14:textId="77777777" w:rsidTr="007B566A">
        <w:tc>
          <w:tcPr>
            <w:tcW w:w="1890" w:type="dxa"/>
          </w:tcPr>
          <w:p w14:paraId="35B3EA54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52315BE0" w14:textId="2BD3BDE8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3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5)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077" w:type="dxa"/>
          </w:tcPr>
          <w:p w14:paraId="4A9E8587" w14:textId="248D2CB3" w:rsidR="0072336F" w:rsidRPr="0072336F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3E756E20" w14:textId="6804D48D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077" w:type="dxa"/>
          </w:tcPr>
          <w:p w14:paraId="3A0E928C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</w:p>
        </w:tc>
      </w:tr>
      <w:tr w:rsidR="0072336F" w14:paraId="05534552" w14:textId="77777777" w:rsidTr="007B566A">
        <w:tc>
          <w:tcPr>
            <w:tcW w:w="1890" w:type="dxa"/>
          </w:tcPr>
          <w:p w14:paraId="42213F52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1086F4CC" w14:textId="7FEEA3CD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28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1)</w:t>
            </w:r>
          </w:p>
        </w:tc>
        <w:tc>
          <w:tcPr>
            <w:tcW w:w="1077" w:type="dxa"/>
          </w:tcPr>
          <w:p w14:paraId="2469FEF1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1662C4F" w14:textId="45461A6A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17BE947D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72336F" w14:paraId="642B1668" w14:textId="77777777" w:rsidTr="007B566A">
        <w:tc>
          <w:tcPr>
            <w:tcW w:w="1890" w:type="dxa"/>
          </w:tcPr>
          <w:p w14:paraId="66972052" w14:textId="77777777" w:rsidR="0072336F" w:rsidRPr="00D929D8" w:rsidRDefault="0072336F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4EBFD935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30FCA3EA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72923CB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304F1025" w14:textId="77777777" w:rsidR="0072336F" w:rsidRPr="00D929D8" w:rsidRDefault="0072336F" w:rsidP="007B566A">
            <w:pPr>
              <w:rPr>
                <w:rFonts w:hint="eastAsia"/>
                <w:sz w:val="21"/>
                <w:szCs w:val="21"/>
              </w:rPr>
            </w:pPr>
          </w:p>
        </w:tc>
      </w:tr>
    </w:tbl>
    <w:p w14:paraId="36F1B1F6" w14:textId="37DBC967" w:rsidR="0072336F" w:rsidRDefault="0072336F" w:rsidP="001E781D">
      <w:pPr>
        <w:jc w:val="both"/>
        <w:rPr>
          <w:rFonts w:ascii="Times New Roman" w:hAnsi="Times New Roman" w:cs="Times New Roman"/>
          <w:sz w:val="21"/>
          <w:szCs w:val="21"/>
        </w:rPr>
      </w:pP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>
        <w:rPr>
          <w:rFonts w:ascii="Times New Roman" w:hAnsi="Times New Roman" w:cs="Times New Roman" w:hint="eastAsia"/>
          <w:sz w:val="21"/>
          <w:szCs w:val="21"/>
        </w:rPr>
        <w:t xml:space="preserve">OR: odds ratio, 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 xml:space="preserve">rence group. </w:t>
      </w:r>
      <w:r w:rsidRPr="00D01892">
        <w:rPr>
          <w:rFonts w:ascii="Times New Roman" w:hAnsi="Times New Roman" w:cs="Times New Roman" w:hint="eastAsia"/>
          <w:sz w:val="21"/>
          <w:szCs w:val="21"/>
        </w:rPr>
        <w:t>All covariates were adjusted, except for WC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Pr="00B64B50">
        <w:rPr>
          <w:rFonts w:ascii="Times New Roman" w:hAnsi="Times New Roman" w:cs="Times New Roman" w:hint="eastAsia"/>
          <w:sz w:val="21"/>
          <w:szCs w:val="21"/>
        </w:rPr>
        <w:t>HbA1c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 in the model</w:t>
      </w:r>
      <w:r w:rsidRPr="00083758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bookmarkEnd w:id="24"/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729C7FD" w14:textId="72CEDCCF" w:rsidR="001E781D" w:rsidRPr="0072336F" w:rsidRDefault="001E781D" w:rsidP="001E781D">
      <w:pPr>
        <w:spacing w:after="0" w:line="240" w:lineRule="auto"/>
        <w:contextualSpacing/>
        <w:jc w:val="both"/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</w:pPr>
      <w:r w:rsidRPr="00722E4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>1</w:t>
      </w:r>
      <w:r w:rsidRPr="00722E4D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1"/>
          <w:szCs w:val="21"/>
          <w:lang w:bidi="ar"/>
          <w14:ligatures w14:val="none"/>
        </w:rPr>
        <w:t xml:space="preserve">. </w:t>
      </w:r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Association between </w:t>
      </w:r>
      <w:proofErr w:type="spellStart"/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GDR</w:t>
      </w:r>
      <w:proofErr w:type="spellEnd"/>
      <w:r w:rsidRPr="00722E4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and ASCVD risk afte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 adding BMI to the f</w:t>
      </w:r>
      <w:r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  <w:lang w:bidi="ar"/>
          <w14:ligatures w14:val="none"/>
        </w:rPr>
        <w:t>o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 xml:space="preserve">mula of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  <w:lang w:bidi="ar"/>
          <w14:ligatures w14:val="none"/>
        </w:rPr>
        <w:t>eGDR</w:t>
      </w:r>
      <w:proofErr w:type="spellEnd"/>
    </w:p>
    <w:tbl>
      <w:tblPr>
        <w:tblStyle w:val="ae"/>
        <w:tblpPr w:leftFromText="180" w:rightFromText="180" w:vertAnchor="text" w:horzAnchor="margin" w:tblpY="86"/>
        <w:tblW w:w="80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23"/>
        <w:gridCol w:w="1077"/>
        <w:gridCol w:w="1984"/>
        <w:gridCol w:w="1077"/>
      </w:tblGrid>
      <w:tr w:rsidR="001E781D" w14:paraId="66F60BCD" w14:textId="77777777" w:rsidTr="007B566A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8EA055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nil"/>
            </w:tcBorders>
          </w:tcPr>
          <w:p w14:paraId="14DA7DB8" w14:textId="77777777" w:rsidR="001E781D" w:rsidRPr="00D929D8" w:rsidRDefault="001E781D" w:rsidP="007B566A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ross-sectional study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nil"/>
            </w:tcBorders>
          </w:tcPr>
          <w:p w14:paraId="1D15C367" w14:textId="77777777" w:rsidR="001E781D" w:rsidRPr="00083758" w:rsidRDefault="001E781D" w:rsidP="007B56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 w:themeColor="text1"/>
                <w:kern w:val="0"/>
                <w:sz w:val="24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6DE7CD9" wp14:editId="10685A7D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93675</wp:posOffset>
                      </wp:positionV>
                      <wp:extent cx="1908000" cy="0"/>
                      <wp:effectExtent l="0" t="0" r="0" b="0"/>
                      <wp:wrapNone/>
                      <wp:docPr id="809963864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8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C252B0F" id="直接连接符 7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5.25pt" to="147.8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08375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etrospective cohort study</w:t>
            </w:r>
          </w:p>
        </w:tc>
      </w:tr>
      <w:tr w:rsidR="001E781D" w14:paraId="4D3AE499" w14:textId="77777777" w:rsidTr="007B566A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82F98F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</w:tcPr>
          <w:p w14:paraId="250BAE8C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color w:val="000000" w:themeColor="text1"/>
                <w:kern w:val="0"/>
                <w:sz w:val="24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E643618" wp14:editId="357BF18A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3175</wp:posOffset>
                      </wp:positionV>
                      <wp:extent cx="1800000" cy="0"/>
                      <wp:effectExtent l="0" t="0" r="0" b="0"/>
                      <wp:wrapNone/>
                      <wp:docPr id="2052318233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1096E9B" id="直接连接符 5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.25pt" to="139.2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OR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C33E589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DF986D7" w14:textId="77777777" w:rsidR="001E781D" w:rsidRPr="0008375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HR (95%CI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8B6F0A5" w14:textId="77777777" w:rsidR="001E781D" w:rsidRPr="00D929D8" w:rsidRDefault="001E781D" w:rsidP="007B566A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8375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083758">
              <w:rPr>
                <w:rFonts w:ascii="Times New Roman" w:hAnsi="Times New Roman" w:cs="Times New Roman" w:hint="eastAsia"/>
                <w:sz w:val="21"/>
                <w:szCs w:val="21"/>
              </w:rPr>
              <w:t>-value</w:t>
            </w:r>
          </w:p>
        </w:tc>
      </w:tr>
      <w:tr w:rsidR="001E781D" w14:paraId="257DE2BA" w14:textId="77777777" w:rsidTr="007B566A">
        <w:tc>
          <w:tcPr>
            <w:tcW w:w="1890" w:type="dxa"/>
            <w:tcBorders>
              <w:top w:val="single" w:sz="4" w:space="0" w:color="auto"/>
            </w:tcBorders>
          </w:tcPr>
          <w:p w14:paraId="6760A8AE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odel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Ⅰ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234190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3B08752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44189A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D70A52F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661132DF" w14:textId="77777777" w:rsidTr="007B566A">
        <w:tc>
          <w:tcPr>
            <w:tcW w:w="1890" w:type="dxa"/>
          </w:tcPr>
          <w:p w14:paraId="696FCD9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012DFEE8" w14:textId="4CD557C4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8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C98CBD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6CD0F4D5" w14:textId="2ADB9874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74D931B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68262F79" w14:textId="77777777" w:rsidTr="007B566A">
        <w:tc>
          <w:tcPr>
            <w:tcW w:w="1890" w:type="dxa"/>
          </w:tcPr>
          <w:p w14:paraId="3CD97A77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7E3BFED1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5EABA517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9E94549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0513EADF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7718E357" w14:textId="77777777" w:rsidTr="007B566A">
        <w:tc>
          <w:tcPr>
            <w:tcW w:w="1890" w:type="dxa"/>
          </w:tcPr>
          <w:p w14:paraId="1BF8133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17061227" w14:textId="7BB7527A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EF32E9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324F618D" w14:textId="60E5EFBF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4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A5E1A04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6B69D88D" w14:textId="77777777" w:rsidTr="007B566A">
        <w:tc>
          <w:tcPr>
            <w:tcW w:w="1890" w:type="dxa"/>
          </w:tcPr>
          <w:p w14:paraId="10D68349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1077329B" w14:textId="10C577A2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47DD28CB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0A72CE57" w14:textId="3E072B6F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2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716283DE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438593E2" w14:textId="77777777" w:rsidTr="007B566A">
        <w:tc>
          <w:tcPr>
            <w:tcW w:w="1890" w:type="dxa"/>
          </w:tcPr>
          <w:p w14:paraId="56A591A2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28D0C9CC" w14:textId="07258C7B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2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6CDA57B2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0F633789" w14:textId="6D7FB45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6C563D96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50D8E471" w14:textId="77777777" w:rsidTr="007B566A">
        <w:tc>
          <w:tcPr>
            <w:tcW w:w="1890" w:type="dxa"/>
          </w:tcPr>
          <w:p w14:paraId="7687309F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3B6136B4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1B7C6372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DFFCDE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298AE751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23EAAF03" w14:textId="77777777" w:rsidTr="007B566A">
        <w:tc>
          <w:tcPr>
            <w:tcW w:w="1890" w:type="dxa"/>
          </w:tcPr>
          <w:p w14:paraId="2BC0B0F9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odel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2023" w:type="dxa"/>
          </w:tcPr>
          <w:p w14:paraId="1A5205D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57B6EA96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F526266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369597BB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28EAB739" w14:textId="77777777" w:rsidTr="007B566A">
        <w:tc>
          <w:tcPr>
            <w:tcW w:w="1890" w:type="dxa"/>
          </w:tcPr>
          <w:p w14:paraId="7D48C3E7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6B906F80" w14:textId="3E5019F2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6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8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1F1261A3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F385F7E" w14:textId="67D1358D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0B41DDE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69C993E3" w14:textId="77777777" w:rsidTr="007B566A">
        <w:tc>
          <w:tcPr>
            <w:tcW w:w="1890" w:type="dxa"/>
          </w:tcPr>
          <w:p w14:paraId="4F83DCEC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10BF341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123CF3A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75B023D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0971B21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133B74DF" w14:textId="77777777" w:rsidTr="007B566A">
        <w:tc>
          <w:tcPr>
            <w:tcW w:w="1890" w:type="dxa"/>
          </w:tcPr>
          <w:p w14:paraId="753B5782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00991396" w14:textId="6C8243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4 (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1077" w:type="dxa"/>
          </w:tcPr>
          <w:p w14:paraId="0B9110A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57378744" w14:textId="4CA9FD22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8) </w:t>
            </w:r>
          </w:p>
        </w:tc>
        <w:tc>
          <w:tcPr>
            <w:tcW w:w="1077" w:type="dxa"/>
          </w:tcPr>
          <w:p w14:paraId="084D2970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30B50DF8" w14:textId="77777777" w:rsidTr="007B566A">
        <w:tc>
          <w:tcPr>
            <w:tcW w:w="1890" w:type="dxa"/>
          </w:tcPr>
          <w:p w14:paraId="6AFF57EA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60DCA218" w14:textId="37610444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0B4356C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3163CA09" w14:textId="2E839AFD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C4A7D48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3C993F28" w14:textId="77777777" w:rsidTr="007B566A">
        <w:tc>
          <w:tcPr>
            <w:tcW w:w="1890" w:type="dxa"/>
          </w:tcPr>
          <w:p w14:paraId="2CE5C2A1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056864AC" w14:textId="1EFF6B73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8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5)</w:t>
            </w:r>
          </w:p>
        </w:tc>
        <w:tc>
          <w:tcPr>
            <w:tcW w:w="1077" w:type="dxa"/>
          </w:tcPr>
          <w:p w14:paraId="10EAC73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9E973AE" w14:textId="528880E8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C07A6DD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46217CE6" w14:textId="77777777" w:rsidTr="007B566A">
        <w:tc>
          <w:tcPr>
            <w:tcW w:w="1890" w:type="dxa"/>
          </w:tcPr>
          <w:p w14:paraId="5E18B753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753DC42A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5D9B775E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03F319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035DF23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06EE43C0" w14:textId="77777777" w:rsidTr="007B566A">
        <w:tc>
          <w:tcPr>
            <w:tcW w:w="1890" w:type="dxa"/>
          </w:tcPr>
          <w:p w14:paraId="0DC14C63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929D8">
              <w:rPr>
                <w:rFonts w:ascii="Times New Roman" w:eastAsia="等线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2023" w:type="dxa"/>
          </w:tcPr>
          <w:p w14:paraId="4B9C3AB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43858CFF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57ED88B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077" w:type="dxa"/>
          </w:tcPr>
          <w:p w14:paraId="1E46386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07DA6107" w14:textId="77777777" w:rsidTr="007B566A">
        <w:tc>
          <w:tcPr>
            <w:tcW w:w="1890" w:type="dxa"/>
          </w:tcPr>
          <w:p w14:paraId="7DA9D40B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2023" w:type="dxa"/>
          </w:tcPr>
          <w:p w14:paraId="7738AC25" w14:textId="23CC4373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430F4E9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75307704" w14:textId="246822A2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6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5F52D5A1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47273F30" w14:textId="77777777" w:rsidTr="007B566A">
        <w:tc>
          <w:tcPr>
            <w:tcW w:w="1890" w:type="dxa"/>
          </w:tcPr>
          <w:p w14:paraId="5FC8ED5B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1 </w:t>
            </w:r>
          </w:p>
        </w:tc>
        <w:tc>
          <w:tcPr>
            <w:tcW w:w="2023" w:type="dxa"/>
          </w:tcPr>
          <w:p w14:paraId="3A46B585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ef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rence</w:t>
            </w:r>
          </w:p>
        </w:tc>
        <w:tc>
          <w:tcPr>
            <w:tcW w:w="1077" w:type="dxa"/>
          </w:tcPr>
          <w:p w14:paraId="45AE73A7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0979A52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077" w:type="dxa"/>
          </w:tcPr>
          <w:p w14:paraId="63080EA8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  <w:tr w:rsidR="001E781D" w14:paraId="4D17B0A2" w14:textId="77777777" w:rsidTr="007B566A">
        <w:tc>
          <w:tcPr>
            <w:tcW w:w="1890" w:type="dxa"/>
          </w:tcPr>
          <w:p w14:paraId="47AFED74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2 </w:t>
            </w:r>
          </w:p>
        </w:tc>
        <w:tc>
          <w:tcPr>
            <w:tcW w:w="2023" w:type="dxa"/>
          </w:tcPr>
          <w:p w14:paraId="43354CE3" w14:textId="7DC9DECB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6ED380D2" w14:textId="77777777" w:rsidR="001E781D" w:rsidRPr="0072336F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4301E8C2" w14:textId="6EC2964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B4B26AE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1E781D" w14:paraId="309B870C" w14:textId="77777777" w:rsidTr="007B566A">
        <w:tc>
          <w:tcPr>
            <w:tcW w:w="1890" w:type="dxa"/>
          </w:tcPr>
          <w:p w14:paraId="20E0255F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3 </w:t>
            </w:r>
          </w:p>
        </w:tc>
        <w:tc>
          <w:tcPr>
            <w:tcW w:w="2023" w:type="dxa"/>
          </w:tcPr>
          <w:p w14:paraId="52068447" w14:textId="7C6D91BF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2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077" w:type="dxa"/>
          </w:tcPr>
          <w:p w14:paraId="5F0D7EAB" w14:textId="77777777" w:rsidR="001E781D" w:rsidRPr="0072336F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2336F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</w:tcPr>
          <w:p w14:paraId="23C14F06" w14:textId="07CE30DE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077" w:type="dxa"/>
          </w:tcPr>
          <w:p w14:paraId="4A01580B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&lt; 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</w:p>
        </w:tc>
      </w:tr>
      <w:tr w:rsidR="001E781D" w14:paraId="2001FB80" w14:textId="77777777" w:rsidTr="007B566A">
        <w:tc>
          <w:tcPr>
            <w:tcW w:w="1890" w:type="dxa"/>
          </w:tcPr>
          <w:p w14:paraId="5998A429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Q4 </w:t>
            </w:r>
          </w:p>
        </w:tc>
        <w:tc>
          <w:tcPr>
            <w:tcW w:w="2023" w:type="dxa"/>
          </w:tcPr>
          <w:p w14:paraId="4FDE99B4" w14:textId="469D7436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29BB5BF1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984" w:type="dxa"/>
          </w:tcPr>
          <w:p w14:paraId="13C30651" w14:textId="5E44FC8C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6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7</w:t>
            </w: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77" w:type="dxa"/>
          </w:tcPr>
          <w:p w14:paraId="3BD61C21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1E781D" w14:paraId="257D4385" w14:textId="77777777" w:rsidTr="007B566A">
        <w:tc>
          <w:tcPr>
            <w:tcW w:w="1890" w:type="dxa"/>
          </w:tcPr>
          <w:p w14:paraId="071A2B5B" w14:textId="77777777" w:rsidR="001E781D" w:rsidRPr="00D929D8" w:rsidRDefault="001E781D" w:rsidP="007B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trend</w:t>
            </w:r>
          </w:p>
        </w:tc>
        <w:tc>
          <w:tcPr>
            <w:tcW w:w="2023" w:type="dxa"/>
          </w:tcPr>
          <w:p w14:paraId="11FDEAF9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552C0CAD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5EF27DC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  <w:r w:rsidRPr="00D929D8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077" w:type="dxa"/>
          </w:tcPr>
          <w:p w14:paraId="12D8E2B0" w14:textId="77777777" w:rsidR="001E781D" w:rsidRPr="00D929D8" w:rsidRDefault="001E781D" w:rsidP="007B566A">
            <w:pPr>
              <w:rPr>
                <w:rFonts w:hint="eastAsia"/>
                <w:sz w:val="21"/>
                <w:szCs w:val="21"/>
              </w:rPr>
            </w:pPr>
          </w:p>
        </w:tc>
      </w:tr>
    </w:tbl>
    <w:p w14:paraId="269C1237" w14:textId="51940707" w:rsidR="001E781D" w:rsidRDefault="001E781D" w:rsidP="001E781D">
      <w:pPr>
        <w:jc w:val="both"/>
        <w:rPr>
          <w:rFonts w:ascii="Times New Roman" w:hAnsi="Times New Roman" w:cs="Times New Roman" w:hint="eastAsia"/>
          <w:sz w:val="21"/>
          <w:szCs w:val="21"/>
        </w:rPr>
      </w:pP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>
        <w:rPr>
          <w:rFonts w:ascii="Times New Roman" w:hAnsi="Times New Roman" w:cs="Times New Roman" w:hint="eastAsia"/>
          <w:sz w:val="21"/>
          <w:szCs w:val="21"/>
        </w:rPr>
        <w:t xml:space="preserve">OR: odds ratio, 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 xml:space="preserve">rence group. </w:t>
      </w:r>
      <w:r w:rsidRPr="00D01892">
        <w:rPr>
          <w:rFonts w:ascii="Times New Roman" w:hAnsi="Times New Roman" w:cs="Times New Roman" w:hint="eastAsia"/>
          <w:sz w:val="21"/>
          <w:szCs w:val="21"/>
        </w:rPr>
        <w:t>All covariates were adjusted, except for WC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Pr="00B64B50">
        <w:rPr>
          <w:rFonts w:ascii="Times New Roman" w:hAnsi="Times New Roman" w:cs="Times New Roman" w:hint="eastAsia"/>
          <w:sz w:val="21"/>
          <w:szCs w:val="21"/>
        </w:rPr>
        <w:t>HbA1c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D01892">
        <w:rPr>
          <w:rFonts w:ascii="Times New Roman" w:hAnsi="Times New Roman" w:cs="Times New Roman" w:hint="eastAsia"/>
          <w:sz w:val="21"/>
          <w:szCs w:val="21"/>
        </w:rPr>
        <w:t xml:space="preserve"> in the model</w:t>
      </w:r>
      <w:r w:rsidRPr="00083758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0CD7109D" w14:textId="77777777" w:rsidR="001E781D" w:rsidRDefault="001E781D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4B219BE" w14:textId="0070139E" w:rsidR="00277C86" w:rsidRDefault="00277C86" w:rsidP="00BF188D">
      <w:pPr>
        <w:jc w:val="both"/>
        <w:rPr>
          <w:rFonts w:ascii="Times New Roman" w:hAnsi="Times New Roman" w:cs="Times New Roman"/>
          <w:sz w:val="24"/>
        </w:rPr>
      </w:pPr>
      <w:r w:rsidRPr="00722E4D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D01892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="001E781D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722E4D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722E4D">
        <w:rPr>
          <w:rFonts w:ascii="Times New Roman" w:hAnsi="Times New Roman" w:cs="Times New Roman"/>
          <w:sz w:val="21"/>
          <w:szCs w:val="21"/>
        </w:rPr>
        <w:t>Association between</w:t>
      </w:r>
      <w:r w:rsidRPr="00722E4D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722E4D">
        <w:rPr>
          <w:rFonts w:ascii="Times New Roman" w:hAnsi="Times New Roman" w:cs="Times New Roman" w:hint="eastAsia"/>
          <w:sz w:val="21"/>
          <w:szCs w:val="21"/>
        </w:rPr>
        <w:t>eGDR</w:t>
      </w:r>
      <w:proofErr w:type="spellEnd"/>
      <w:r w:rsidRPr="00722E4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22E4D">
        <w:rPr>
          <w:rFonts w:ascii="Times New Roman" w:hAnsi="Times New Roman" w:cs="Times New Roman"/>
          <w:sz w:val="21"/>
          <w:szCs w:val="21"/>
        </w:rPr>
        <w:t xml:space="preserve">and </w:t>
      </w:r>
      <w:r w:rsidRPr="00722E4D">
        <w:rPr>
          <w:rFonts w:ascii="Times New Roman" w:hAnsi="Times New Roman" w:cs="Times New Roman" w:hint="eastAsia"/>
          <w:sz w:val="21"/>
          <w:szCs w:val="21"/>
        </w:rPr>
        <w:t>ASCVD after deleting p</w:t>
      </w:r>
      <w:r w:rsidRPr="00722E4D">
        <w:rPr>
          <w:rFonts w:ascii="Times New Roman" w:hAnsi="Times New Roman" w:cs="Times New Roman"/>
          <w:sz w:val="21"/>
          <w:szCs w:val="21"/>
        </w:rPr>
        <w:t>recipi</w:t>
      </w:r>
      <w:r w:rsidRPr="00722E4D">
        <w:rPr>
          <w:rFonts w:ascii="Times New Roman" w:hAnsi="Times New Roman" w:cs="Times New Roman" w:hint="eastAsia"/>
          <w:sz w:val="21"/>
          <w:szCs w:val="21"/>
        </w:rPr>
        <w:t>tants with diabe</w:t>
      </w:r>
      <w:r w:rsidRPr="00722E4D">
        <w:rPr>
          <w:rFonts w:ascii="Times New Roman" w:hAnsi="Times New Roman" w:cs="Times New Roman"/>
          <w:sz w:val="21"/>
          <w:szCs w:val="21"/>
        </w:rPr>
        <w:t>te</w:t>
      </w:r>
      <w:r w:rsidRPr="00722E4D">
        <w:rPr>
          <w:rFonts w:ascii="Times New Roman" w:hAnsi="Times New Roman" w:cs="Times New Roman" w:hint="eastAsia"/>
          <w:sz w:val="21"/>
          <w:szCs w:val="21"/>
        </w:rPr>
        <w:t>s and chron</w:t>
      </w:r>
      <w:r w:rsidRPr="00722E4D">
        <w:rPr>
          <w:rFonts w:ascii="Times New Roman" w:hAnsi="Times New Roman" w:cs="Times New Roman"/>
          <w:sz w:val="21"/>
          <w:szCs w:val="21"/>
        </w:rPr>
        <w:t>ic</w:t>
      </w:r>
      <w:r w:rsidRPr="00722E4D">
        <w:rPr>
          <w:rFonts w:ascii="Times New Roman" w:hAnsi="Times New Roman" w:cs="Times New Roman" w:hint="eastAsia"/>
          <w:sz w:val="21"/>
          <w:szCs w:val="21"/>
        </w:rPr>
        <w:t xml:space="preserve"> kidney disease, depression</w:t>
      </w:r>
      <w:r w:rsidRPr="00722E4D">
        <w:rPr>
          <w:rFonts w:ascii="Times New Roman" w:hAnsi="Times New Roman" w:cs="Times New Roman"/>
          <w:sz w:val="21"/>
          <w:szCs w:val="21"/>
        </w:rPr>
        <w:t>,</w:t>
      </w:r>
      <w:r w:rsidRPr="00722E4D">
        <w:rPr>
          <w:rFonts w:ascii="Times New Roman" w:hAnsi="Times New Roman" w:cs="Times New Roman" w:hint="eastAsia"/>
          <w:sz w:val="21"/>
          <w:szCs w:val="21"/>
        </w:rPr>
        <w:t xml:space="preserve"> and cancer.</w:t>
      </w:r>
    </w:p>
    <w:tbl>
      <w:tblPr>
        <w:tblStyle w:val="ae"/>
        <w:tblW w:w="8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2154"/>
        <w:gridCol w:w="964"/>
        <w:gridCol w:w="2041"/>
        <w:gridCol w:w="1387"/>
      </w:tblGrid>
      <w:tr w:rsidR="00BF188D" w:rsidRPr="00374825" w14:paraId="0EC21EE2" w14:textId="77777777" w:rsidTr="00087732"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488E33D" w14:textId="6EB259EC" w:rsidR="00BF188D" w:rsidRPr="00374825" w:rsidRDefault="00BF188D" w:rsidP="00277C86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609EA061" w14:textId="5F664613" w:rsidR="00BF188D" w:rsidRPr="005A543F" w:rsidRDefault="00BF188D" w:rsidP="00BF188D">
            <w:pPr>
              <w:ind w:firstLineChars="200" w:firstLine="48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7F0C38D" wp14:editId="28E4110C">
                      <wp:simplePos x="0" y="0"/>
                      <wp:positionH relativeFrom="column">
                        <wp:posOffset>-30351</wp:posOffset>
                      </wp:positionH>
                      <wp:positionV relativeFrom="paragraph">
                        <wp:posOffset>191770</wp:posOffset>
                      </wp:positionV>
                      <wp:extent cx="1835785" cy="0"/>
                      <wp:effectExtent l="0" t="0" r="0" b="0"/>
                      <wp:wrapNone/>
                      <wp:docPr id="1257029440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578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D16A2BB" id="直接连接符 8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5.1pt" to="142.1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ross-sectional study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bottom w:val="nil"/>
            </w:tcBorders>
          </w:tcPr>
          <w:p w14:paraId="5F88661C" w14:textId="4AECD4F2" w:rsidR="00BF188D" w:rsidRPr="005A543F" w:rsidRDefault="00BF188D" w:rsidP="00BF188D">
            <w:pPr>
              <w:ind w:firstLineChars="200" w:firstLine="42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trospective cohort study</w:t>
            </w:r>
          </w:p>
        </w:tc>
      </w:tr>
      <w:tr w:rsidR="00277C86" w:rsidRPr="00374825" w14:paraId="6F49C18E" w14:textId="227B3A63" w:rsidTr="00BF188D"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1F9284C9" w14:textId="2354E029" w:rsidR="00277C86" w:rsidRPr="00374825" w:rsidRDefault="00277C86" w:rsidP="00277C86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52FCE909" w14:textId="6AFB5E0F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4B84EC30" w14:textId="6FB6C801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6F8A2005" w14:textId="5223B22B" w:rsidR="00277C86" w:rsidRPr="005A543F" w:rsidRDefault="00BF188D" w:rsidP="00277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F4BC2BB" wp14:editId="4F950A56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-1270</wp:posOffset>
                      </wp:positionV>
                      <wp:extent cx="2088000" cy="0"/>
                      <wp:effectExtent l="0" t="0" r="0" b="0"/>
                      <wp:wrapNone/>
                      <wp:docPr id="729874798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8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9ED8A89" id="直接连接符 10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pt,-.1pt" to="165.9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77C86"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R (95%CI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0FB432C" w14:textId="7D7217BF" w:rsidR="00277C86" w:rsidRPr="005A543F" w:rsidRDefault="00277C86" w:rsidP="00277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277C86" w:rsidRPr="00374825" w14:paraId="1735FCFD" w14:textId="703255DB" w:rsidTr="00277C86">
        <w:tc>
          <w:tcPr>
            <w:tcW w:w="1474" w:type="dxa"/>
            <w:tcBorders>
              <w:top w:val="single" w:sz="4" w:space="0" w:color="auto"/>
            </w:tcBorders>
          </w:tcPr>
          <w:p w14:paraId="7B934A7C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C9D7872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022A1E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35F221A3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501396B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166FA4BC" w14:textId="6C6BAA9E" w:rsidTr="00277C86">
        <w:tc>
          <w:tcPr>
            <w:tcW w:w="1474" w:type="dxa"/>
          </w:tcPr>
          <w:p w14:paraId="0D373022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154" w:type="dxa"/>
          </w:tcPr>
          <w:p w14:paraId="193E4100" w14:textId="2CCF0A63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23 (0.768, 0.874)</w:t>
            </w:r>
          </w:p>
        </w:tc>
        <w:tc>
          <w:tcPr>
            <w:tcW w:w="964" w:type="dxa"/>
          </w:tcPr>
          <w:p w14:paraId="04505CC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34749565" w14:textId="74B559A2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79 (0.837, 0.934)</w:t>
            </w:r>
          </w:p>
        </w:tc>
        <w:tc>
          <w:tcPr>
            <w:tcW w:w="1387" w:type="dxa"/>
          </w:tcPr>
          <w:p w14:paraId="77940314" w14:textId="0B59AE5D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5A6CF48B" w14:textId="63E86FA9" w:rsidTr="00277C86">
        <w:tc>
          <w:tcPr>
            <w:tcW w:w="1474" w:type="dxa"/>
          </w:tcPr>
          <w:p w14:paraId="540F7F3C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154" w:type="dxa"/>
          </w:tcPr>
          <w:p w14:paraId="719110D0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64" w:type="dxa"/>
          </w:tcPr>
          <w:p w14:paraId="653EEA9B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344D2154" w14:textId="0A82CD80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387" w:type="dxa"/>
          </w:tcPr>
          <w:p w14:paraId="0E04578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2EF30146" w14:textId="77F6EF7A" w:rsidTr="00277C86">
        <w:tc>
          <w:tcPr>
            <w:tcW w:w="1474" w:type="dxa"/>
          </w:tcPr>
          <w:p w14:paraId="20EE5BC7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154" w:type="dxa"/>
          </w:tcPr>
          <w:p w14:paraId="7343AE9E" w14:textId="3EF9B2CF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24 (0.512, 0.731)</w:t>
            </w:r>
          </w:p>
        </w:tc>
        <w:tc>
          <w:tcPr>
            <w:tcW w:w="964" w:type="dxa"/>
          </w:tcPr>
          <w:p w14:paraId="068ECEA0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1FE53A24" w14:textId="7CB76102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01 (0.632, 0.784)</w:t>
            </w:r>
          </w:p>
        </w:tc>
        <w:tc>
          <w:tcPr>
            <w:tcW w:w="1387" w:type="dxa"/>
          </w:tcPr>
          <w:p w14:paraId="37F44B60" w14:textId="77C5A8A4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54D7DC99" w14:textId="357C1FBF" w:rsidTr="00277C86">
        <w:tc>
          <w:tcPr>
            <w:tcW w:w="1474" w:type="dxa"/>
          </w:tcPr>
          <w:p w14:paraId="3B84AEB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154" w:type="dxa"/>
          </w:tcPr>
          <w:p w14:paraId="6C2FD64E" w14:textId="12C0656C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23 (0.438, 0.625)</w:t>
            </w:r>
          </w:p>
        </w:tc>
        <w:tc>
          <w:tcPr>
            <w:tcW w:w="964" w:type="dxa"/>
          </w:tcPr>
          <w:p w14:paraId="023D6C2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3A5FF87A" w14:textId="0E79326D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87 (0.479, 0.672)</w:t>
            </w:r>
          </w:p>
        </w:tc>
        <w:tc>
          <w:tcPr>
            <w:tcW w:w="1387" w:type="dxa"/>
          </w:tcPr>
          <w:p w14:paraId="0ECC3930" w14:textId="5BCD8E8A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054DEE85" w14:textId="049AC230" w:rsidTr="00277C86">
        <w:tc>
          <w:tcPr>
            <w:tcW w:w="1474" w:type="dxa"/>
          </w:tcPr>
          <w:p w14:paraId="7836AEB0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154" w:type="dxa"/>
          </w:tcPr>
          <w:p w14:paraId="64D8940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75 (0.189, 0.359)</w:t>
            </w:r>
          </w:p>
        </w:tc>
        <w:tc>
          <w:tcPr>
            <w:tcW w:w="964" w:type="dxa"/>
          </w:tcPr>
          <w:p w14:paraId="63B43872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53221B7C" w14:textId="0E611418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24 (0.266, 0.396)</w:t>
            </w:r>
          </w:p>
        </w:tc>
        <w:tc>
          <w:tcPr>
            <w:tcW w:w="1387" w:type="dxa"/>
          </w:tcPr>
          <w:p w14:paraId="5E8553C3" w14:textId="397F214D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485A1BA7" w14:textId="67F46F56" w:rsidTr="00277C86">
        <w:tc>
          <w:tcPr>
            <w:tcW w:w="1474" w:type="dxa"/>
          </w:tcPr>
          <w:p w14:paraId="19C41FF6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154" w:type="dxa"/>
          </w:tcPr>
          <w:p w14:paraId="140AEA53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964" w:type="dxa"/>
          </w:tcPr>
          <w:p w14:paraId="01CC3059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4ED0832D" w14:textId="5D2D5A3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387" w:type="dxa"/>
          </w:tcPr>
          <w:p w14:paraId="3045443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796FD0E5" w14:textId="2B430F4D" w:rsidTr="00277C86">
        <w:tc>
          <w:tcPr>
            <w:tcW w:w="1474" w:type="dxa"/>
          </w:tcPr>
          <w:p w14:paraId="43E3A3B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2154" w:type="dxa"/>
          </w:tcPr>
          <w:p w14:paraId="0F0D943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964" w:type="dxa"/>
          </w:tcPr>
          <w:p w14:paraId="16FB631D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001744D8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</w:tcPr>
          <w:p w14:paraId="17B8B0AB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281620B8" w14:textId="6310A10B" w:rsidTr="00277C86">
        <w:tc>
          <w:tcPr>
            <w:tcW w:w="1474" w:type="dxa"/>
          </w:tcPr>
          <w:p w14:paraId="51ADE00B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154" w:type="dxa"/>
          </w:tcPr>
          <w:p w14:paraId="1678F3C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73 (0.812, 0.938)</w:t>
            </w:r>
          </w:p>
        </w:tc>
        <w:tc>
          <w:tcPr>
            <w:tcW w:w="964" w:type="dxa"/>
          </w:tcPr>
          <w:p w14:paraId="392C8404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737C3696" w14:textId="15201D7D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09 (0.852, 0.968)</w:t>
            </w:r>
          </w:p>
        </w:tc>
        <w:tc>
          <w:tcPr>
            <w:tcW w:w="1387" w:type="dxa"/>
          </w:tcPr>
          <w:p w14:paraId="7F471026" w14:textId="61EAB9CE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02A762C2" w14:textId="27C3203F" w:rsidTr="00277C86">
        <w:tc>
          <w:tcPr>
            <w:tcW w:w="1474" w:type="dxa"/>
          </w:tcPr>
          <w:p w14:paraId="73F1EEB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154" w:type="dxa"/>
          </w:tcPr>
          <w:p w14:paraId="235F9AF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64" w:type="dxa"/>
          </w:tcPr>
          <w:p w14:paraId="25C9412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0D58130C" w14:textId="04E70DD3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387" w:type="dxa"/>
          </w:tcPr>
          <w:p w14:paraId="06DF59B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55BF261C" w14:textId="774F7C7C" w:rsidTr="00277C86">
        <w:tc>
          <w:tcPr>
            <w:tcW w:w="1474" w:type="dxa"/>
          </w:tcPr>
          <w:p w14:paraId="6A844CD8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154" w:type="dxa"/>
          </w:tcPr>
          <w:p w14:paraId="7084E64A" w14:textId="0991AEAF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0.657 (0.676, 0.858) </w:t>
            </w:r>
          </w:p>
        </w:tc>
        <w:tc>
          <w:tcPr>
            <w:tcW w:w="964" w:type="dxa"/>
          </w:tcPr>
          <w:p w14:paraId="3583A456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2FAFE608" w14:textId="015D1FEA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0.779 (0.713, 0.871) </w:t>
            </w:r>
          </w:p>
        </w:tc>
        <w:tc>
          <w:tcPr>
            <w:tcW w:w="1387" w:type="dxa"/>
          </w:tcPr>
          <w:p w14:paraId="0A189A4D" w14:textId="2DB055CD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7B268121" w14:textId="4CA38AC9" w:rsidTr="00277C86">
        <w:tc>
          <w:tcPr>
            <w:tcW w:w="1474" w:type="dxa"/>
          </w:tcPr>
          <w:p w14:paraId="2125ECE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154" w:type="dxa"/>
          </w:tcPr>
          <w:p w14:paraId="46FDD62C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74 (0.476, 0.649)</w:t>
            </w:r>
          </w:p>
        </w:tc>
        <w:tc>
          <w:tcPr>
            <w:tcW w:w="964" w:type="dxa"/>
          </w:tcPr>
          <w:p w14:paraId="130E2CA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073F9480" w14:textId="7F874BA2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02 (0.543, 0.683)</w:t>
            </w:r>
          </w:p>
        </w:tc>
        <w:tc>
          <w:tcPr>
            <w:tcW w:w="1387" w:type="dxa"/>
          </w:tcPr>
          <w:p w14:paraId="2D309831" w14:textId="6A25DD3C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35683818" w14:textId="577F2934" w:rsidTr="00277C86">
        <w:tc>
          <w:tcPr>
            <w:tcW w:w="1474" w:type="dxa"/>
          </w:tcPr>
          <w:p w14:paraId="0F34DA3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154" w:type="dxa"/>
          </w:tcPr>
          <w:p w14:paraId="79A3E99C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86 (0.197, 0.376)</w:t>
            </w:r>
          </w:p>
        </w:tc>
        <w:tc>
          <w:tcPr>
            <w:tcW w:w="964" w:type="dxa"/>
          </w:tcPr>
          <w:p w14:paraId="2045F50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307A5448" w14:textId="06E66ED0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58 (0.295, 0.439)</w:t>
            </w:r>
          </w:p>
        </w:tc>
        <w:tc>
          <w:tcPr>
            <w:tcW w:w="1387" w:type="dxa"/>
          </w:tcPr>
          <w:p w14:paraId="6000242C" w14:textId="6023D067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68E14D8A" w14:textId="5B50229E" w:rsidTr="00277C86">
        <w:tc>
          <w:tcPr>
            <w:tcW w:w="1474" w:type="dxa"/>
          </w:tcPr>
          <w:p w14:paraId="7A3CAF21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154" w:type="dxa"/>
          </w:tcPr>
          <w:p w14:paraId="051790F5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964" w:type="dxa"/>
          </w:tcPr>
          <w:p w14:paraId="7420C62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2DB51EAB" w14:textId="58FED79B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387" w:type="dxa"/>
          </w:tcPr>
          <w:p w14:paraId="1866413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39055450" w14:textId="7A4D0855" w:rsidTr="00277C86">
        <w:tc>
          <w:tcPr>
            <w:tcW w:w="1474" w:type="dxa"/>
          </w:tcPr>
          <w:p w14:paraId="26689761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2154" w:type="dxa"/>
          </w:tcPr>
          <w:p w14:paraId="15841B77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964" w:type="dxa"/>
          </w:tcPr>
          <w:p w14:paraId="081E52B1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5E8C27FF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</w:tcPr>
          <w:p w14:paraId="41E7567D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13E3F869" w14:textId="3F21C634" w:rsidTr="00277C86">
        <w:tc>
          <w:tcPr>
            <w:tcW w:w="1474" w:type="dxa"/>
          </w:tcPr>
          <w:p w14:paraId="1C805C8D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154" w:type="dxa"/>
          </w:tcPr>
          <w:p w14:paraId="036B5EC0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01 (0.827, 0.976)</w:t>
            </w:r>
          </w:p>
        </w:tc>
        <w:tc>
          <w:tcPr>
            <w:tcW w:w="964" w:type="dxa"/>
          </w:tcPr>
          <w:p w14:paraId="491E90D7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2041" w:type="dxa"/>
          </w:tcPr>
          <w:p w14:paraId="5777FF4F" w14:textId="121FA804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35 (0.883, 0.995)</w:t>
            </w:r>
          </w:p>
        </w:tc>
        <w:tc>
          <w:tcPr>
            <w:tcW w:w="1387" w:type="dxa"/>
          </w:tcPr>
          <w:p w14:paraId="318A7123" w14:textId="6EB3E95A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277C86" w:rsidRPr="00374825" w14:paraId="67D471ED" w14:textId="6CD7B14D" w:rsidTr="00277C86">
        <w:tc>
          <w:tcPr>
            <w:tcW w:w="1474" w:type="dxa"/>
          </w:tcPr>
          <w:p w14:paraId="2BBD80CE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154" w:type="dxa"/>
          </w:tcPr>
          <w:p w14:paraId="20031C34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f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nce</w:t>
            </w:r>
          </w:p>
        </w:tc>
        <w:tc>
          <w:tcPr>
            <w:tcW w:w="964" w:type="dxa"/>
          </w:tcPr>
          <w:p w14:paraId="325DC7AA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07B8690B" w14:textId="0DBA256F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f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nce</w:t>
            </w:r>
          </w:p>
        </w:tc>
        <w:tc>
          <w:tcPr>
            <w:tcW w:w="1387" w:type="dxa"/>
          </w:tcPr>
          <w:p w14:paraId="48A26D63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  <w:tr w:rsidR="00277C86" w:rsidRPr="00374825" w14:paraId="4523460D" w14:textId="14FBA613" w:rsidTr="00277C86">
        <w:tc>
          <w:tcPr>
            <w:tcW w:w="1474" w:type="dxa"/>
          </w:tcPr>
          <w:p w14:paraId="5C237EB7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154" w:type="dxa"/>
          </w:tcPr>
          <w:p w14:paraId="58C128B7" w14:textId="580B5374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53 (0.739, 1.001)</w:t>
            </w:r>
          </w:p>
        </w:tc>
        <w:tc>
          <w:tcPr>
            <w:tcW w:w="964" w:type="dxa"/>
          </w:tcPr>
          <w:p w14:paraId="0543E673" w14:textId="5DE6F429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2041" w:type="dxa"/>
          </w:tcPr>
          <w:p w14:paraId="5759DFCE" w14:textId="4558A553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23 (0.769, 0.914)</w:t>
            </w:r>
          </w:p>
        </w:tc>
        <w:tc>
          <w:tcPr>
            <w:tcW w:w="1387" w:type="dxa"/>
          </w:tcPr>
          <w:p w14:paraId="2DEBCDBC" w14:textId="17BA5DF3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58295343" w14:textId="79829902" w:rsidTr="00277C86">
        <w:tc>
          <w:tcPr>
            <w:tcW w:w="1474" w:type="dxa"/>
          </w:tcPr>
          <w:p w14:paraId="7543347D" w14:textId="77777777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154" w:type="dxa"/>
          </w:tcPr>
          <w:p w14:paraId="2E41A276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0.713 (0.619, 0.898) </w:t>
            </w:r>
          </w:p>
        </w:tc>
        <w:tc>
          <w:tcPr>
            <w:tcW w:w="964" w:type="dxa"/>
          </w:tcPr>
          <w:p w14:paraId="270256DF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01</w:t>
            </w:r>
          </w:p>
        </w:tc>
        <w:tc>
          <w:tcPr>
            <w:tcW w:w="2041" w:type="dxa"/>
          </w:tcPr>
          <w:p w14:paraId="24D6505C" w14:textId="672A054B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0.658 (0.586, 0.764) </w:t>
            </w:r>
          </w:p>
        </w:tc>
        <w:tc>
          <w:tcPr>
            <w:tcW w:w="1387" w:type="dxa"/>
          </w:tcPr>
          <w:p w14:paraId="4CD58ED8" w14:textId="0B8A8184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01</w:t>
            </w:r>
          </w:p>
        </w:tc>
      </w:tr>
      <w:tr w:rsidR="00277C86" w:rsidRPr="00374825" w14:paraId="4D6B72E7" w14:textId="57C09644" w:rsidTr="00277C86">
        <w:tc>
          <w:tcPr>
            <w:tcW w:w="1474" w:type="dxa"/>
          </w:tcPr>
          <w:p w14:paraId="446C1119" w14:textId="77777777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154" w:type="dxa"/>
          </w:tcPr>
          <w:p w14:paraId="00D8CB2C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39 (0.215, 0.675)</w:t>
            </w:r>
          </w:p>
        </w:tc>
        <w:tc>
          <w:tcPr>
            <w:tcW w:w="964" w:type="dxa"/>
          </w:tcPr>
          <w:p w14:paraId="17F6F75B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041" w:type="dxa"/>
          </w:tcPr>
          <w:p w14:paraId="2346BC9E" w14:textId="00E418B1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69 (0.347, 0.617)</w:t>
            </w:r>
          </w:p>
        </w:tc>
        <w:tc>
          <w:tcPr>
            <w:tcW w:w="1387" w:type="dxa"/>
          </w:tcPr>
          <w:p w14:paraId="6BBED15D" w14:textId="58000771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277C86" w:rsidRPr="00374825" w14:paraId="5672BD84" w14:textId="05D2D2FE" w:rsidTr="00277C86">
        <w:tc>
          <w:tcPr>
            <w:tcW w:w="1474" w:type="dxa"/>
          </w:tcPr>
          <w:p w14:paraId="2E23F863" w14:textId="77777777" w:rsidR="00277C86" w:rsidRPr="005A543F" w:rsidRDefault="00277C86" w:rsidP="00277C8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154" w:type="dxa"/>
          </w:tcPr>
          <w:p w14:paraId="34FCBA18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964" w:type="dxa"/>
          </w:tcPr>
          <w:p w14:paraId="5E7BF32C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041" w:type="dxa"/>
          </w:tcPr>
          <w:p w14:paraId="573F1993" w14:textId="142A66C6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1387" w:type="dxa"/>
          </w:tcPr>
          <w:p w14:paraId="2AC50E98" w14:textId="77777777" w:rsidR="00277C86" w:rsidRPr="005A543F" w:rsidRDefault="00277C86" w:rsidP="00277C86">
            <w:pPr>
              <w:rPr>
                <w:rFonts w:hint="eastAsia"/>
                <w:color w:val="000000" w:themeColor="text1"/>
                <w:sz w:val="21"/>
                <w:szCs w:val="21"/>
              </w:rPr>
            </w:pPr>
          </w:p>
        </w:tc>
      </w:tr>
    </w:tbl>
    <w:p w14:paraId="3070712A" w14:textId="26D64073" w:rsidR="00277C86" w:rsidRDefault="00BF188D" w:rsidP="00277C86">
      <w:pPr>
        <w:rPr>
          <w:rFonts w:ascii="Times New Roman" w:hAnsi="Times New Roman" w:cs="Times New Roman"/>
          <w:sz w:val="21"/>
          <w:szCs w:val="21"/>
        </w:rPr>
      </w:pPr>
      <w:bookmarkStart w:id="26" w:name="_Hlk210472431"/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>
        <w:rPr>
          <w:rFonts w:ascii="Times New Roman" w:hAnsi="Times New Roman" w:cs="Times New Roman" w:hint="eastAsia"/>
          <w:sz w:val="21"/>
          <w:szCs w:val="21"/>
        </w:rPr>
        <w:t xml:space="preserve">OR: odds ratio, 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 xml:space="preserve">rence group. 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>All covariates were adjusted, except for WC</w:t>
      </w:r>
      <w:r w:rsidR="00B64B50">
        <w:rPr>
          <w:rFonts w:ascii="Times New Roman" w:hAnsi="Times New Roman" w:cs="Times New Roman" w:hint="eastAsia"/>
          <w:sz w:val="21"/>
          <w:szCs w:val="21"/>
        </w:rPr>
        <w:t>,</w:t>
      </w:r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B64B50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B64B50" w:rsidRPr="00B64B50">
        <w:rPr>
          <w:rFonts w:ascii="Times New Roman" w:hAnsi="Times New Roman" w:cs="Times New Roman" w:hint="eastAsia"/>
          <w:sz w:val="21"/>
          <w:szCs w:val="21"/>
        </w:rPr>
        <w:t xml:space="preserve">and </w:t>
      </w:r>
      <w:bookmarkStart w:id="27" w:name="_Hlk210559857"/>
      <w:r w:rsidR="00B64B50" w:rsidRPr="00B64B50">
        <w:rPr>
          <w:rFonts w:ascii="Times New Roman" w:hAnsi="Times New Roman" w:cs="Times New Roman" w:hint="eastAsia"/>
          <w:sz w:val="21"/>
          <w:szCs w:val="21"/>
        </w:rPr>
        <w:t>HbA1c</w:t>
      </w:r>
      <w:r w:rsidR="00D01892">
        <w:rPr>
          <w:rFonts w:ascii="Times New Roman" w:hAnsi="Times New Roman" w:cs="Times New Roman" w:hint="eastAsia"/>
          <w:sz w:val="21"/>
          <w:szCs w:val="21"/>
        </w:rPr>
        <w:t>,</w:t>
      </w:r>
      <w:bookmarkEnd w:id="27"/>
      <w:r w:rsidR="00D01892" w:rsidRPr="00D01892">
        <w:rPr>
          <w:rFonts w:ascii="Times New Roman" w:hAnsi="Times New Roman" w:cs="Times New Roman" w:hint="eastAsia"/>
          <w:sz w:val="21"/>
          <w:szCs w:val="21"/>
        </w:rPr>
        <w:t xml:space="preserve"> in the model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bookmarkEnd w:id="26"/>
    <w:p w14:paraId="0A2229D5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612A14FC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46E52146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5CDF1FCE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3ED51D3A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7016C786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2B59EE74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6F7BBBCC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550D6B91" w14:textId="77777777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</w:p>
    <w:p w14:paraId="1F4022AC" w14:textId="22F2B3CC" w:rsidR="008F1F16" w:rsidRDefault="008F1F16" w:rsidP="00277C86">
      <w:pPr>
        <w:rPr>
          <w:rFonts w:ascii="Times New Roman" w:hAnsi="Times New Roman" w:cs="Times New Roman"/>
          <w:sz w:val="21"/>
          <w:szCs w:val="21"/>
        </w:rPr>
      </w:pPr>
      <w:r w:rsidRPr="00D50F6B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D01892" w:rsidRPr="00D50F6B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="001E781D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D50F6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Pr="008F1F16">
        <w:rPr>
          <w:rFonts w:ascii="Times New Roman" w:hAnsi="Times New Roman" w:cs="Times New Roman" w:hint="eastAsia"/>
          <w:sz w:val="21"/>
          <w:szCs w:val="21"/>
        </w:rPr>
        <w:t xml:space="preserve">Association between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eGDR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F1F16">
        <w:rPr>
          <w:rFonts w:ascii="Times New Roman" w:hAnsi="Times New Roman" w:cs="Times New Roman" w:hint="eastAsia"/>
          <w:sz w:val="21"/>
          <w:szCs w:val="21"/>
        </w:rPr>
        <w:t xml:space="preserve">and </w:t>
      </w:r>
      <w:r>
        <w:rPr>
          <w:rFonts w:ascii="Times New Roman" w:hAnsi="Times New Roman" w:cs="Times New Roman" w:hint="eastAsia"/>
          <w:sz w:val="21"/>
          <w:szCs w:val="21"/>
        </w:rPr>
        <w:t xml:space="preserve">ASCVD </w:t>
      </w:r>
      <w:r w:rsidRPr="008F1F16">
        <w:rPr>
          <w:rFonts w:ascii="Times New Roman" w:hAnsi="Times New Roman" w:cs="Times New Roman" w:hint="eastAsia"/>
          <w:sz w:val="21"/>
          <w:szCs w:val="21"/>
        </w:rPr>
        <w:t>risk</w:t>
      </w:r>
      <w:r w:rsidR="00D50F6B">
        <w:rPr>
          <w:rFonts w:ascii="Times New Roman" w:hAnsi="Times New Roman" w:cs="Times New Roman"/>
          <w:sz w:val="21"/>
          <w:szCs w:val="21"/>
        </w:rPr>
        <w:t>,</w:t>
      </w:r>
      <w:r w:rsidRPr="008F1F16">
        <w:rPr>
          <w:rFonts w:ascii="Times New Roman" w:hAnsi="Times New Roman" w:cs="Times New Roman" w:hint="eastAsia"/>
          <w:sz w:val="21"/>
          <w:szCs w:val="21"/>
        </w:rPr>
        <w:t xml:space="preserve"> treating </w:t>
      </w:r>
      <w:r>
        <w:rPr>
          <w:rFonts w:ascii="Times New Roman" w:hAnsi="Times New Roman" w:cs="Times New Roman" w:hint="eastAsia"/>
          <w:sz w:val="21"/>
          <w:szCs w:val="21"/>
        </w:rPr>
        <w:t>non-ASCVD</w:t>
      </w:r>
      <w:r w:rsidRPr="008F1F16">
        <w:rPr>
          <w:rFonts w:ascii="Times New Roman" w:hAnsi="Times New Roman" w:cs="Times New Roman" w:hint="eastAsia"/>
          <w:sz w:val="21"/>
          <w:szCs w:val="21"/>
        </w:rPr>
        <w:t xml:space="preserve"> death as </w:t>
      </w:r>
      <w:r w:rsidR="00D50F6B">
        <w:rPr>
          <w:rFonts w:ascii="Times New Roman" w:hAnsi="Times New Roman" w:cs="Times New Roman"/>
          <w:sz w:val="21"/>
          <w:szCs w:val="21"/>
        </w:rPr>
        <w:t xml:space="preserve">a </w:t>
      </w:r>
      <w:r w:rsidRPr="008F1F16">
        <w:rPr>
          <w:rFonts w:ascii="Times New Roman" w:hAnsi="Times New Roman" w:cs="Times New Roman" w:hint="eastAsia"/>
          <w:sz w:val="21"/>
          <w:szCs w:val="21"/>
        </w:rPr>
        <w:t>competing risk event</w:t>
      </w:r>
      <w:r>
        <w:rPr>
          <w:rFonts w:ascii="Times New Roman" w:hAnsi="Times New Roman" w:cs="Times New Roman" w:hint="eastAsia"/>
          <w:sz w:val="21"/>
          <w:szCs w:val="21"/>
        </w:rPr>
        <w:t xml:space="preserve"> in our retrospective cohort</w:t>
      </w:r>
    </w:p>
    <w:tbl>
      <w:tblPr>
        <w:tblStyle w:val="ae"/>
        <w:tblW w:w="84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948"/>
        <w:gridCol w:w="2778"/>
      </w:tblGrid>
      <w:tr w:rsidR="008F1F16" w14:paraId="1EBF9F7E" w14:textId="77777777" w:rsidTr="008F1F16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79293447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3CC78706" w14:textId="59CA6D1B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R (95%CI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4D93B524" w14:textId="05B900C5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8F1F16" w14:paraId="0315334D" w14:textId="77777777" w:rsidTr="008F1F16">
        <w:tc>
          <w:tcPr>
            <w:tcW w:w="2721" w:type="dxa"/>
            <w:tcBorders>
              <w:top w:val="single" w:sz="4" w:space="0" w:color="auto"/>
            </w:tcBorders>
          </w:tcPr>
          <w:p w14:paraId="38566909" w14:textId="2225A75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660843F3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6623BEA1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39E489CA" w14:textId="77777777" w:rsidTr="008F1F16">
        <w:tc>
          <w:tcPr>
            <w:tcW w:w="2721" w:type="dxa"/>
          </w:tcPr>
          <w:p w14:paraId="5F5DC918" w14:textId="19917D70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948" w:type="dxa"/>
          </w:tcPr>
          <w:p w14:paraId="2BF8796F" w14:textId="67B7C916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D018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2778" w:type="dxa"/>
          </w:tcPr>
          <w:p w14:paraId="76576E63" w14:textId="256FDB14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149AA585" w14:textId="77777777" w:rsidTr="008F1F16">
        <w:tc>
          <w:tcPr>
            <w:tcW w:w="2721" w:type="dxa"/>
          </w:tcPr>
          <w:p w14:paraId="0F86E13A" w14:textId="7D85FA70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948" w:type="dxa"/>
          </w:tcPr>
          <w:p w14:paraId="447B358D" w14:textId="4F34640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2778" w:type="dxa"/>
          </w:tcPr>
          <w:p w14:paraId="45C24700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45F23348" w14:textId="77777777" w:rsidTr="008F1F16">
        <w:tc>
          <w:tcPr>
            <w:tcW w:w="2721" w:type="dxa"/>
          </w:tcPr>
          <w:p w14:paraId="3B0F4D88" w14:textId="17E5A934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948" w:type="dxa"/>
          </w:tcPr>
          <w:p w14:paraId="551E3E36" w14:textId="007F4FA6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7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, 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0445755D" w14:textId="2720E2FB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0CEA78B7" w14:textId="77777777" w:rsidTr="008F1F16">
        <w:tc>
          <w:tcPr>
            <w:tcW w:w="2721" w:type="dxa"/>
          </w:tcPr>
          <w:p w14:paraId="5C14D3ED" w14:textId="6098F5F2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948" w:type="dxa"/>
          </w:tcPr>
          <w:p w14:paraId="261300E4" w14:textId="175E7D3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479, 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421603D8" w14:textId="12F2BBD1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3A7CAD34" w14:textId="77777777" w:rsidTr="008F1F16">
        <w:tc>
          <w:tcPr>
            <w:tcW w:w="2721" w:type="dxa"/>
          </w:tcPr>
          <w:p w14:paraId="41CB5AF1" w14:textId="67203EB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948" w:type="dxa"/>
          </w:tcPr>
          <w:p w14:paraId="316CB2E8" w14:textId="09A99DF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 (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)</w:t>
            </w:r>
          </w:p>
        </w:tc>
        <w:tc>
          <w:tcPr>
            <w:tcW w:w="2778" w:type="dxa"/>
          </w:tcPr>
          <w:p w14:paraId="32184294" w14:textId="202D9A8B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3B9425BB" w14:textId="77777777" w:rsidTr="008F1F16">
        <w:tc>
          <w:tcPr>
            <w:tcW w:w="2721" w:type="dxa"/>
          </w:tcPr>
          <w:p w14:paraId="48D7D8A2" w14:textId="5B140C90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948" w:type="dxa"/>
          </w:tcPr>
          <w:p w14:paraId="1B9E9219" w14:textId="108E92C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778" w:type="dxa"/>
          </w:tcPr>
          <w:p w14:paraId="2D579B5B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520713D7" w14:textId="77777777" w:rsidTr="008F1F16">
        <w:tc>
          <w:tcPr>
            <w:tcW w:w="2721" w:type="dxa"/>
          </w:tcPr>
          <w:p w14:paraId="721435C3" w14:textId="2B32CEB9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2948" w:type="dxa"/>
          </w:tcPr>
          <w:p w14:paraId="0C5F6E0F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8" w:type="dxa"/>
          </w:tcPr>
          <w:p w14:paraId="440DDE6F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0B9ECE24" w14:textId="77777777" w:rsidTr="008F1F16">
        <w:tc>
          <w:tcPr>
            <w:tcW w:w="2721" w:type="dxa"/>
          </w:tcPr>
          <w:p w14:paraId="7CD00022" w14:textId="573163F3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948" w:type="dxa"/>
          </w:tcPr>
          <w:p w14:paraId="52A21D20" w14:textId="6763878D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8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8</w:t>
            </w:r>
            <w:r w:rsidR="00D018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3044295F" w14:textId="7891102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3435ACB0" w14:textId="77777777" w:rsidTr="008F1F16">
        <w:tc>
          <w:tcPr>
            <w:tcW w:w="2721" w:type="dxa"/>
          </w:tcPr>
          <w:p w14:paraId="0BFA5C75" w14:textId="1CD44BD4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948" w:type="dxa"/>
          </w:tcPr>
          <w:p w14:paraId="1EB9AA3B" w14:textId="7026D894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2778" w:type="dxa"/>
          </w:tcPr>
          <w:p w14:paraId="53C455FA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605AE25E" w14:textId="77777777" w:rsidTr="008F1F16">
        <w:tc>
          <w:tcPr>
            <w:tcW w:w="2721" w:type="dxa"/>
          </w:tcPr>
          <w:p w14:paraId="7348DFF8" w14:textId="176DC2BC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948" w:type="dxa"/>
          </w:tcPr>
          <w:p w14:paraId="4DC51325" w14:textId="799612B2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, 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1) </w:t>
            </w:r>
          </w:p>
        </w:tc>
        <w:tc>
          <w:tcPr>
            <w:tcW w:w="2778" w:type="dxa"/>
          </w:tcPr>
          <w:p w14:paraId="1C7C5B91" w14:textId="0F4F1E81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17DB2DA9" w14:textId="77777777" w:rsidTr="008F1F16">
        <w:tc>
          <w:tcPr>
            <w:tcW w:w="2721" w:type="dxa"/>
          </w:tcPr>
          <w:p w14:paraId="7C5944D0" w14:textId="68D45B0B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948" w:type="dxa"/>
          </w:tcPr>
          <w:p w14:paraId="07B1D9A0" w14:textId="7A55262C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 (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, 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2778" w:type="dxa"/>
          </w:tcPr>
          <w:p w14:paraId="4CF67E8E" w14:textId="099B557A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73A44C5E" w14:textId="77777777" w:rsidTr="008F1F16">
        <w:tc>
          <w:tcPr>
            <w:tcW w:w="2721" w:type="dxa"/>
          </w:tcPr>
          <w:p w14:paraId="7A94EE02" w14:textId="35B5B06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948" w:type="dxa"/>
          </w:tcPr>
          <w:p w14:paraId="3E7BC3FA" w14:textId="4055AFA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, 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2D1A3466" w14:textId="31C736E5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6D12E38B" w14:textId="77777777" w:rsidTr="008F1F16">
        <w:tc>
          <w:tcPr>
            <w:tcW w:w="2721" w:type="dxa"/>
          </w:tcPr>
          <w:p w14:paraId="0E1EF3A9" w14:textId="163D3F7B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948" w:type="dxa"/>
          </w:tcPr>
          <w:p w14:paraId="54764720" w14:textId="4291C50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778" w:type="dxa"/>
          </w:tcPr>
          <w:p w14:paraId="58938152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19A09E68" w14:textId="77777777" w:rsidTr="008F1F16">
        <w:tc>
          <w:tcPr>
            <w:tcW w:w="2721" w:type="dxa"/>
          </w:tcPr>
          <w:p w14:paraId="06FB7189" w14:textId="46B8FFEA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2948" w:type="dxa"/>
          </w:tcPr>
          <w:p w14:paraId="773F3B81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8" w:type="dxa"/>
          </w:tcPr>
          <w:p w14:paraId="4FDAC08B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583E471C" w14:textId="77777777" w:rsidTr="008F1F16">
        <w:tc>
          <w:tcPr>
            <w:tcW w:w="2721" w:type="dxa"/>
          </w:tcPr>
          <w:p w14:paraId="3D7A9EA2" w14:textId="423E909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948" w:type="dxa"/>
          </w:tcPr>
          <w:p w14:paraId="24248199" w14:textId="46BF151E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1</w:t>
            </w:r>
            <w:r w:rsidR="00D018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8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278C8EC5" w14:textId="6FF70879" w:rsidR="008F1F16" w:rsidRDefault="00D01892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&lt; </w:t>
            </w:r>
            <w:r w:rsidR="008F1F16"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</w:t>
            </w:r>
            <w:r w:rsidR="008F1F1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1</w:t>
            </w:r>
          </w:p>
        </w:tc>
      </w:tr>
      <w:tr w:rsidR="008F1F16" w14:paraId="7B4B2F93" w14:textId="77777777" w:rsidTr="008F1F16">
        <w:tc>
          <w:tcPr>
            <w:tcW w:w="2721" w:type="dxa"/>
          </w:tcPr>
          <w:p w14:paraId="71ECE804" w14:textId="753EEAB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948" w:type="dxa"/>
          </w:tcPr>
          <w:p w14:paraId="288DC45C" w14:textId="6ADFCE02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f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nce</w:t>
            </w:r>
          </w:p>
        </w:tc>
        <w:tc>
          <w:tcPr>
            <w:tcW w:w="2778" w:type="dxa"/>
          </w:tcPr>
          <w:p w14:paraId="61B2CE45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1F16" w14:paraId="046D8CC9" w14:textId="77777777" w:rsidTr="008F1F16">
        <w:tc>
          <w:tcPr>
            <w:tcW w:w="2721" w:type="dxa"/>
          </w:tcPr>
          <w:p w14:paraId="66FB36B5" w14:textId="09BF6F36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948" w:type="dxa"/>
          </w:tcPr>
          <w:p w14:paraId="4E6EB87C" w14:textId="22E2A838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7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08A85B1F" w14:textId="3C391785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05CACBB5" w14:textId="77777777" w:rsidTr="008F1F16">
        <w:tc>
          <w:tcPr>
            <w:tcW w:w="2721" w:type="dxa"/>
          </w:tcPr>
          <w:p w14:paraId="7C97882B" w14:textId="101A207E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948" w:type="dxa"/>
          </w:tcPr>
          <w:p w14:paraId="5C4FC584" w14:textId="17B0E1E1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9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4) </w:t>
            </w:r>
          </w:p>
        </w:tc>
        <w:tc>
          <w:tcPr>
            <w:tcW w:w="2778" w:type="dxa"/>
          </w:tcPr>
          <w:p w14:paraId="7B59485E" w14:textId="6B3D29EB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01</w:t>
            </w:r>
          </w:p>
        </w:tc>
      </w:tr>
      <w:tr w:rsidR="008F1F16" w14:paraId="579E9843" w14:textId="77777777" w:rsidTr="008F1F16">
        <w:tc>
          <w:tcPr>
            <w:tcW w:w="2721" w:type="dxa"/>
          </w:tcPr>
          <w:p w14:paraId="56FF9273" w14:textId="555D4C40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948" w:type="dxa"/>
          </w:tcPr>
          <w:p w14:paraId="25A21EB8" w14:textId="6DF7B2C4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</w:t>
            </w:r>
            <w:r w:rsidR="00D018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8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5781439F" w14:textId="10C57712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8F1F16" w14:paraId="749F5CC3" w14:textId="77777777" w:rsidTr="008F1F16">
        <w:tc>
          <w:tcPr>
            <w:tcW w:w="2721" w:type="dxa"/>
          </w:tcPr>
          <w:p w14:paraId="14D960C6" w14:textId="7743223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948" w:type="dxa"/>
          </w:tcPr>
          <w:p w14:paraId="726246BF" w14:textId="0275B95F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778" w:type="dxa"/>
          </w:tcPr>
          <w:p w14:paraId="3F40FDC8" w14:textId="77777777" w:rsidR="008F1F16" w:rsidRDefault="008F1F16" w:rsidP="008F1F1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3AF9CA0" w14:textId="59890629" w:rsidR="00D50F6B" w:rsidRDefault="008F1F16" w:rsidP="008F1F16">
      <w:pPr>
        <w:rPr>
          <w:rFonts w:ascii="Times New Roman" w:hAnsi="Times New Roman" w:cs="Times New Roman"/>
          <w:sz w:val="21"/>
          <w:szCs w:val="21"/>
        </w:rPr>
      </w:pP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>
        <w:rPr>
          <w:rFonts w:ascii="Times New Roman" w:hAnsi="Times New Roman" w:cs="Times New Roman" w:hint="eastAsia"/>
          <w:sz w:val="21"/>
          <w:szCs w:val="21"/>
        </w:rPr>
        <w:t xml:space="preserve">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>rence group.</w:t>
      </w:r>
      <w:r w:rsidR="00B64B5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64B50" w:rsidRPr="00B64B50">
        <w:rPr>
          <w:rFonts w:ascii="Times New Roman" w:hAnsi="Times New Roman" w:cs="Times New Roman" w:hint="eastAsia"/>
          <w:sz w:val="21"/>
          <w:szCs w:val="21"/>
        </w:rPr>
        <w:t>All covariates were adjusted, except for WC, hypertension, and HbA1c, in the model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="00D50F6B">
        <w:rPr>
          <w:rFonts w:ascii="Times New Roman" w:hAnsi="Times New Roman" w:cs="Times New Roman"/>
          <w:sz w:val="21"/>
          <w:szCs w:val="21"/>
        </w:rPr>
        <w:br w:type="page"/>
      </w:r>
    </w:p>
    <w:p w14:paraId="4097C4AD" w14:textId="1492085A" w:rsidR="00D50F6B" w:rsidRDefault="00D50F6B" w:rsidP="00D50F6B">
      <w:pPr>
        <w:rPr>
          <w:rFonts w:ascii="Times New Roman" w:hAnsi="Times New Roman" w:cs="Times New Roman"/>
          <w:sz w:val="21"/>
          <w:szCs w:val="21"/>
        </w:rPr>
      </w:pPr>
      <w:r w:rsidRPr="00D50F6B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1</w:t>
      </w:r>
      <w:r w:rsidR="001E781D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D50F6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Pr="008F1F16">
        <w:rPr>
          <w:rFonts w:ascii="Times New Roman" w:hAnsi="Times New Roman" w:cs="Times New Roman" w:hint="eastAsia"/>
          <w:sz w:val="21"/>
          <w:szCs w:val="21"/>
        </w:rPr>
        <w:t xml:space="preserve">Association between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eGDR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F1F16">
        <w:rPr>
          <w:rFonts w:ascii="Times New Roman" w:hAnsi="Times New Roman" w:cs="Times New Roman" w:hint="eastAsia"/>
          <w:sz w:val="21"/>
          <w:szCs w:val="21"/>
        </w:rPr>
        <w:t xml:space="preserve">and </w:t>
      </w:r>
      <w:r>
        <w:rPr>
          <w:rFonts w:ascii="Times New Roman" w:hAnsi="Times New Roman" w:cs="Times New Roman" w:hint="eastAsia"/>
          <w:sz w:val="21"/>
          <w:szCs w:val="21"/>
        </w:rPr>
        <w:t xml:space="preserve">new-onset ASCVD </w:t>
      </w:r>
      <w:r w:rsidRPr="008F1F16">
        <w:rPr>
          <w:rFonts w:ascii="Times New Roman" w:hAnsi="Times New Roman" w:cs="Times New Roman" w:hint="eastAsia"/>
          <w:sz w:val="21"/>
          <w:szCs w:val="21"/>
        </w:rPr>
        <w:t>risk</w:t>
      </w:r>
      <w:r>
        <w:rPr>
          <w:rFonts w:ascii="Times New Roman" w:hAnsi="Times New Roman" w:cs="Times New Roman" w:hint="eastAsia"/>
          <w:sz w:val="21"/>
          <w:szCs w:val="21"/>
        </w:rPr>
        <w:t xml:space="preserve"> in our retrospective cohort</w:t>
      </w:r>
    </w:p>
    <w:tbl>
      <w:tblPr>
        <w:tblStyle w:val="ae"/>
        <w:tblW w:w="84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948"/>
        <w:gridCol w:w="2778"/>
      </w:tblGrid>
      <w:tr w:rsidR="00D50F6B" w14:paraId="6FF75827" w14:textId="77777777" w:rsidTr="000C3528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1961033B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39C5B4DE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R (95%CI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70B87898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D50F6B" w14:paraId="461DF93E" w14:textId="77777777" w:rsidTr="000C3528">
        <w:tc>
          <w:tcPr>
            <w:tcW w:w="2721" w:type="dxa"/>
            <w:tcBorders>
              <w:top w:val="single" w:sz="4" w:space="0" w:color="auto"/>
            </w:tcBorders>
          </w:tcPr>
          <w:p w14:paraId="7EFDB099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Ⅰ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656CD517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1B37C8C5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701431DC" w14:textId="77777777" w:rsidTr="000C3528">
        <w:tc>
          <w:tcPr>
            <w:tcW w:w="2721" w:type="dxa"/>
          </w:tcPr>
          <w:p w14:paraId="06EFAAE6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948" w:type="dxa"/>
          </w:tcPr>
          <w:p w14:paraId="337BF832" w14:textId="3A0CB4CB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8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35ED6A4F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7A05EEEE" w14:textId="77777777" w:rsidTr="000C3528">
        <w:tc>
          <w:tcPr>
            <w:tcW w:w="2721" w:type="dxa"/>
          </w:tcPr>
          <w:p w14:paraId="51C9CAF8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948" w:type="dxa"/>
          </w:tcPr>
          <w:p w14:paraId="457C6449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2778" w:type="dxa"/>
          </w:tcPr>
          <w:p w14:paraId="50201657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39BA7D1F" w14:textId="77777777" w:rsidTr="000C3528">
        <w:tc>
          <w:tcPr>
            <w:tcW w:w="2721" w:type="dxa"/>
          </w:tcPr>
          <w:p w14:paraId="50AC0CCE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948" w:type="dxa"/>
          </w:tcPr>
          <w:p w14:paraId="73742DD9" w14:textId="0DBB54FA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03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4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4B0FD711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75547FC6" w14:textId="77777777" w:rsidTr="000C3528">
        <w:tc>
          <w:tcPr>
            <w:tcW w:w="2721" w:type="dxa"/>
          </w:tcPr>
          <w:p w14:paraId="425ECEDA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948" w:type="dxa"/>
          </w:tcPr>
          <w:p w14:paraId="4A324AB3" w14:textId="4F32712E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06689623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59436E3C" w14:textId="77777777" w:rsidTr="000C3528">
        <w:tc>
          <w:tcPr>
            <w:tcW w:w="2721" w:type="dxa"/>
          </w:tcPr>
          <w:p w14:paraId="45B6BE93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948" w:type="dxa"/>
          </w:tcPr>
          <w:p w14:paraId="0EB9D9C2" w14:textId="65A07621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59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0AE39E7A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287BE180" w14:textId="77777777" w:rsidTr="000C3528">
        <w:tc>
          <w:tcPr>
            <w:tcW w:w="2721" w:type="dxa"/>
          </w:tcPr>
          <w:p w14:paraId="0AE8CB51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948" w:type="dxa"/>
          </w:tcPr>
          <w:p w14:paraId="1FCC9BE6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778" w:type="dxa"/>
          </w:tcPr>
          <w:p w14:paraId="0785863F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6C186829" w14:textId="77777777" w:rsidTr="000C3528">
        <w:tc>
          <w:tcPr>
            <w:tcW w:w="2721" w:type="dxa"/>
          </w:tcPr>
          <w:p w14:paraId="3386B156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Ⅱ</w:t>
            </w:r>
          </w:p>
        </w:tc>
        <w:tc>
          <w:tcPr>
            <w:tcW w:w="2948" w:type="dxa"/>
          </w:tcPr>
          <w:p w14:paraId="514DEECE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8" w:type="dxa"/>
          </w:tcPr>
          <w:p w14:paraId="35CF4860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7C0DBBF1" w14:textId="77777777" w:rsidTr="000C3528">
        <w:tc>
          <w:tcPr>
            <w:tcW w:w="2721" w:type="dxa"/>
          </w:tcPr>
          <w:p w14:paraId="7F60CC33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948" w:type="dxa"/>
          </w:tcPr>
          <w:p w14:paraId="3F86C287" w14:textId="53D8456B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5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9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2FE19494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42597B03" w14:textId="77777777" w:rsidTr="000C3528">
        <w:tc>
          <w:tcPr>
            <w:tcW w:w="2721" w:type="dxa"/>
          </w:tcPr>
          <w:p w14:paraId="35F00603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948" w:type="dxa"/>
          </w:tcPr>
          <w:p w14:paraId="54236580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2778" w:type="dxa"/>
          </w:tcPr>
          <w:p w14:paraId="6CF9B31E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3EF4CD42" w14:textId="77777777" w:rsidTr="000C3528">
        <w:tc>
          <w:tcPr>
            <w:tcW w:w="2721" w:type="dxa"/>
          </w:tcPr>
          <w:p w14:paraId="7DD0F854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948" w:type="dxa"/>
          </w:tcPr>
          <w:p w14:paraId="54D3B157" w14:textId="2AA98ECC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34 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7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778" w:type="dxa"/>
          </w:tcPr>
          <w:p w14:paraId="58473623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3CAF6382" w14:textId="77777777" w:rsidTr="000C3528">
        <w:tc>
          <w:tcPr>
            <w:tcW w:w="2721" w:type="dxa"/>
          </w:tcPr>
          <w:p w14:paraId="50733012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948" w:type="dxa"/>
          </w:tcPr>
          <w:p w14:paraId="6E080D3C" w14:textId="70AF4B0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4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45F0A9D0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05EC37D8" w14:textId="77777777" w:rsidTr="000C3528">
        <w:tc>
          <w:tcPr>
            <w:tcW w:w="2721" w:type="dxa"/>
          </w:tcPr>
          <w:p w14:paraId="2F894EFD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948" w:type="dxa"/>
          </w:tcPr>
          <w:p w14:paraId="41A814CE" w14:textId="6F9BE36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4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9)</w:t>
            </w:r>
          </w:p>
        </w:tc>
        <w:tc>
          <w:tcPr>
            <w:tcW w:w="2778" w:type="dxa"/>
          </w:tcPr>
          <w:p w14:paraId="6832F4F5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4F9001CD" w14:textId="77777777" w:rsidTr="000C3528">
        <w:tc>
          <w:tcPr>
            <w:tcW w:w="2721" w:type="dxa"/>
          </w:tcPr>
          <w:p w14:paraId="52270EF7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948" w:type="dxa"/>
          </w:tcPr>
          <w:p w14:paraId="3F760E18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778" w:type="dxa"/>
          </w:tcPr>
          <w:p w14:paraId="2F078BEE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49CA282E" w14:textId="77777777" w:rsidTr="000C3528">
        <w:tc>
          <w:tcPr>
            <w:tcW w:w="2721" w:type="dxa"/>
          </w:tcPr>
          <w:p w14:paraId="62A1F53B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Model </w:t>
            </w:r>
            <w:r w:rsidRPr="005A543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Ⅲ</w:t>
            </w:r>
          </w:p>
        </w:tc>
        <w:tc>
          <w:tcPr>
            <w:tcW w:w="2948" w:type="dxa"/>
          </w:tcPr>
          <w:p w14:paraId="7A49B784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78" w:type="dxa"/>
          </w:tcPr>
          <w:p w14:paraId="7912300C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0F3AEBD7" w14:textId="77777777" w:rsidTr="000C3528">
        <w:tc>
          <w:tcPr>
            <w:tcW w:w="2721" w:type="dxa"/>
          </w:tcPr>
          <w:p w14:paraId="6B74553C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ontinuous</w:t>
            </w:r>
          </w:p>
        </w:tc>
        <w:tc>
          <w:tcPr>
            <w:tcW w:w="2948" w:type="dxa"/>
          </w:tcPr>
          <w:p w14:paraId="68F6C78B" w14:textId="44D66DB9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26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3)</w:t>
            </w:r>
          </w:p>
        </w:tc>
        <w:tc>
          <w:tcPr>
            <w:tcW w:w="2778" w:type="dxa"/>
          </w:tcPr>
          <w:p w14:paraId="5E521D4D" w14:textId="2F105BE6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1</w:t>
            </w:r>
          </w:p>
        </w:tc>
      </w:tr>
      <w:tr w:rsidR="00D50F6B" w14:paraId="708C64C9" w14:textId="77777777" w:rsidTr="000C3528">
        <w:tc>
          <w:tcPr>
            <w:tcW w:w="2721" w:type="dxa"/>
          </w:tcPr>
          <w:p w14:paraId="62765AEA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1 </w:t>
            </w:r>
          </w:p>
        </w:tc>
        <w:tc>
          <w:tcPr>
            <w:tcW w:w="2948" w:type="dxa"/>
          </w:tcPr>
          <w:p w14:paraId="718AAB9B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f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ence</w:t>
            </w:r>
          </w:p>
        </w:tc>
        <w:tc>
          <w:tcPr>
            <w:tcW w:w="2778" w:type="dxa"/>
          </w:tcPr>
          <w:p w14:paraId="6FE64906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50F6B" w14:paraId="79B51979" w14:textId="77777777" w:rsidTr="000C3528">
        <w:tc>
          <w:tcPr>
            <w:tcW w:w="2721" w:type="dxa"/>
          </w:tcPr>
          <w:p w14:paraId="55036BBA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2 </w:t>
            </w:r>
          </w:p>
        </w:tc>
        <w:tc>
          <w:tcPr>
            <w:tcW w:w="2948" w:type="dxa"/>
          </w:tcPr>
          <w:p w14:paraId="7F48B062" w14:textId="2DB92CEF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5)</w:t>
            </w:r>
          </w:p>
        </w:tc>
        <w:tc>
          <w:tcPr>
            <w:tcW w:w="2778" w:type="dxa"/>
          </w:tcPr>
          <w:p w14:paraId="22A39C6F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340AEE99" w14:textId="77777777" w:rsidTr="000C3528">
        <w:tc>
          <w:tcPr>
            <w:tcW w:w="2721" w:type="dxa"/>
          </w:tcPr>
          <w:p w14:paraId="339F3E47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3 </w:t>
            </w:r>
          </w:p>
        </w:tc>
        <w:tc>
          <w:tcPr>
            <w:tcW w:w="2948" w:type="dxa"/>
          </w:tcPr>
          <w:p w14:paraId="7F25056D" w14:textId="4D199F62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8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6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2778" w:type="dxa"/>
          </w:tcPr>
          <w:p w14:paraId="4A4E2C6B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5A54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01</w:t>
            </w:r>
          </w:p>
        </w:tc>
      </w:tr>
      <w:tr w:rsidR="00D50F6B" w14:paraId="3BC1B583" w14:textId="77777777" w:rsidTr="000C3528">
        <w:tc>
          <w:tcPr>
            <w:tcW w:w="2721" w:type="dxa"/>
          </w:tcPr>
          <w:p w14:paraId="22702260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Q4 </w:t>
            </w:r>
          </w:p>
        </w:tc>
        <w:tc>
          <w:tcPr>
            <w:tcW w:w="2948" w:type="dxa"/>
          </w:tcPr>
          <w:p w14:paraId="42E37898" w14:textId="3668ABF6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2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50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78" w:type="dxa"/>
          </w:tcPr>
          <w:p w14:paraId="2B963025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D50F6B" w14:paraId="78FEB206" w14:textId="77777777" w:rsidTr="000C3528">
        <w:tc>
          <w:tcPr>
            <w:tcW w:w="2721" w:type="dxa"/>
          </w:tcPr>
          <w:p w14:paraId="115D33AA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for trend</w:t>
            </w:r>
          </w:p>
        </w:tc>
        <w:tc>
          <w:tcPr>
            <w:tcW w:w="2948" w:type="dxa"/>
          </w:tcPr>
          <w:p w14:paraId="3F93C8C4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A543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2778" w:type="dxa"/>
          </w:tcPr>
          <w:p w14:paraId="2389D009" w14:textId="77777777" w:rsidR="00D50F6B" w:rsidRDefault="00D50F6B" w:rsidP="000C35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64A447F" w14:textId="18C57DD4" w:rsidR="00D50F6B" w:rsidRDefault="00D50F6B" w:rsidP="008F1F16">
      <w:pPr>
        <w:rPr>
          <w:rFonts w:ascii="Times New Roman" w:hAnsi="Times New Roman" w:cs="Times New Roman"/>
          <w:sz w:val="21"/>
          <w:szCs w:val="21"/>
        </w:rPr>
      </w:pP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>Abbre</w:t>
      </w:r>
      <w:r w:rsidRPr="00BF188D">
        <w:rPr>
          <w:rFonts w:ascii="Times New Roman" w:hAnsi="Times New Roman" w:cs="Times New Roman"/>
          <w:b/>
          <w:bCs/>
          <w:sz w:val="21"/>
          <w:szCs w:val="21"/>
        </w:rPr>
        <w:t>vi</w:t>
      </w:r>
      <w:r w:rsidRPr="00BF188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ations: </w:t>
      </w:r>
      <w:r>
        <w:rPr>
          <w:rFonts w:ascii="Times New Roman" w:hAnsi="Times New Roman" w:cs="Times New Roman" w:hint="eastAsia"/>
          <w:sz w:val="21"/>
          <w:szCs w:val="21"/>
        </w:rPr>
        <w:t xml:space="preserve">HR: hazard ratio. </w:t>
      </w:r>
      <w:r w:rsidRPr="00083758">
        <w:rPr>
          <w:rFonts w:ascii="Times New Roman" w:hAnsi="Times New Roman" w:cs="Times New Roman" w:hint="eastAsia"/>
          <w:b/>
          <w:bCs/>
          <w:sz w:val="21"/>
          <w:szCs w:val="21"/>
        </w:rPr>
        <w:t>Notes:</w:t>
      </w:r>
      <w:r w:rsidRPr="00BF188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Q1 was rega</w:t>
      </w:r>
      <w:r>
        <w:rPr>
          <w:rFonts w:ascii="Times New Roman" w:hAnsi="Times New Roman" w:cs="Times New Roman"/>
          <w:sz w:val="21"/>
          <w:szCs w:val="21"/>
        </w:rPr>
        <w:t>rd</w:t>
      </w:r>
      <w:r>
        <w:rPr>
          <w:rFonts w:ascii="Times New Roman" w:hAnsi="Times New Roman" w:cs="Times New Roman" w:hint="eastAsia"/>
          <w:sz w:val="21"/>
          <w:szCs w:val="21"/>
        </w:rPr>
        <w:t xml:space="preserve">ed as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ref</w:t>
      </w:r>
      <w:r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 w:hint="eastAsia"/>
          <w:sz w:val="21"/>
          <w:szCs w:val="21"/>
        </w:rPr>
        <w:t xml:space="preserve">rence group. </w:t>
      </w:r>
      <w:r w:rsidR="00B64B50" w:rsidRPr="00D01892">
        <w:rPr>
          <w:rFonts w:ascii="Times New Roman" w:hAnsi="Times New Roman" w:cs="Times New Roman" w:hint="eastAsia"/>
          <w:sz w:val="21"/>
          <w:szCs w:val="21"/>
        </w:rPr>
        <w:t>All covariates were adjusted, except for WC</w:t>
      </w:r>
      <w:r w:rsidR="00B64B50">
        <w:rPr>
          <w:rFonts w:ascii="Times New Roman" w:hAnsi="Times New Roman" w:cs="Times New Roman" w:hint="eastAsia"/>
          <w:sz w:val="21"/>
          <w:szCs w:val="21"/>
        </w:rPr>
        <w:t>,</w:t>
      </w:r>
      <w:r w:rsidR="00B64B50" w:rsidRPr="00D01892">
        <w:rPr>
          <w:rFonts w:ascii="Times New Roman" w:hAnsi="Times New Roman" w:cs="Times New Roman" w:hint="eastAsia"/>
          <w:sz w:val="21"/>
          <w:szCs w:val="21"/>
        </w:rPr>
        <w:t xml:space="preserve"> hypertension</w:t>
      </w:r>
      <w:r w:rsidR="00B64B50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B64B50" w:rsidRPr="00B64B50">
        <w:rPr>
          <w:rFonts w:ascii="Times New Roman" w:hAnsi="Times New Roman" w:cs="Times New Roman" w:hint="eastAsia"/>
          <w:sz w:val="21"/>
          <w:szCs w:val="21"/>
        </w:rPr>
        <w:t>and HbA1c</w:t>
      </w:r>
      <w:r w:rsidR="00B64B50">
        <w:rPr>
          <w:rFonts w:ascii="Times New Roman" w:hAnsi="Times New Roman" w:cs="Times New Roman" w:hint="eastAsia"/>
          <w:sz w:val="21"/>
          <w:szCs w:val="21"/>
        </w:rPr>
        <w:t>,</w:t>
      </w:r>
      <w:r w:rsidR="00B64B50" w:rsidRPr="00D01892">
        <w:rPr>
          <w:rFonts w:ascii="Times New Roman" w:hAnsi="Times New Roman" w:cs="Times New Roman" w:hint="eastAsia"/>
          <w:sz w:val="21"/>
          <w:szCs w:val="21"/>
        </w:rPr>
        <w:t xml:space="preserve"> in the model.</w:t>
      </w:r>
      <w:r w:rsidR="00B64B5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F188D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P </w:t>
      </w:r>
      <w:r w:rsidRPr="00BF188D">
        <w:rPr>
          <w:rFonts w:ascii="Times New Roman" w:hAnsi="Times New Roman" w:cs="Times New Roman" w:hint="eastAsia"/>
          <w:sz w:val="21"/>
          <w:szCs w:val="21"/>
        </w:rPr>
        <w:t>&lt; 0.05 was regarded as statistically significant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0C1A8D9E" w14:textId="77777777" w:rsidR="00D50F6B" w:rsidRDefault="00D50F6B" w:rsidP="008F1F16">
      <w:pPr>
        <w:rPr>
          <w:rFonts w:ascii="Times New Roman" w:hAnsi="Times New Roman" w:cs="Times New Roman"/>
          <w:sz w:val="21"/>
          <w:szCs w:val="21"/>
        </w:rPr>
      </w:pPr>
    </w:p>
    <w:p w14:paraId="6D6359D0" w14:textId="77777777" w:rsidR="008F1F16" w:rsidRPr="008F1F16" w:rsidRDefault="008F1F16" w:rsidP="00277C8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8F1F16" w:rsidRPr="008F1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B6E1A" w14:textId="77777777" w:rsidR="00053F82" w:rsidRDefault="00053F82" w:rsidP="00B229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4D26E3" w14:textId="77777777" w:rsidR="00053F82" w:rsidRDefault="00053F82" w:rsidP="00B229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382C9" w14:textId="77777777" w:rsidR="00053F82" w:rsidRDefault="00053F82" w:rsidP="00B229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180F88" w14:textId="77777777" w:rsidR="00053F82" w:rsidRDefault="00053F82" w:rsidP="00B229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892667"/>
    <w:multiLevelType w:val="hybridMultilevel"/>
    <w:tmpl w:val="153AAA8C"/>
    <w:lvl w:ilvl="0" w:tplc="CA0A8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39B5AAF"/>
    <w:multiLevelType w:val="hybridMultilevel"/>
    <w:tmpl w:val="21FABB50"/>
    <w:lvl w:ilvl="0" w:tplc="E1EEF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6543924">
    <w:abstractNumId w:val="1"/>
  </w:num>
  <w:num w:numId="2" w16cid:durableId="833180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2szA1tjQzNjcCkko6SsGpxcWZ+XkgBUYWtQAHSZD8LQAAAA=="/>
  </w:docVars>
  <w:rsids>
    <w:rsidRoot w:val="001C7197"/>
    <w:rsid w:val="00016B18"/>
    <w:rsid w:val="00025F31"/>
    <w:rsid w:val="00050C0D"/>
    <w:rsid w:val="0005296F"/>
    <w:rsid w:val="00053F82"/>
    <w:rsid w:val="00062707"/>
    <w:rsid w:val="00076DA2"/>
    <w:rsid w:val="00083758"/>
    <w:rsid w:val="00087732"/>
    <w:rsid w:val="00091DB4"/>
    <w:rsid w:val="00096178"/>
    <w:rsid w:val="000C60E4"/>
    <w:rsid w:val="0010427B"/>
    <w:rsid w:val="001070B5"/>
    <w:rsid w:val="00120CA8"/>
    <w:rsid w:val="001261C7"/>
    <w:rsid w:val="00142A4B"/>
    <w:rsid w:val="001727BD"/>
    <w:rsid w:val="001A6711"/>
    <w:rsid w:val="001C7197"/>
    <w:rsid w:val="001D66A9"/>
    <w:rsid w:val="001E0E90"/>
    <w:rsid w:val="001E138E"/>
    <w:rsid w:val="001E781D"/>
    <w:rsid w:val="001F1FEC"/>
    <w:rsid w:val="0021289B"/>
    <w:rsid w:val="002330D9"/>
    <w:rsid w:val="002440D2"/>
    <w:rsid w:val="002472BE"/>
    <w:rsid w:val="00277C86"/>
    <w:rsid w:val="00277CAE"/>
    <w:rsid w:val="002E1FE1"/>
    <w:rsid w:val="002F683B"/>
    <w:rsid w:val="00307BF4"/>
    <w:rsid w:val="00374825"/>
    <w:rsid w:val="003755DF"/>
    <w:rsid w:val="003C0E3E"/>
    <w:rsid w:val="003E209C"/>
    <w:rsid w:val="003F095A"/>
    <w:rsid w:val="00431CBB"/>
    <w:rsid w:val="00455452"/>
    <w:rsid w:val="0046321F"/>
    <w:rsid w:val="00470CB7"/>
    <w:rsid w:val="004717FB"/>
    <w:rsid w:val="004B69E2"/>
    <w:rsid w:val="004C5DC7"/>
    <w:rsid w:val="004D76C6"/>
    <w:rsid w:val="004F1E3B"/>
    <w:rsid w:val="00501EBA"/>
    <w:rsid w:val="005168D8"/>
    <w:rsid w:val="005438C5"/>
    <w:rsid w:val="00565CFF"/>
    <w:rsid w:val="00571C26"/>
    <w:rsid w:val="005A543F"/>
    <w:rsid w:val="005C0E79"/>
    <w:rsid w:val="005E18BD"/>
    <w:rsid w:val="005E4144"/>
    <w:rsid w:val="0065667E"/>
    <w:rsid w:val="00686D5C"/>
    <w:rsid w:val="00697D25"/>
    <w:rsid w:val="006D75E0"/>
    <w:rsid w:val="006E1074"/>
    <w:rsid w:val="00700AD0"/>
    <w:rsid w:val="00722E4D"/>
    <w:rsid w:val="0072336F"/>
    <w:rsid w:val="00752255"/>
    <w:rsid w:val="00752ED2"/>
    <w:rsid w:val="00793906"/>
    <w:rsid w:val="007B4D80"/>
    <w:rsid w:val="007B519E"/>
    <w:rsid w:val="007B6CDC"/>
    <w:rsid w:val="007D6E54"/>
    <w:rsid w:val="007F0D27"/>
    <w:rsid w:val="00824EA1"/>
    <w:rsid w:val="0083117F"/>
    <w:rsid w:val="0083401E"/>
    <w:rsid w:val="00834835"/>
    <w:rsid w:val="00834CE9"/>
    <w:rsid w:val="00841399"/>
    <w:rsid w:val="0085182A"/>
    <w:rsid w:val="00860485"/>
    <w:rsid w:val="008770BD"/>
    <w:rsid w:val="008C570B"/>
    <w:rsid w:val="008D434B"/>
    <w:rsid w:val="008D5EBB"/>
    <w:rsid w:val="008F1F16"/>
    <w:rsid w:val="0092516E"/>
    <w:rsid w:val="00931354"/>
    <w:rsid w:val="00952EAC"/>
    <w:rsid w:val="009A2BFA"/>
    <w:rsid w:val="009B399D"/>
    <w:rsid w:val="009C1A9B"/>
    <w:rsid w:val="009C4C4A"/>
    <w:rsid w:val="009C715B"/>
    <w:rsid w:val="009F56E9"/>
    <w:rsid w:val="009F7F3F"/>
    <w:rsid w:val="00A01C81"/>
    <w:rsid w:val="00A8267B"/>
    <w:rsid w:val="00AB3393"/>
    <w:rsid w:val="00AD329D"/>
    <w:rsid w:val="00B0098F"/>
    <w:rsid w:val="00B2292E"/>
    <w:rsid w:val="00B62AC9"/>
    <w:rsid w:val="00B64B50"/>
    <w:rsid w:val="00B66A50"/>
    <w:rsid w:val="00B733EA"/>
    <w:rsid w:val="00B853F7"/>
    <w:rsid w:val="00BF188D"/>
    <w:rsid w:val="00C318E8"/>
    <w:rsid w:val="00C54FD6"/>
    <w:rsid w:val="00C64671"/>
    <w:rsid w:val="00CA2679"/>
    <w:rsid w:val="00CC200F"/>
    <w:rsid w:val="00CC60A9"/>
    <w:rsid w:val="00CD406D"/>
    <w:rsid w:val="00CF768F"/>
    <w:rsid w:val="00D01892"/>
    <w:rsid w:val="00D04E61"/>
    <w:rsid w:val="00D50F6B"/>
    <w:rsid w:val="00D72B80"/>
    <w:rsid w:val="00D929D8"/>
    <w:rsid w:val="00DA2C4A"/>
    <w:rsid w:val="00DC5F46"/>
    <w:rsid w:val="00E455FB"/>
    <w:rsid w:val="00E637F3"/>
    <w:rsid w:val="00E6411F"/>
    <w:rsid w:val="00E64E61"/>
    <w:rsid w:val="00E66024"/>
    <w:rsid w:val="00E74B4D"/>
    <w:rsid w:val="00ED0812"/>
    <w:rsid w:val="00F01991"/>
    <w:rsid w:val="00F67F59"/>
    <w:rsid w:val="00F70F51"/>
    <w:rsid w:val="00F740AB"/>
    <w:rsid w:val="00FA5DBA"/>
    <w:rsid w:val="00FF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A3EA98"/>
  <w15:chartTrackingRefBased/>
  <w15:docId w15:val="{7B064FAB-93E3-4D59-A5D9-1BD95ABE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EA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71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7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71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719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719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719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719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719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719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71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71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71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71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719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71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71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71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71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71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7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71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71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7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71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71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71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71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71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719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C7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229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2292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229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22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8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17</Pages>
  <Words>3922</Words>
  <Characters>20750</Characters>
  <Application>Microsoft Office Word</Application>
  <DocSecurity>0</DocSecurity>
  <Lines>2075</Lines>
  <Paragraphs>1762</Paragraphs>
  <ScaleCrop>false</ScaleCrop>
  <Company/>
  <LinksUpToDate>false</LinksUpToDate>
  <CharactersWithSpaces>2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790</dc:creator>
  <cp:keywords/>
  <dc:description/>
  <cp:lastModifiedBy>A4790</cp:lastModifiedBy>
  <cp:revision>10</cp:revision>
  <dcterms:created xsi:type="dcterms:W3CDTF">2025-06-15T11:38:00Z</dcterms:created>
  <dcterms:modified xsi:type="dcterms:W3CDTF">2025-10-22T13:12:00Z</dcterms:modified>
</cp:coreProperties>
</file>